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13036" w:type="dxa"/>
        <w:tblLayout w:type="fixed"/>
        <w:tblLook w:val="04A0" w:firstRow="1" w:lastRow="0" w:firstColumn="1" w:lastColumn="0" w:noHBand="0" w:noVBand="1"/>
      </w:tblPr>
      <w:tblGrid>
        <w:gridCol w:w="8359"/>
        <w:gridCol w:w="2664"/>
        <w:gridCol w:w="2013"/>
      </w:tblGrid>
      <w:tr w:rsidR="00F34795" w14:paraId="435A1C44" w14:textId="77777777" w:rsidTr="00F34795">
        <w:tc>
          <w:tcPr>
            <w:tcW w:w="8359" w:type="dxa"/>
          </w:tcPr>
          <w:p w14:paraId="5AB5111C" w14:textId="77777777" w:rsidR="00F34795" w:rsidRDefault="00F34795" w:rsidP="00481FE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y title</w:t>
            </w:r>
          </w:p>
        </w:tc>
        <w:tc>
          <w:tcPr>
            <w:tcW w:w="2664" w:type="dxa"/>
          </w:tcPr>
          <w:p w14:paraId="6F5E4B97" w14:textId="77777777" w:rsidR="00F34795" w:rsidRDefault="00F34795" w:rsidP="00481FE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uthor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 xml:space="preserve"> and publication year</w:t>
            </w:r>
          </w:p>
        </w:tc>
        <w:tc>
          <w:tcPr>
            <w:tcW w:w="2013" w:type="dxa"/>
          </w:tcPr>
          <w:p w14:paraId="0F86D9B1" w14:textId="77777777" w:rsidR="00F34795" w:rsidRDefault="00F34795" w:rsidP="00481FE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son for exclusion</w:t>
            </w:r>
          </w:p>
        </w:tc>
      </w:tr>
      <w:tr w:rsidR="00F34795" w14:paraId="6646BE73" w14:textId="77777777" w:rsidTr="00F34795">
        <w:tc>
          <w:tcPr>
            <w:tcW w:w="8359" w:type="dxa"/>
          </w:tcPr>
          <w:p w14:paraId="72FB22AF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Effectiveness of an Interactive, Multi-functional Mobile App-based Technology in Endogenous Healthcare for Individuals </w:t>
            </w:r>
            <w:proofErr w:type="gram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or at Risk of Knee Osteoarthritis: A 12-month Randomized Controlled Trial</w:t>
            </w:r>
          </w:p>
        </w:tc>
        <w:tc>
          <w:tcPr>
            <w:tcW w:w="2664" w:type="dxa"/>
          </w:tcPr>
          <w:p w14:paraId="276E8671" w14:textId="68EEC5CA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Kalun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r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9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Or&lt;/Author&gt;&lt;Year&gt;2019&lt;/Year&gt;&lt;RecNum&gt;6786&lt;/RecNum&gt;&lt;DisplayText&gt;[1]&lt;/DisplayText&gt;&lt;record&gt;&lt;rec-number&gt;6786&lt;/rec-number&gt;&lt;foreign-keys&gt;&lt;key app="EN" db-id="9w9drdwx5t9ew8easp0xtftvzzszava5dre5" timestamp="1721705007"&gt;6786&lt;/key&gt;&lt;/foreign-keys&gt;&lt;ref-type name="Online Database"&gt;45&lt;/ref-type&gt;&lt;contributors&gt;&lt;authors&gt;&lt;author&gt;Kalun Or&lt;/author&gt;&lt;/authors&gt;&lt;/contributors&gt;&lt;titles&gt;&lt;title&gt;Effectiveness of an Interactive, Multi-functional Mobile App-based Technology in Endogenous Healthcare for Individuals With or at Risk of Knee Osteoarthritis: A 12-month Randomized Controlled Trial&lt;/title&gt;&lt;short-title&gt;Effectiveness of a Mobile App for Individuals With or at Risk of Knee Osteoarthritis&lt;/short-title&gt;&lt;/titles&gt;&lt;dates&gt;&lt;year&gt;2019&lt;/year&gt;&lt;/dates&gt;&lt;accession-num&gt;NCT04199416&lt;/accession-num&gt;&lt;urls&gt;&lt;related-urls&gt;&lt;url&gt;https://clinicaltrials.gov/study/NCT04199416&lt;/url&gt;&lt;/related-urls&gt;&lt;/urls&gt;&lt;custom1&gt;The University of Hong Kong&lt;/custom1&gt;&lt;custom2&gt;Unknown status&lt;/custom2&gt;&lt;custom3&gt;2020/11/06/&lt;/custom3&gt;&lt;custom4&gt;2020/11/05/&lt;/custom4&gt;&lt;custom5&gt;Interventional&lt;/custom5&gt;&lt;custom6&gt;No Results Submitted&lt;/custom6&gt;&lt;remote-database-provider&gt;National Library of Medicine (US)&lt;/remote-database-provider&gt;&lt;access-date&gt;2021/01/01/&lt;/access-date&gt;&lt;modified-date&gt;Kalun Or, PhD (Contact) - 852-39172587&lt;/modified-dat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[1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5628620F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0" w:name="_Hlk116726306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accessible full text</w:t>
            </w:r>
            <w:bookmarkEnd w:id="0"/>
          </w:p>
        </w:tc>
      </w:tr>
      <w:tr w:rsidR="00F34795" w14:paraId="6C0CCE17" w14:textId="77777777" w:rsidTr="00F34795">
        <w:tc>
          <w:tcPr>
            <w:tcW w:w="8359" w:type="dxa"/>
          </w:tcPr>
          <w:p w14:paraId="43053C49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MobilWise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: Mobile Phone Remote Coaching After Worksite Joint 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ADventure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Exposure</w:t>
            </w:r>
          </w:p>
        </w:tc>
        <w:tc>
          <w:tcPr>
            <w:tcW w:w="2664" w:type="dxa"/>
          </w:tcPr>
          <w:p w14:paraId="3AE695AF" w14:textId="409F00DC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ot provided</w:t>
            </w:r>
            <w:r w:rsidR="00A958E1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16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Year&gt;2016&lt;/Year&gt;&lt;RecNum&gt;6788&lt;/RecNum&gt;&lt;DisplayText&gt;[2]&lt;/DisplayText&gt;&lt;record&gt;&lt;rec-number&gt;6788&lt;/rec-number&gt;&lt;foreign-keys&gt;&lt;key app="EN" db-id="9w9drdwx5t9ew8easp0xtftvzzszava5dre5" timestamp="1721705782"&gt;6788&lt;/key&gt;&lt;/foreign-keys&gt;&lt;ref-type name="Online Database"&gt;45&lt;/ref-type&gt;&lt;contributors&gt;&lt;secondary-authors&gt;&lt;author&gt;Northwestern, University&lt;/author&gt;&lt;/secondary-authors&gt;&lt;/contributors&gt;&lt;titles&gt;&lt;title&gt;MobilWise: Mobile Phone Remote Coaching After Worksite Joint ADventure Exposure&lt;/title&gt;&lt;short-title&gt;MobilWise: Mobile Phone Remote Coaching After Worksite Joint ADventure Exposure&lt;/short-title&gt;&lt;/titles&gt;&lt;dates&gt;&lt;year&gt;2016&lt;/year&gt;&lt;/dates&gt;&lt;accession-num&gt;NCT02950090&lt;/accession-num&gt;&lt;urls&gt;&lt;related-urls&gt;&lt;url&gt;https://clinicaltrials.gov/study/NCT02950090&lt;/url&gt;&lt;/related-urls&gt;&lt;/urls&gt;&lt;custom1&gt;Rush University Medical Center&lt;/custom1&gt;&lt;custom2&gt;Completed&lt;/custom2&gt;&lt;custom3&gt;2018/05/24/&lt;/custom3&gt;&lt;custom4&gt;2018/05/22/&lt;/custom4&gt;&lt;custom5&gt;Interventional&lt;/custom5&gt;&lt;custom6&gt;No Results Submitted&lt;/custom6&gt;&lt;remote-database-provider&gt;National Library of Medicine (US)&lt;/remote-database-provider&gt;&lt;access-date&gt;2015/09//&lt;/access-dat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[2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3B093A42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accessible full text</w:t>
            </w:r>
          </w:p>
        </w:tc>
      </w:tr>
      <w:tr w:rsidR="00F34795" w14:paraId="4EDA1FBB" w14:textId="77777777" w:rsidTr="00F34795">
        <w:tc>
          <w:tcPr>
            <w:tcW w:w="8359" w:type="dxa"/>
          </w:tcPr>
          <w:p w14:paraId="424B3993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ZetrOZ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Wearable Ultrasound Clinical Study</w:t>
            </w:r>
          </w:p>
        </w:tc>
        <w:tc>
          <w:tcPr>
            <w:tcW w:w="2664" w:type="dxa"/>
          </w:tcPr>
          <w:p w14:paraId="5AEC818F" w14:textId="3EF26053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alph Ortiz, D.O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4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Ralph Ortiz&lt;/Author&gt;&lt;Year&gt;2014&lt;/Year&gt;&lt;RecNum&gt;6789&lt;/RecNum&gt;&lt;DisplayText&gt;[3]&lt;/DisplayText&gt;&lt;record&gt;&lt;rec-number&gt;6789&lt;/rec-number&gt;&lt;foreign-keys&gt;&lt;key app="EN" db-id="9w9drdwx5t9ew8easp0xtftvzzszava5dre5" timestamp="1721705992"&gt;6789&lt;/key&gt;&lt;/foreign-keys&gt;&lt;ref-type name="Online Database"&gt;45&lt;/ref-type&gt;&lt;contributors&gt;&lt;authors&gt;&lt;author&gt;Ralph Ortiz, D.O &lt;/author&gt;&lt;/authors&gt;&lt;secondary-authors&gt;&lt;author&gt;National Institutes of, Health&lt;/author&gt;&lt;author&gt;National Institute on Minority, Health&lt;/author&gt;&lt;author&gt;Health, Disparities&lt;/author&gt;&lt;/secondary-authors&gt;&lt;/contributors&gt;&lt;titles&gt;&lt;title&gt;ZetrOZ Wearable Ultrasound Clinical Study&lt;/title&gt;&lt;short-title&gt;Wearable LITUS Device for Osteoarthritis of the Knee: a Randomized Double-Blind Placebo-Controlled Trial&lt;/short-title&gt;&lt;/titles&gt;&lt;dates&gt;&lt;year&gt;2014&lt;/year&gt;&lt;/dates&gt;&lt;accession-num&gt;NCT02083861&lt;/accession-num&gt;&lt;urls&gt;&lt;related-urls&gt;&lt;url&gt;https://clinicaltrials.gov/study/NCT02083861&lt;/url&gt;&lt;/related-urls&gt;&lt;/urls&gt;&lt;custom1&gt;ZetrOZ, Inc.&lt;/custom1&gt;&lt;custom2&gt;Completed&lt;/custom2&gt;&lt;custom3&gt;2018/05/07/&lt;/custom3&gt;&lt;custom4&gt;2018/04/02/&lt;/custom4&gt;&lt;custom5&gt;Interventional&lt;/custom5&gt;&lt;custom6&gt;Results Posted&lt;/custom6&gt;&lt;remote-database-provider&gt;National Library of Medicine (US)&lt;/remote-database-provider&gt;&lt;access-date&gt;2014/03//&lt;/access-dat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3E333DE4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accessible full text</w:t>
            </w:r>
          </w:p>
        </w:tc>
      </w:tr>
      <w:tr w:rsidR="00F34795" w14:paraId="0AD6E9AC" w14:textId="77777777" w:rsidTr="00F34795">
        <w:trPr>
          <w:trHeight w:val="266"/>
        </w:trPr>
        <w:tc>
          <w:tcPr>
            <w:tcW w:w="8359" w:type="dxa"/>
          </w:tcPr>
          <w:p w14:paraId="210022DA" w14:textId="77777777" w:rsidR="00F34795" w:rsidRDefault="00F34795" w:rsidP="00481FE2">
            <w:pPr>
              <w:tabs>
                <w:tab w:val="left" w:pos="618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SuPRA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: Using Wearable Activity Trackers with a New Application to Improve Physical Activity in Knee Osteoarthritis</w:t>
            </w:r>
          </w:p>
        </w:tc>
        <w:tc>
          <w:tcPr>
            <w:tcW w:w="2664" w:type="dxa"/>
          </w:tcPr>
          <w:p w14:paraId="1D45B77A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Navi Grewal et al. 2019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Grewal&lt;/Author&gt;&lt;Year&gt;2015&lt;/Year&gt;&lt;RecNum&gt;6790&lt;/RecNum&gt;&lt;DisplayText&gt;[4]&lt;/DisplayText&gt;&lt;record&gt;&lt;rec-number&gt;6790&lt;/rec-number&gt;&lt;foreign-keys&gt;&lt;key app="EN" db-id="9w9drdwx5t9ew8easp0xtftvzzszava5dre5" timestamp="1721706471"&gt;6790&lt;/key&gt;&lt;/foreign-keys&gt;&lt;ref-type name="Online Database"&gt;45&lt;/ref-type&gt;&lt;contributors&gt;&lt;authors&gt;&lt;author&gt;Navi Grewal&lt;/author&gt;&lt;/authors&gt;&lt;secondary-authors&gt;&lt;author&gt;Simon Fraser, University&lt;/author&gt;&lt;author&gt;Arthritis Research Centre of, Canada&lt;/author&gt;&lt;author&gt;Fraser, Health&lt;/author&gt;&lt;author&gt;Canadian Institutes of Health, Research&lt;/author&gt;&lt;author&gt;Vancouver Coastal Health Research, Institute&lt;/author&gt;&lt;/secondary-authors&gt;&lt;/contributors&gt;&lt;titles&gt;&lt;title&gt;Supporting Physical Activity and Reducing Sedentary Behavior in Arthritis&lt;/title&gt;&lt;short-title&gt;SuPRA: Using Wearable Activity Trackers With a New Application to Improve Physical Activity in Knee Osteoarthritis&lt;/short-title&gt;&lt;/titles&gt;&lt;dates&gt;&lt;year&gt;2015&lt;/year&gt;&lt;/dates&gt;&lt;accession-num&gt;NCT02585323&lt;/accession-num&gt;&lt;urls&gt;&lt;related-urls&gt;&lt;url&gt;https://clinicaltrials.gov/study/NCT02585323&lt;/url&gt;&lt;/related-urls&gt;&lt;/urls&gt;&lt;custom1&gt;University of British Columbia&lt;/custom1&gt;&lt;custom2&gt;Unknown status&lt;/custom2&gt;&lt;custom3&gt;2018/05/02/&lt;/custom3&gt;&lt;custom4&gt;2018/05/01/&lt;/custom4&gt;&lt;custom5&gt;Interventional&lt;/custom5&gt;&lt;custom6&gt;Results Submitted&lt;/custom6&gt;&lt;remote-database-provider&gt;National Library of Medicine (US)&lt;/remote-database-provider&gt;&lt;access-date&gt;2017/04/01/&lt;/access-date&gt;&lt;modified-date&gt;Navi Grewal, MSc (Contact) - 604-207-4053&amp;#xD;Morgan Barber, MHA (Contact) - 604-207-4027&lt;/modified-dat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[4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169C723A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accessible full text</w:t>
            </w:r>
          </w:p>
        </w:tc>
      </w:tr>
      <w:tr w:rsidR="00F34795" w14:paraId="7DC0AE70" w14:textId="77777777" w:rsidTr="00F34795">
        <w:tc>
          <w:tcPr>
            <w:tcW w:w="8359" w:type="dxa"/>
          </w:tcPr>
          <w:p w14:paraId="71CF33B6" w14:textId="77777777" w:rsidR="00F34795" w:rsidRDefault="00F34795" w:rsidP="00481FE2">
            <w:pPr>
              <w:tabs>
                <w:tab w:val="left" w:pos="618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Georgia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Exercise therapy, manual therapy, or both, for management of osteoarthritis of the hip or knee: 2-year follow-up of a randomized clinical trial</w:t>
            </w:r>
          </w:p>
        </w:tc>
        <w:tc>
          <w:tcPr>
            <w:tcW w:w="2664" w:type="dxa"/>
          </w:tcPr>
          <w:p w14:paraId="34FFD137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bbott, J. H, et al. 2014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Abbott&lt;/Author&gt;&lt;Year&gt;2014&lt;/Year&gt;&lt;RecNum&gt;6791&lt;/RecNum&gt;&lt;DisplayText&gt;[5]&lt;/DisplayText&gt;&lt;record&gt;&lt;rec-number&gt;6791&lt;/rec-number&gt;&lt;foreign-keys&gt;&lt;key app="EN" db-id="9w9drdwx5t9ew8easp0xtftvzzszava5dre5" timestamp="1721707599"&gt;6791&lt;/key&gt;&lt;/foreign-keys&gt;&lt;ref-type name="Journal Article"&gt;17&lt;/ref-type&gt;&lt;contributors&gt;&lt;authors&gt;&lt;author&gt;Abbott, J. H.&lt;/author&gt;&lt;author&gt;Chapple, C.&lt;/author&gt;&lt;author&gt;Pinto, D.&lt;/author&gt;&lt;author&gt;Wright, A. A.&lt;/author&gt;&lt;author&gt;de la Barra, S. L.&lt;/author&gt;&lt;author&gt;Baxter, G. D.&lt;/author&gt;&lt;author&gt;Theis, J. C.&lt;/author&gt;&lt;author&gt;f. the, M. O. A. Trial Team&lt;/author&gt;&lt;/authors&gt;&lt;/contributors&gt;&lt;titles&gt;&lt;title&gt;Exercise therapy, manual therapy, or both, for management of osteoarthritis of the hip or knee: 2-year follow-up of a randomized clinical trial&lt;/title&gt;&lt;secondary-title&gt;Osteoarthritis and Cartilage&lt;/secondary-title&gt;&lt;/titles&gt;&lt;periodical&gt;&lt;full-title&gt;Osteoarthritis and Cartilage&lt;/full-title&gt;&lt;/periodical&gt;&lt;pages&gt;S51&lt;/pages&gt;&lt;volume&gt;22&lt;/volume&gt;&lt;dates&gt;&lt;year&gt;2014&lt;/year&gt;&lt;/dates&gt;&lt;publisher&gt;Elsevier&lt;/publisher&gt;&lt;isbn&gt;1063-4584&lt;/isbn&gt;&lt;urls&gt;&lt;related-urls&gt;&lt;url&gt;https://doi.org/10.1016/j.joca.2014.02.111&lt;/url&gt;&lt;/related-urls&gt;&lt;/urls&gt;&lt;electronic-resource-num&gt;10.1016/j.joca.2014.02.111&lt;/electronic-resource-num&gt;&lt;access-date&gt;2024/07/22&lt;/access-dat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[5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550A0DCF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6A1E6A14" w14:textId="77777777" w:rsidTr="00F34795">
        <w:tc>
          <w:tcPr>
            <w:tcW w:w="8359" w:type="dxa"/>
          </w:tcPr>
          <w:p w14:paraId="63F102A2" w14:textId="77777777" w:rsidR="00F34795" w:rsidRDefault="00F34795" w:rsidP="00481FE2">
            <w:pPr>
              <w:tabs>
                <w:tab w:val="left" w:pos="618"/>
              </w:tabs>
              <w:rPr>
                <w:rFonts w:ascii="Arial" w:eastAsia="Georgia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Georgia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Feasibility and efficacy of remotely supervised cranial electrical stimulation for pain in older adults with knee osteoarthritis: A randomized controlled pilot study</w:t>
            </w:r>
          </w:p>
        </w:tc>
        <w:tc>
          <w:tcPr>
            <w:tcW w:w="2664" w:type="dxa"/>
          </w:tcPr>
          <w:p w14:paraId="2FFEFC1C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n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, H, et al. 2020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Ahn&lt;/Author&gt;&lt;Year&gt;2020&lt;/Year&gt;&lt;RecNum&gt;6787&lt;/RecNum&gt;&lt;DisplayText&gt;[6]&lt;/DisplayText&gt;&lt;record&gt;&lt;rec-number&gt;6787&lt;/rec-number&gt;&lt;foreign-keys&gt;&lt;key app="EN" db-id="9w9drdwx5t9ew8easp0xtftvzzszava5dre5" timestamp="1721705616"&gt;6787&lt;/key&gt;&lt;/foreign-keys&gt;&lt;ref-type name="Journal Article"&gt;17&lt;/ref-type&gt;&lt;contributors&gt;&lt;authors&gt;&lt;author&gt;Ahn, Hyochol&lt;/author&gt;&lt;author&gt;Galle, Kelli&lt;/author&gt;&lt;author&gt;Mathis, Kenneth B.&lt;/author&gt;&lt;author&gt;Miao, Hongyu&lt;/author&gt;&lt;author&gt;Montero-Hernandez, Samuel&lt;/author&gt;&lt;author&gt;Jackson, Natalie&lt;/author&gt;&lt;author&gt;Ju, Hsiao-Hui&lt;/author&gt;&lt;author&gt;McCrackin, Heather&lt;/author&gt;&lt;author&gt;Goodwin, Catherine&lt;/author&gt;&lt;author&gt;Hargraves, Allison&lt;/author&gt;&lt;author&gt;Jain, Bhawna&lt;/author&gt;&lt;author&gt;Dinh, Helen&lt;/author&gt;&lt;author&gt;Abdul-Mooti, Sarah&lt;/author&gt;&lt;author&gt;Park, Lindsey&lt;/author&gt;&lt;author&gt;Pollonini, Luca&lt;/author&gt;&lt;/authors&gt;&lt;/contributors&gt;&lt;titles&gt;&lt;title&gt;Feasibility and efficacy of remotely supervised cranial electrical stimulation for pain in older adults with knee osteoarthritis: A randomized controlled pilot study&lt;/title&gt;&lt;secondary-title&gt;Journal of Clinical Neuroscience&lt;/secondary-title&gt;&lt;/titles&gt;&lt;periodical&gt;&lt;full-title&gt;Journal of Clinical Neuroscience&lt;/full-title&gt;&lt;/periodical&gt;&lt;pages&gt;128-133&lt;/pages&gt;&lt;volume&gt;77&lt;/volume&gt;&lt;dates&gt;&lt;year&gt;2020&lt;/year&gt;&lt;/dates&gt;&lt;publisher&gt;Elsevier&lt;/publisher&gt;&lt;isbn&gt;0967-5868&lt;/isbn&gt;&lt;urls&gt;&lt;related-urls&gt;&lt;url&gt;https://doi.org/10.1016/j.jocn.2020.05.003&lt;/url&gt;&lt;/related-urls&gt;&lt;/urls&gt;&lt;electronic-resource-num&gt;10.1016/j.jocn.2020.05.003&lt;/electronic-resource-num&gt;&lt;access-date&gt;2024/07/22&lt;/access-dat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[6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13" w:type="dxa"/>
          </w:tcPr>
          <w:p w14:paraId="641A904B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se neuromuscular electrical stimulation</w:t>
            </w:r>
          </w:p>
        </w:tc>
      </w:tr>
      <w:tr w:rsidR="00F34795" w14:paraId="0581F86C" w14:textId="77777777" w:rsidTr="00F34795">
        <w:tc>
          <w:tcPr>
            <w:tcW w:w="8359" w:type="dxa"/>
          </w:tcPr>
          <w:p w14:paraId="2BD8837E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Is a periodized circuit training delivered by telerehabilitation effective for patients with knee osteoarthritis? a phase </w:t>
            </w: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= 1 \* ROMAN </w:instrText>
            </w: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randomized controlled trial</w:t>
            </w:r>
          </w:p>
        </w:tc>
        <w:tc>
          <w:tcPr>
            <w:tcW w:w="2664" w:type="dxa"/>
          </w:tcPr>
          <w:p w14:paraId="2C3946C6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Aily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J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, et al. 2020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Aily&lt;/Author&gt;&lt;Year&gt;2020&lt;/Year&gt;&lt;RecNum&gt;6792&lt;/RecNum&gt;&lt;DisplayText&gt;[7]&lt;/DisplayText&gt;&lt;record&gt;&lt;rec-number&gt;6792&lt;/rec-number&gt;&lt;foreign-keys&gt;&lt;key app="EN" db-id="9w9drdwx5t9ew8easp0xtftvzzszava5dre5" timestamp="1721707788"&gt;6792&lt;/key&gt;&lt;/foreign-keys&gt;&lt;ref-type name="Journal Article"&gt;17&lt;/ref-type&gt;&lt;contributors&gt;&lt;authors&gt;&lt;author&gt;Aily, J.&lt;/author&gt;&lt;author&gt;Castilho de Almeida, A.&lt;/author&gt;&lt;author&gt;da Silva Ribeiro, G.&lt;/author&gt;&lt;author&gt;de Noronha, M.&lt;/author&gt;&lt;author&gt;Mattiello, S.&lt;/author&gt;&lt;/authors&gt;&lt;/contributors&gt;&lt;titles&gt;&lt;title&gt;Is a periodized circuit training delivered by telerehabilitation effective for patients with knee osteoarthritis? a phase i randomized controlled trial&lt;/title&gt;&lt;secondary-title&gt;Osteoarthritis and Cartilage&lt;/secondary-title&gt;&lt;/titles&gt;&lt;periodical&gt;&lt;full-title&gt;Osteoarthritis and Cartilage&lt;/full-title&gt;&lt;/periodical&gt;&lt;pages&gt;S468-S469&lt;/pages&gt;&lt;volume&gt;28&lt;/volume&gt;&lt;dates&gt;&lt;year&gt;2020&lt;/year&gt;&lt;/dates&gt;&lt;publisher&gt;Elsevier&lt;/publisher&gt;&lt;isbn&gt;1063-4584&lt;/isbn&gt;&lt;urls&gt;&lt;related-urls&gt;&lt;url&gt;https://doi.org/10.1016/j.joca.2020.02.734&lt;/url&gt;&lt;/related-urls&gt;&lt;/urls&gt;&lt;electronic-resource-num&gt;10.1016/j.joca.2020.02.734&lt;/electronic-resource-num&gt;&lt;access-date&gt;2024/07/22&lt;/access-dat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[7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2C5CF724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effectiveness outcome</w:t>
            </w:r>
          </w:p>
        </w:tc>
      </w:tr>
      <w:tr w:rsidR="00F34795" w14:paraId="214E112D" w14:textId="77777777" w:rsidTr="00F34795">
        <w:tc>
          <w:tcPr>
            <w:tcW w:w="8359" w:type="dxa"/>
          </w:tcPr>
          <w:p w14:paraId="662400A1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Efficacy of high intensity laser therapy in knee osteoarthritis: a double-blind controlled randomized study</w:t>
            </w:r>
          </w:p>
        </w:tc>
        <w:tc>
          <w:tcPr>
            <w:tcW w:w="2664" w:type="dxa"/>
          </w:tcPr>
          <w:p w14:paraId="0E38FF93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Akaltun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M. S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Akaltun&lt;/Author&gt;&lt;Year&gt;2021&lt;/Year&gt;&lt;RecNum&gt;6793&lt;/RecNum&gt;&lt;DisplayText&gt;[8]&lt;/DisplayText&gt;&lt;record&gt;&lt;rec-number&gt;6793&lt;/rec-number&gt;&lt;foreign-keys&gt;&lt;key app="EN" db-id="9w9drdwx5t9ew8easp0xtftvzzszava5dre5" timestamp="1721707868"&gt;6793&lt;/key&gt;&lt;/foreign-keys&gt;&lt;ref-type name="Journal Article"&gt;17&lt;/ref-type&gt;&lt;contributors&gt;&lt;authors&gt;&lt;author&gt;Akaltun, M. S.&lt;/author&gt;&lt;author&gt;Altindag, O.&lt;/author&gt;&lt;author&gt;Turan, N.&lt;/author&gt;&lt;author&gt;Gursoy, S.&lt;/author&gt;&lt;author&gt;Gur, A.&lt;/author&gt;&lt;/authors&gt;&lt;/contributors&gt;&lt;auth-address&gt;Faculty of Medicine, Department of Physical Medicine and Rehabilitation, Gaziantep University, Gaziantep, Turkey. mazlum_akaltun@hotmail.com.&amp;#xD;Faculty of Medicine, Department of Physical Medicine and Rehabilitation, Gaziantep University, Gaziantep, Turkey.&lt;/auth-address&gt;&lt;titles&gt;&lt;title&gt;Efficacy of high intensity laser therapy in knee osteoarthritis: a double-blind controlled randomized study&lt;/title&gt;&lt;secondary-title&gt;Clin Rheumatol&lt;/secondary-title&gt;&lt;/titles&gt;&lt;periodical&gt;&lt;full-title&gt;Clin Rheumatol&lt;/full-title&gt;&lt;/periodical&gt;&lt;pages&gt;1989-1995&lt;/pages&gt;&lt;volume&gt;40&lt;/volume&gt;&lt;number&gt;5&lt;/number&gt;&lt;edition&gt;2020/10/20&lt;/edition&gt;&lt;keywords&gt;&lt;keyword&gt;Double-Blind Method&lt;/keyword&gt;&lt;keyword&gt;Humans&lt;/keyword&gt;&lt;keyword&gt;*Laser Therapy&lt;/keyword&gt;&lt;keyword&gt;*Osteoarthritis, Knee/diagnostic imaging/therapy&lt;/keyword&gt;&lt;keyword&gt;Pain Measurement&lt;/keyword&gt;&lt;keyword&gt;Range of Motion, Articular&lt;/keyword&gt;&lt;keyword&gt;Treatment Outcome&lt;/keyword&gt;&lt;keyword&gt;Exercise&lt;/keyword&gt;&lt;keyword&gt;Femoral cartilage thickness&lt;/keyword&gt;&lt;keyword&gt;Knee osteoarthritis&lt;/keyword&gt;&lt;keyword&gt;Laser therapy&lt;/keyword&gt;&lt;/keywords&gt;&lt;dates&gt;&lt;year&gt;2021&lt;/year&gt;&lt;pub-dates&gt;&lt;date&gt;May&lt;/date&gt;&lt;/pub-dates&gt;&lt;/dates&gt;&lt;isbn&gt;0770-3198&lt;/isbn&gt;&lt;accession-num&gt;33074393&lt;/accession-num&gt;&lt;urls&gt;&lt;/urls&gt;&lt;electronic-resource-num&gt;10.1007/s10067-020-05469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[8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3BB17123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00184544" w14:textId="77777777" w:rsidTr="00F34795">
        <w:tc>
          <w:tcPr>
            <w:tcW w:w="8359" w:type="dxa"/>
          </w:tcPr>
          <w:p w14:paraId="4AF5AD6F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Effects of Preoperative Telerehabilitation on Muscle Strength, Range of Motion, and Functional Outcomes in Candidates for Total Knee Arthroplasty: A Single-Blind Randomized Controlled Trial</w:t>
            </w:r>
          </w:p>
        </w:tc>
        <w:tc>
          <w:tcPr>
            <w:tcW w:w="2664" w:type="dxa"/>
          </w:tcPr>
          <w:p w14:paraId="4E0B5D1B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An, J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bjwvQXV0aG9yPjxZZWFyPjIwMjE8L1llYXI+PFJlY051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bjwvQXV0aG9yPjxZZWFyPjIwMjE8L1llYXI+PFJlY051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[9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24FFB039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received total knee arthroplasty</w:t>
            </w:r>
          </w:p>
        </w:tc>
      </w:tr>
      <w:tr w:rsidR="00F34795" w14:paraId="2F95322F" w14:textId="77777777" w:rsidTr="00F34795">
        <w:tc>
          <w:tcPr>
            <w:tcW w:w="8359" w:type="dxa"/>
          </w:tcPr>
          <w:p w14:paraId="3E25EAEA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Treatment of knee osteoarthritis with platelet-rich plasma in comparison with transcutaneous electrical nerve stimulation plus exercise: a randomized clinical trial</w:t>
            </w:r>
          </w:p>
        </w:tc>
        <w:tc>
          <w:tcPr>
            <w:tcW w:w="2664" w:type="dxa"/>
          </w:tcPr>
          <w:p w14:paraId="4FB1E91A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Angoorani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H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5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Angoorani&lt;/Author&gt;&lt;Year&gt;2015&lt;/Year&gt;&lt;RecNum&gt;6795&lt;/RecNum&gt;&lt;DisplayText&gt;[10]&lt;/DisplayText&gt;&lt;record&gt;&lt;rec-number&gt;6795&lt;/rec-number&gt;&lt;foreign-keys&gt;&lt;key app="EN" db-id="9w9drdwx5t9ew8easp0xtftvzzszava5dre5" timestamp="1721715320"&gt;6795&lt;/key&gt;&lt;/foreign-keys&gt;&lt;ref-type name="Journal Article"&gt;17&lt;/ref-type&gt;&lt;contributors&gt;&lt;authors&gt;&lt;author&gt;Angoorani, H.&lt;/author&gt;&lt;author&gt;Mazaherinezhad, A.&lt;/author&gt;&lt;author&gt;Marjomaki, O.&lt;/author&gt;&lt;author&gt;Younespour, S.&lt;/author&gt;&lt;/authors&gt;&lt;/contributors&gt;&lt;auth-address&gt;Assistant Professor of Sports Medicine, Department of Sports and Exercise Medicine, Hazrat Rasool-e-Akram hospital, Iran University of Medical Sciences, Tehran, Iran. hoomanangoorani@yahoo.com.&amp;#xD;Assistant Professor of Sports Medicine, Minimally Invasive Surgery Research Center, Iran University of Medical Sciences, Tehran, Iran. mazaherinezhad@gmail.com.&amp;#xD;Resident of Sports Medicine, Hazrat Rasool-e-Akram hospital, Iran University of Medical Sciences, Tehran, Iran. marjomaki@gmail.com.&amp;#xD;PhD Candidate in Biostatistics, Department of Epidemiology and Biostatistics, School of Public Health, Tehran University of Medical Sciences, Tehran, Iran. shima.younespour@gmail.com.&lt;/auth-address&gt;&lt;titles&gt;&lt;title&gt;Treatment of knee osteoarthritis with platelet-rich plasma in comparison with transcutaneous electrical nerve stimulation plus exercise: a randomized clinical trial&lt;/title&gt;&lt;secondary-title&gt;Med J Islam Repub Iran&lt;/secondary-title&gt;&lt;/titles&gt;&lt;periodical&gt;&lt;full-title&gt;Med J Islam Repub Iran&lt;/full-title&gt;&lt;/periodical&gt;&lt;pages&gt;223&lt;/pages&gt;&lt;volume&gt;29&lt;/volume&gt;&lt;edition&gt;2015/10/20&lt;/edition&gt;&lt;keywords&gt;&lt;keyword&gt;Exercise&lt;/keyword&gt;&lt;keyword&gt;Knee Osteoarthritis&lt;/keyword&gt;&lt;keyword&gt;Prp&lt;/keyword&gt;&lt;keyword&gt;Platelet - rich Plasma&lt;/keyword&gt;&lt;/keywords&gt;&lt;dates&gt;&lt;year&gt;2015&lt;/year&gt;&lt;/dates&gt;&lt;isbn&gt;1016-1430 (Print)&amp;#xD;1016-1430&lt;/isbn&gt;&lt;accession-num&gt;26478881&lt;/accession-num&gt;&lt;urls&gt;&lt;/urls&gt;&lt;custom2&gt;PMC4606945&lt;/custom2&gt;&lt;remote-database-provider&gt;PIP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[10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7748669B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6F52D2E3" w14:textId="77777777" w:rsidTr="00F34795">
        <w:tc>
          <w:tcPr>
            <w:tcW w:w="8359" w:type="dxa"/>
          </w:tcPr>
          <w:p w14:paraId="09B301E1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App-based rehabilitation program after total knee arthroplasty: a randomized controlled trial</w:t>
            </w:r>
          </w:p>
        </w:tc>
        <w:tc>
          <w:tcPr>
            <w:tcW w:w="2664" w:type="dxa"/>
          </w:tcPr>
          <w:p w14:paraId="335BCF2F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Bäcker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H. C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w6Rja2VyPC9BdXRob3I+PFllYXI+MjAyMTwvWWVhcj48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w6Rja2VyPC9BdXRob3I+PFllYXI+MjAyMTwvWWVhcj48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[11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64280BA0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received total knee arthroplasty</w:t>
            </w:r>
          </w:p>
        </w:tc>
      </w:tr>
      <w:tr w:rsidR="00F34795" w14:paraId="3FD97DDF" w14:textId="77777777" w:rsidTr="00F34795">
        <w:tc>
          <w:tcPr>
            <w:tcW w:w="8359" w:type="dxa"/>
          </w:tcPr>
          <w:p w14:paraId="57713F88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The effect of exercise therapy on inflammatory activity assessed by MRI in knee osteoarthritis: Secondary outcomes from a randomized controlled trial</w:t>
            </w:r>
          </w:p>
        </w:tc>
        <w:tc>
          <w:tcPr>
            <w:tcW w:w="2664" w:type="dxa"/>
          </w:tcPr>
          <w:p w14:paraId="2E9F21FE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Bandak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E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Bandak&lt;/Author&gt;&lt;Year&gt;2021&lt;/Year&gt;&lt;RecNum&gt;6797&lt;/RecNum&gt;&lt;DisplayText&gt;[12]&lt;/DisplayText&gt;&lt;record&gt;&lt;rec-number&gt;6797&lt;/rec-number&gt;&lt;foreign-keys&gt;&lt;key app="EN" db-id="9w9drdwx5t9ew8easp0xtftvzzszava5dre5" timestamp="1721715381"&gt;6797&lt;/key&gt;&lt;/foreign-keys&gt;&lt;ref-type name="Journal Article"&gt;17&lt;/ref-type&gt;&lt;contributors&gt;&lt;authors&gt;&lt;author&gt;Bandak, Elisabeth&lt;/author&gt;&lt;author&gt;Boesen, Mikael&lt;/author&gt;&lt;author&gt;Bliddal, Henning&lt;/author&gt;&lt;author&gt;Daugaard, Cecilie&lt;/author&gt;&lt;author&gt;Hangaard, Stine&lt;/author&gt;&lt;author&gt;Bartholdy, Cecilie&lt;/author&gt;&lt;author&gt;Damm Nybing, Janus&lt;/author&gt;&lt;author&gt;Kubassova, Olga&lt;/author&gt;&lt;author&gt;Henriksen, Marius&lt;/author&gt;&lt;/authors&gt;&lt;/contributors&gt;&lt;titles&gt;&lt;title&gt;The effect of exercise therapy on inflammatory activity assessed by MRI in knee osteoarthritis: Secondary outcomes from a randomized controlled trial&lt;/title&gt;&lt;secondary-title&gt;The Knee&lt;/secondary-title&gt;&lt;/titles&gt;&lt;periodical&gt;&lt;full-title&gt;The Knee&lt;/full-title&gt;&lt;/periodical&gt;&lt;pages&gt;256-265&lt;/pages&gt;&lt;volume&gt;28&lt;/volume&gt;&lt;keywords&gt;&lt;keyword&gt;Knee osteoarthritis&lt;/keyword&gt;&lt;keyword&gt;Synovitis&lt;/keyword&gt;&lt;keyword&gt;Bone marrow lesion&lt;/keyword&gt;&lt;keyword&gt;Exercise&lt;/keyword&gt;&lt;keyword&gt;Magnetic resonance imaging&lt;/keyword&gt;&lt;keyword&gt;Quantitative biomarkers&lt;/keyword&gt;&lt;/keywords&gt;&lt;dates&gt;&lt;year&gt;2021&lt;/year&gt;&lt;pub-dates&gt;&lt;date&gt;2021/01/01/&lt;/date&gt;&lt;/pub-dates&gt;&lt;/dates&gt;&lt;isbn&gt;0968-0160&lt;/isbn&gt;&lt;urls&gt;&lt;related-urls&gt;&lt;url&gt;https://www.sciencedirect.com/science/article/pii/S096801602030418X&lt;/url&gt;&lt;/related-urls&gt;&lt;/urls&gt;&lt;electronic-resource-num&gt;https://doi.org/10.1016/j.knee.2020.12.022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[12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29E7E218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t RCT</w:t>
            </w:r>
          </w:p>
        </w:tc>
      </w:tr>
      <w:tr w:rsidR="00F34795" w14:paraId="76B8B41E" w14:textId="77777777" w:rsidTr="00F34795">
        <w:trPr>
          <w:trHeight w:val="289"/>
        </w:trPr>
        <w:tc>
          <w:tcPr>
            <w:tcW w:w="8359" w:type="dxa"/>
          </w:tcPr>
          <w:p w14:paraId="15BEB4F9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 w:rsidRPr="008142FD"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EFFECTS OF TECHNOLOGY-ENABLED PHYSICAL ACTIVITY COUNSELLING ON INTRA-INDIVIDUAL VARIABILITY AND OTHER MEASURES OF COGNITIVE PERFORMANCE AMONG ADULTS WITH KNEE OSTEOARTHRITIS</w:t>
            </w:r>
          </w:p>
        </w:tc>
        <w:tc>
          <w:tcPr>
            <w:tcW w:w="2664" w:type="dxa"/>
          </w:tcPr>
          <w:p w14:paraId="50316995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Best, J. 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, et al. 2018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Best&lt;/Author&gt;&lt;Year&gt;2018&lt;/Year&gt;&lt;RecNum&gt;6849&lt;/RecNum&gt;&lt;DisplayText&gt;[13]&lt;/DisplayText&gt;&lt;record&gt;&lt;rec-number&gt;6849&lt;/rec-number&gt;&lt;foreign-keys&gt;&lt;key app="EN" db-id="9w9drdwx5t9ew8easp0xtftvzzszava5dre5" timestamp="1721733979"&gt;6849&lt;/key&gt;&lt;/foreign-keys&gt;&lt;ref-type name="Journal Article"&gt;17&lt;/ref-type&gt;&lt;contributors&gt;&lt;authors&gt;&lt;author&gt;Best, John&lt;/author&gt;&lt;author&gt;Falck, Ryan&lt;/author&gt;&lt;author&gt;Li, Linda&lt;/author&gt;&lt;author&gt;Feehan, Lynne&lt;/author&gt;&lt;author&gt;Liu-Ambrose, Teresa&lt;/author&gt;&lt;/authors&gt;&lt;/contributors&gt;&lt;titles&gt;&lt;title&gt;EFFECTS OF TECHNOLOGY-ENABLED PHYSICAL ACTIVITY COUNSELLING ON INTRA-INDIVIDUAL VARIABILITY AND OTHER MEASURES OF COGNITIVE PERFORMANCE AMONG ADULTS WITH KNEE OSTEOARTHRITIS&lt;/title&gt;&lt;secondary-title&gt;Alzheimer&amp;apos;s &amp;amp; Dementia&lt;/secondary-title&gt;&lt;/titles&gt;&lt;periodical&gt;&lt;full-title&gt;Alzheimer&amp;apos;s &amp;amp; Dementia&lt;/full-title&gt;&lt;/periodical&gt;&lt;pages&gt;P671-P672&lt;/pages&gt;&lt;volume&gt;14&lt;/volume&gt;&lt;dates&gt;&lt;year&gt;2018&lt;/year&gt;&lt;pub-dates&gt;&lt;date&gt;07/01&lt;/date&gt;&lt;/pub-dates&gt;&lt;/dates&gt;&lt;urls&gt;&lt;/urls&gt;&lt;electronic-resource-num&gt;10.1016/j.jalz.2018.06.701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13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12AC4AA7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sychological treatment</w:t>
            </w:r>
          </w:p>
        </w:tc>
      </w:tr>
      <w:tr w:rsidR="00F34795" w14:paraId="0898B5C5" w14:textId="77777777" w:rsidTr="00F34795">
        <w:trPr>
          <w:trHeight w:val="289"/>
        </w:trPr>
        <w:tc>
          <w:tcPr>
            <w:tcW w:w="8359" w:type="dxa"/>
          </w:tcPr>
          <w:p w14:paraId="26E2DFBB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lastRenderedPageBreak/>
              <w:t>Effectiveness of a web-based physical activity intervention in patients with knee and/or hip osteoarthritis: randomized controlled trial</w:t>
            </w:r>
          </w:p>
        </w:tc>
        <w:tc>
          <w:tcPr>
            <w:tcW w:w="2664" w:type="dxa"/>
          </w:tcPr>
          <w:p w14:paraId="68ADD416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Bossen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D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3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b3NzZW48L0F1dGhvcj48WWVhcj4yMDEzPC9ZZWFyPjxS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b3NzZW48L0F1dGhvcj48WWVhcj4yMDEzPC9ZZWFyPjxS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14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6FAE30F2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with other osteoarthritis</w:t>
            </w:r>
          </w:p>
        </w:tc>
      </w:tr>
      <w:tr w:rsidR="00F34795" w14:paraId="0D563F84" w14:textId="77777777" w:rsidTr="00F34795">
        <w:trPr>
          <w:trHeight w:val="289"/>
        </w:trPr>
        <w:tc>
          <w:tcPr>
            <w:tcW w:w="8359" w:type="dxa"/>
          </w:tcPr>
          <w:p w14:paraId="6581F1CC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Measuring and Improving Evidence-Based Patient Care Using a Web-Based Gamified Approach in Primary Care (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QualityIQ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): Randomized Controlled Trial</w:t>
            </w:r>
          </w:p>
        </w:tc>
        <w:tc>
          <w:tcPr>
            <w:tcW w:w="2664" w:type="dxa"/>
          </w:tcPr>
          <w:p w14:paraId="452617E5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Burgon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T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dXJnb248L0F1dGhvcj48WWVhcj4yMDIxPC9ZZWFyPjxS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dXJnb248L0F1dGhvcj48WWVhcj4yMDIxPC9ZZWFyPjxS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15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616F7E89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with other diseases</w:t>
            </w:r>
          </w:p>
        </w:tc>
      </w:tr>
      <w:tr w:rsidR="00F34795" w14:paraId="5186C7D7" w14:textId="77777777" w:rsidTr="00F34795">
        <w:trPr>
          <w:trHeight w:val="289"/>
        </w:trPr>
        <w:tc>
          <w:tcPr>
            <w:tcW w:w="8359" w:type="dxa"/>
          </w:tcPr>
          <w:p w14:paraId="40CF5417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The Effectiveness of Virtual Reality Rehabilitation in Patients with Knee and Hip Osteoarthritis</w:t>
            </w:r>
          </w:p>
        </w:tc>
        <w:tc>
          <w:tcPr>
            <w:tcW w:w="2664" w:type="dxa"/>
          </w:tcPr>
          <w:p w14:paraId="6CD9C57A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Byra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J.Czernicki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K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0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Byra&lt;/Author&gt;&lt;Year&gt;2020&lt;/Year&gt;&lt;RecNum&gt;6801&lt;/RecNum&gt;&lt;DisplayText&gt;[16]&lt;/DisplayText&gt;&lt;record&gt;&lt;rec-number&gt;6801&lt;/rec-number&gt;&lt;foreign-keys&gt;&lt;key app="EN" db-id="9w9drdwx5t9ew8easp0xtftvzzszava5dre5" timestamp="1721716008"&gt;6801&lt;/key&gt;&lt;/foreign-keys&gt;&lt;ref-type name="Journal Article"&gt;17&lt;/ref-type&gt;&lt;contributors&gt;&lt;authors&gt;&lt;author&gt;Byra, J.&lt;/author&gt;&lt;author&gt;Czernicki, K.&lt;/author&gt;&lt;/authors&gt;&lt;/contributors&gt;&lt;auth-address&gt;Faculty of Health Sciences, Jagiellonian University Medical College, Michalowskiego 12, 31-126 Cracow, Poland.&amp;#xD;Department of Rehabilitation, Lesser Poland Orthopaedic and Rehabilitation Hospital, Modrzewiowa 22, 30-224 Cracow, Poland.&lt;/auth-address&gt;&lt;titles&gt;&lt;title&gt;The Effectiveness of Virtual Reality Rehabilitation in Patients with Knee and Hip Osteoarthritis&lt;/title&gt;&lt;secondary-title&gt;J Clin Med&lt;/secondary-title&gt;&lt;/titles&gt;&lt;periodical&gt;&lt;full-title&gt;J Clin Med&lt;/full-title&gt;&lt;/periodical&gt;&lt;volume&gt;9&lt;/volume&gt;&lt;number&gt;8&lt;/number&gt;&lt;edition&gt;2020/08/23&lt;/edition&gt;&lt;keywords&gt;&lt;keyword&gt;hip arthroplasty&lt;/keyword&gt;&lt;keyword&gt;hip osteoarthritis&lt;/keyword&gt;&lt;keyword&gt;knee arthroplasty&lt;/keyword&gt;&lt;keyword&gt;knee osteoarthritis&lt;/keyword&gt;&lt;keyword&gt;rehabilitation&lt;/keyword&gt;&lt;keyword&gt;review&lt;/keyword&gt;&lt;keyword&gt;virtual reality&lt;/keyword&gt;&lt;/keywords&gt;&lt;dates&gt;&lt;year&gt;2020&lt;/year&gt;&lt;pub-dates&gt;&lt;date&gt;Aug 14&lt;/date&gt;&lt;/pub-dates&gt;&lt;/dates&gt;&lt;isbn&gt;2077-0383 (Print)&amp;#xD;2077-0383&lt;/isbn&gt;&lt;accession-num&gt;32823832&lt;/accession-num&gt;&lt;urls&gt;&lt;/urls&gt;&lt;custom2&gt;PMC7465023&lt;/custom2&gt;&lt;electronic-resource-num&gt;10.3390/jcm908263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16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7979D254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with other osteoarthritis</w:t>
            </w:r>
          </w:p>
        </w:tc>
      </w:tr>
      <w:tr w:rsidR="00F34795" w14:paraId="1190CE9E" w14:textId="77777777" w:rsidTr="00F34795">
        <w:trPr>
          <w:trHeight w:val="289"/>
        </w:trPr>
        <w:tc>
          <w:tcPr>
            <w:tcW w:w="8359" w:type="dxa"/>
          </w:tcPr>
          <w:p w14:paraId="3AAD6F87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Effectiveness of Dry Needling Therapy on Pain, Hip Muscle Strength, and Physical Function in Patients </w:t>
            </w:r>
            <w:proofErr w:type="gram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Hip Osteoarthritis: A Randomized Controlled Trial</w:t>
            </w:r>
          </w:p>
        </w:tc>
        <w:tc>
          <w:tcPr>
            <w:tcW w:w="2664" w:type="dxa"/>
          </w:tcPr>
          <w:p w14:paraId="2A9C6184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Ceballos-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Laita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L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ZWJhbGxvcy1MYWl0YTwvQXV0aG9yPjxZZWFyPjIwMjE8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ZWJhbGxvcy1MYWl0YTwvQXV0aG9yPjxZZWFyPjIwMjE8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17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4C55C5C4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1C0CBFEE" w14:textId="77777777" w:rsidTr="00F34795">
        <w:trPr>
          <w:trHeight w:val="289"/>
        </w:trPr>
        <w:tc>
          <w:tcPr>
            <w:tcW w:w="8359" w:type="dxa"/>
          </w:tcPr>
          <w:p w14:paraId="7B5331C7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Improving Maximal Strength in the Initial Postoperative Phase After Anterior Cruciate Ligament Reconstruction Surgery: Randomized Controlled Trial of an App-Based Serious Gaming Approach</w:t>
            </w:r>
          </w:p>
        </w:tc>
        <w:tc>
          <w:tcPr>
            <w:tcW w:w="2664" w:type="dxa"/>
          </w:tcPr>
          <w:p w14:paraId="41A989D7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Clausen, J. D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0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lausen&lt;/Author&gt;&lt;Year&gt;2020&lt;/Year&gt;&lt;RecNum&gt;6803&lt;/RecNum&gt;&lt;DisplayText&gt;[18]&lt;/DisplayText&gt;&lt;record&gt;&lt;rec-number&gt;6803&lt;/rec-number&gt;&lt;foreign-keys&gt;&lt;key app="EN" db-id="9w9drdwx5t9ew8easp0xtftvzzszava5dre5" timestamp="1721716072"&gt;6803&lt;/key&gt;&lt;/foreign-keys&gt;&lt;ref-type name="Journal Article"&gt;17&lt;/ref-type&gt;&lt;contributors&gt;&lt;authors&gt;&lt;author&gt;Clausen, J. D.&lt;/author&gt;&lt;author&gt;Nahen, N.&lt;/author&gt;&lt;author&gt;Horstmann, H.&lt;/author&gt;&lt;author&gt;Lasch, F.&lt;/author&gt;&lt;author&gt;Krutsch, W.&lt;/author&gt;&lt;author&gt;Krettek, C.&lt;/author&gt;&lt;author&gt;Weber-Spickschen, T. S.&lt;/author&gt;&lt;/authors&gt;&lt;/contributors&gt;&lt;auth-address&gt;Trauma Department, Hannover Medical School, Hannover, Germany.&amp;#xD;Orthopaedic Surgery Department, Hannover Medical School, Hannover, Germany.&amp;#xD;Institute of Biometry, Hannover Medical School, Hannover, Germany.&amp;#xD;Trauma Department, University Medical Center Regensburg, Regensburg, Germany.&lt;/auth-address&gt;&lt;titles&gt;&lt;title&gt;Improving Maximal Strength in the Initial Postoperative Phase After Anterior Cruciate Ligament Reconstruction Surgery: Randomized Controlled Trial of an App-Based Serious Gaming Approach&lt;/title&gt;&lt;secondary-title&gt;JMIR Serious Games&lt;/secondary-title&gt;&lt;/titles&gt;&lt;periodical&gt;&lt;full-title&gt;JMIR Serious Games&lt;/full-title&gt;&lt;/periodical&gt;&lt;pages&gt;e14282&lt;/pages&gt;&lt;volume&gt;8&lt;/volume&gt;&lt;number&gt;1&lt;/number&gt;&lt;edition&gt;2020/02/06&lt;/edition&gt;&lt;keywords&gt;&lt;keyword&gt;anterior cruciate ligament reconstruction&lt;/keyword&gt;&lt;keyword&gt;exercise therapy&lt;/keyword&gt;&lt;keyword&gt;games, experimental&lt;/keyword&gt;&lt;keyword&gt;knee injuries&lt;/keyword&gt;&lt;keyword&gt;knee trainer&lt;/keyword&gt;&lt;keyword&gt;physical and rehabilitation medicine&lt;/keyword&gt;&lt;keyword&gt;serious gaming&lt;/keyword&gt;&lt;/keywords&gt;&lt;dates&gt;&lt;year&gt;2020&lt;/year&gt;&lt;pub-dates&gt;&lt;date&gt;Jan 24&lt;/date&gt;&lt;/pub-dates&gt;&lt;/dates&gt;&lt;isbn&gt;2291-9279 (Print)&lt;/isbn&gt;&lt;accession-num&gt;32012046&lt;/accession-num&gt;&lt;urls&gt;&lt;/urls&gt;&lt;custom2&gt;PMC7007586&lt;/custom2&gt;&lt;electronic-resource-num&gt;10.2196/142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18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2019E256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received anterior cruciate ligament reconstruction surgery</w:t>
            </w:r>
          </w:p>
        </w:tc>
      </w:tr>
      <w:tr w:rsidR="00F34795" w14:paraId="165564D3" w14:textId="77777777" w:rsidTr="00F34795">
        <w:trPr>
          <w:trHeight w:val="289"/>
        </w:trPr>
        <w:tc>
          <w:tcPr>
            <w:tcW w:w="8359" w:type="dxa"/>
          </w:tcPr>
          <w:p w14:paraId="302BDA44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Analgesic knee orthosis applying transcutaneous nerve electrical stimulation operated by 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bluetooth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system in knee osteoarthritis.</w:t>
            </w:r>
          </w:p>
        </w:tc>
        <w:tc>
          <w:tcPr>
            <w:tcW w:w="2664" w:type="dxa"/>
          </w:tcPr>
          <w:p w14:paraId="1D611D26" w14:textId="77777777" w:rsidR="00F34795" w:rsidRDefault="00F34795" w:rsidP="00481FE2">
            <w:pPr>
              <w:rPr>
                <w:rFonts w:ascii="Arial" w:eastAsia="微软雅黑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Cobo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-Sevilla, V</w:t>
            </w:r>
            <w:r>
              <w:rPr>
                <w:rFonts w:ascii="Arial" w:eastAsia="微软雅黑" w:hAnsi="Arial" w:cs="Arial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8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obo-Sevilla&lt;/Author&gt;&lt;Year&gt;2018&lt;/Year&gt;&lt;RecNum&gt;6807&lt;/RecNum&gt;&lt;DisplayText&gt;[19]&lt;/DisplayText&gt;&lt;record&gt;&lt;rec-number&gt;6807&lt;/rec-number&gt;&lt;foreign-keys&gt;&lt;key app="EN" db-id="9w9drdwx5t9ew8easp0xtftvzzszava5dre5" timestamp="1721717166"&gt;6807&lt;/key&gt;&lt;/foreign-keys&gt;&lt;ref-type name="Journal Article"&gt;17&lt;/ref-type&gt;&lt;contributors&gt;&lt;authors&gt;&lt;author&gt;Cobo-Sevilla, V.&lt;/author&gt;&lt;author&gt;Caiza-Lema, S.&lt;/author&gt;&lt;author&gt;Rumiguano-Jimenez, R.&lt;/author&gt;&lt;author&gt;Toasa-Tupiza, C.&lt;/author&gt;&lt;/authors&gt;&lt;/contributors&gt;&lt;titles&gt;&lt;title&gt;Analgesic knee orthosis applying transcutaneous nerve electrical stimulation operated by bluetooth system in knee osteoarthritis. [Spanish]&lt;/title&gt;&lt;secondary-title&gt;Investigacion Clinica (Venezuela)&lt;/secondary-title&gt;&lt;translated-title&gt;Ortesis analgesica de rodilla mediante electroestimulacion nerviosa transcutanea activada mediante bluetooth.&lt;/translated-title&gt;&lt;/titles&gt;&lt;periodical&gt;&lt;full-title&gt;Investigacion Clinica (Venezuela)&lt;/full-title&gt;&lt;/periodical&gt;&lt;pages&gt;192-197&lt;/pages&gt;&lt;volume&gt;59(Supplement 1)&lt;/volume&gt;&lt;dates&gt;&lt;year&gt;2018&lt;/year&gt;&lt;/dates&gt;&lt;accession-num&gt;2007108147&lt;/accession-num&gt;&lt;urls&gt;&lt;related-urls&gt;&lt;url&gt;https://ovidsp.ovid.com/ovidweb.cgi?T=JS&amp;amp;CSC=Y&amp;amp;NEWS=N&amp;amp;PAGE=fulltext&amp;amp;D=emexb&amp;amp;AN=2007108147&lt;/url&gt;&lt;url&gt;https://sfx-86scu.hosted.exlibrisgroup.com.cn/86scu?sid=OVID:embase&amp;amp;id=pmid:&amp;amp;id=doi:&amp;amp;issn=05355133&amp;amp;isbn=&amp;amp;volume=59&amp;amp;issue=Supplement+1&amp;amp;spage=192&amp;amp;pages=192-197&amp;amp;date=2018&amp;amp;title=Investigacion+Clinica+%28Venezuela%29&amp;amp;atitle=Ortesis+analgesica+de+rodilla+mediante+electroestimulacion+nerviosa+transcutanea+activada+mediante+bluetooth&amp;amp;aulast=Cobo-Sevilla&amp;amp;pid=%3Cauthor%3ECobo-Sevilla+V.%3BCaiza-Lema+S.%3BRumiguano-Jimenez+R.%3BToasa-Tupiza+C.%3C%2Fauthor%3E%3CAN%3E2007108147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19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31A8085B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euromuscular electrical stimulation</w:t>
            </w:r>
          </w:p>
        </w:tc>
      </w:tr>
      <w:tr w:rsidR="00F34795" w14:paraId="50C3611A" w14:textId="77777777" w:rsidTr="00F34795">
        <w:trPr>
          <w:trHeight w:val="289"/>
        </w:trPr>
        <w:tc>
          <w:tcPr>
            <w:tcW w:w="8359" w:type="dxa"/>
          </w:tcPr>
          <w:p w14:paraId="6509BD5B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Reductions of cardiovascular and metabolic risk factors after a 14-week periodized training model in patients with knee osteoarthritis: a randomized controlled trial</w:t>
            </w:r>
          </w:p>
        </w:tc>
        <w:tc>
          <w:tcPr>
            <w:tcW w:w="2664" w:type="dxa"/>
          </w:tcPr>
          <w:p w14:paraId="41B22992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de Almeida, A. C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ZSBBbG1laWRhPC9BdXRob3I+PFllYXI+MjAyMTwvWWVh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ZSBBbG1laWRhPC9BdXRob3I+PFllYXI+MjAyMTwvWWVh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20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6AF193E3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6318C37F" w14:textId="77777777" w:rsidTr="00F34795">
        <w:trPr>
          <w:trHeight w:val="289"/>
        </w:trPr>
        <w:tc>
          <w:tcPr>
            <w:tcW w:w="8359" w:type="dxa"/>
          </w:tcPr>
          <w:p w14:paraId="7271032D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Impact of telephone reinforcement and negotiated contracts on behavioral predictors of exercise maintenance in older adults with osteoarthritis</w:t>
            </w:r>
          </w:p>
        </w:tc>
        <w:tc>
          <w:tcPr>
            <w:tcW w:w="2664" w:type="dxa"/>
          </w:tcPr>
          <w:p w14:paraId="7493C24A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Desai, P. M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4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Desai&lt;/Author&gt;&lt;RecNum&gt;6848&lt;/RecNum&gt;&lt;DisplayText&gt;[21]&lt;/DisplayText&gt;&lt;record&gt;&lt;rec-number&gt;6848&lt;/rec-number&gt;&lt;foreign-keys&gt;&lt;key app="EN" db-id="9w9drdwx5t9ew8easp0xtftvzzszava5dre5" timestamp="1721730639"&gt;6848&lt;/key&gt;&lt;/foreign-keys&gt;&lt;ref-type name="Journal Article"&gt;17&lt;/ref-type&gt;&lt;contributors&gt;&lt;authors&gt;&lt;author&gt;Desai, P. M.&lt;/author&gt;&lt;author&gt;Hughes, S. L.&lt;/author&gt;&lt;author&gt;Peters, K. E.&lt;/author&gt;&lt;author&gt;Mermelstein, R. J.&lt;/author&gt;&lt;/authors&gt;&lt;/contributors&gt;&lt;titles&gt;&lt;title&gt;Impact of telephone reinforcement and negotiated contracts on behavioral predictors of exercise maintenance in older adults with osteoarthritis&lt;/title&gt;&lt;secondary-title&gt;American Journal of Health Behavior&lt;/secondary-title&gt;&lt;/titles&gt;&lt;periodical&gt;&lt;full-title&gt;American Journal of Health Behavior&lt;/full-title&gt;&lt;/periodical&gt;&lt;pages&gt;465-77&lt;/pages&gt;&lt;volume&gt;38&lt;/volume&gt;&lt;number&gt;3&lt;/number&gt;&lt;dates&gt;&lt;/dates&gt;&lt;accession-num&gt;25181766&lt;/accession-num&gt;&lt;work-type&gt;Randomized Controlled Trial&amp;#xD;Research Support, N.I.H., Extramural&lt;/work-type&gt;&lt;urls&gt;&lt;related-urls&gt;&lt;url&gt;https://ovidsp.ovid.com/ovidweb.cgi?T=JS&amp;amp;CSC=Y&amp;amp;NEWS=N&amp;amp;PAGE=fulltext&amp;amp;D=med11&amp;amp;DO=10.5993%2fajhb.38.3.15&lt;/url&gt;&lt;url&gt;https://sfx-86scu.hosted.exlibrisgroup.com.cn/86scu?sid=OVID:medline&amp;amp;id=pmid:25181766&amp;amp;id=doi:10.5993%2Fajhb.38.3.15&amp;amp;issn=10873244&amp;amp;isbn=&amp;amp;volume=38&amp;amp;issue=3&amp;amp;spage=465&amp;amp;pages=465-77&amp;amp;date=2014&amp;amp;title=American+Journal+of+Health+Behavior&amp;amp;atitle=Impact+of+telephone+reinforcement+and+negotiated+contracts+on+behavioral+predictors+of+exercise+maintenance+in+older+adults+with+osteoarthritis.&amp;amp;aulast=Desai&amp;amp;pid=%3Cauthor%3EDesai+PM%3BHughes+SL%3BPeters+KE%3BMermelstein+RJ%3C%2Fauthor%3E%3CAN%3E25181766%3C%2FAN%3E%3CDT%3EJournal+Article%3C%2FDT%3E&lt;/url&gt;&lt;/related-urls&gt;&lt;/urls&gt;&lt;electronic-resource-num&gt;https://dx.doi.org/10.5993/ajhb.38.3.15&lt;/electronic-resource-num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21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63919547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with other osteoarthritis</w:t>
            </w:r>
          </w:p>
        </w:tc>
      </w:tr>
      <w:tr w:rsidR="00F34795" w14:paraId="019EE881" w14:textId="77777777" w:rsidTr="00F34795">
        <w:trPr>
          <w:trHeight w:val="289"/>
        </w:trPr>
        <w:tc>
          <w:tcPr>
            <w:tcW w:w="8359" w:type="dxa"/>
          </w:tcPr>
          <w:p w14:paraId="4810BEE5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Feasibility and preliminary effects of a tele-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prehabilitation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program and an in-person 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prehablitation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program compared to usual care for total hip or knee arthroplasty candidates: a pilot randomized controlled trial</w:t>
            </w:r>
          </w:p>
        </w:tc>
        <w:tc>
          <w:tcPr>
            <w:tcW w:w="2664" w:type="dxa"/>
          </w:tcPr>
          <w:p w14:paraId="45783647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Doiron-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Cadrin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P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0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b2lyb24tQ2FkcmluPC9BdXRob3I+PFllYXI+MjAyMDwv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b2lyb24tQ2FkcmluPC9BdXRob3I+PFllYXI+MjAyMDwv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22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2FC70887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received total Knee Arthroplasty</w:t>
            </w:r>
          </w:p>
        </w:tc>
      </w:tr>
      <w:tr w:rsidR="00F34795" w14:paraId="1EF2A90E" w14:textId="77777777" w:rsidTr="00F34795">
        <w:trPr>
          <w:trHeight w:val="289"/>
        </w:trPr>
        <w:tc>
          <w:tcPr>
            <w:tcW w:w="8359" w:type="dxa"/>
          </w:tcPr>
          <w:p w14:paraId="484A5EF3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No effects of a 12-week supervised exercise therapy program on gait in patients with mild to moderate osteoarthritis: a secondary analysis of a randomized trial</w:t>
            </w:r>
          </w:p>
        </w:tc>
        <w:tc>
          <w:tcPr>
            <w:tcW w:w="2664" w:type="dxa"/>
          </w:tcPr>
          <w:p w14:paraId="6829720F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Eitzen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I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6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Eitzen&lt;/Author&gt;&lt;Year&gt;2015&lt;/Year&gt;&lt;RecNum&gt;6806&lt;/RecNum&gt;&lt;DisplayText&gt;[23]&lt;/DisplayText&gt;&lt;record&gt;&lt;rec-number&gt;6806&lt;/rec-number&gt;&lt;foreign-keys&gt;&lt;key app="EN" db-id="9w9drdwx5t9ew8easp0xtftvzzszava5dre5" timestamp="1721716974"&gt;6806&lt;/key&gt;&lt;/foreign-keys&gt;&lt;ref-type name="Journal Article"&gt;17&lt;/ref-type&gt;&lt;contributors&gt;&lt;authors&gt;&lt;author&gt;Eitzen, Ingrid&lt;/author&gt;&lt;author&gt;Fernandes, Linda&lt;/author&gt;&lt;author&gt;Nordsletten, Lars&lt;/author&gt;&lt;author&gt;Risberg, May Arna&lt;/author&gt;&lt;/authors&gt;&lt;/contributors&gt;&lt;titles&gt;&lt;title&gt;No effects of a 12-week supervised exercise therapy program on gait in patients with mild to moderate osteoarthritis: a secondary analysis of a randomized trial&lt;/title&gt;&lt;secondary-title&gt;Journal of Negative Results in BioMedicine&lt;/secondary-title&gt;&lt;/titles&gt;&lt;periodical&gt;&lt;full-title&gt;Journal of Negative Results in BioMedicine&lt;/full-title&gt;&lt;/periodical&gt;&lt;pages&gt;5&lt;/pages&gt;&lt;volume&gt;14&lt;/volume&gt;&lt;number&gt;1&lt;/number&gt;&lt;dates&gt;&lt;year&gt;2015&lt;/year&gt;&lt;pub-dates&gt;&lt;date&gt;2015/03/05&lt;/date&gt;&lt;/pub-dates&gt;&lt;/dates&gt;&lt;isbn&gt;1477-5751&lt;/isbn&gt;&lt;urls&gt;&lt;related-urls&gt;&lt;url&gt;https://doi.org/10.1186/s12952-015-0023-y&lt;/url&gt;&lt;/related-urls&gt;&lt;/urls&gt;&lt;electronic-resource-num&gt;10.1186/s12952-015-0023-y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23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19099054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t RCT</w:t>
            </w:r>
          </w:p>
        </w:tc>
      </w:tr>
      <w:tr w:rsidR="00F34795" w14:paraId="4362523C" w14:textId="77777777" w:rsidTr="00F34795">
        <w:trPr>
          <w:trHeight w:val="289"/>
        </w:trPr>
        <w:tc>
          <w:tcPr>
            <w:tcW w:w="8359" w:type="dxa"/>
          </w:tcPr>
          <w:p w14:paraId="5E4C3CF3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Rehabilitation program in osteoarthritis patients during the covid-19 lockdown</w:t>
            </w:r>
          </w:p>
        </w:tc>
        <w:tc>
          <w:tcPr>
            <w:tcW w:w="2664" w:type="dxa"/>
          </w:tcPr>
          <w:p w14:paraId="2DCB1F54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Fugaru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O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, et al. 2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Fugaru&lt;/Author&gt;&lt;Year&gt;2021&lt;/Year&gt;&lt;RecNum&gt;6808&lt;/RecNum&gt;&lt;DisplayText&gt;[24]&lt;/DisplayText&gt;&lt;record&gt;&lt;rec-number&gt;6808&lt;/rec-number&gt;&lt;foreign-keys&gt;&lt;key app="EN" db-id="9w9drdwx5t9ew8easp0xtftvzzszava5dre5" timestamp="1721717239"&gt;6808&lt;/key&gt;&lt;/foreign-keys&gt;&lt;ref-type name="Journal Article"&gt;17&lt;/ref-type&gt;&lt;contributors&gt;&lt;authors&gt;&lt;author&gt;Fugaru, O.&lt;/author&gt;&lt;author&gt;Kamal, D.&lt;/author&gt;&lt;author&gt;Kamal, C.&lt;/author&gt;&lt;author&gt;Rogoveanu, O.&lt;/author&gt;&lt;author&gt;Traistaru, R.&lt;/author&gt;&lt;/authors&gt;&lt;/contributors&gt;&lt;titles&gt;&lt;title&gt;Rehabilitation program in osteoarthritis patients during the covid-19 lockdown&lt;/title&gt;&lt;secondary-title&gt;Osteoporosis international&lt;/secondary-title&gt;&lt;/titles&gt;&lt;periodical&gt;&lt;full-title&gt;Osteoporosis international&lt;/full-title&gt;&lt;/periodical&gt;&lt;pages&gt;S128-S129p&lt;/pages&gt;&lt;volume&gt;Vol.32&lt;/volume&gt;&lt;number&gt;SUPPL 1&lt;/number&gt;&lt;dates&gt;&lt;year&gt;2021&lt;/year&gt;&lt;pub-dates&gt;&lt;date&gt;to 2021-08-29&lt;/date&gt;&lt;/pub-dates&gt;&lt;/dates&gt;&lt;accession-num&gt;CN-02375897&lt;/accession-num&gt;&lt;work-type&gt;Journal article Conference proceeding&lt;/work-type&gt;&lt;urls&gt;&lt;related-urls&gt;&lt;url&gt;https://ovidsp.ovid.com/ovidweb.cgi?T=JS&amp;amp;CSC=Y&amp;amp;NEWS=N&amp;amp;PAGE=fulltext&amp;amp;D=cctr&amp;amp;DO=10.1007%2fs00198-021-06125-9&lt;/url&gt;&lt;url&gt;https://sfx-86scu.hosted.exlibrisgroup.com.cn/86scu?sid=OVID:cctrdb&amp;amp;id=pmid:&amp;amp;id=doi:&amp;amp;issn=0937941X&amp;amp;isbn=&amp;amp;volume=32&amp;amp;issue=SUPPL+1&amp;amp;spage=S128&amp;amp;pages=S128-S129&amp;amp;date=2022&amp;amp;title=Osteoporosis+international&amp;amp;atitle=Rehabilitation+program+in+osteoarthritis+patients+during+the+covid-19+lockdown&amp;amp;aulast=&amp;amp;pid=%3Cauthor%3EFugaru+O%3BKamal+D%3BKamal+C%3BRogoveanu+O%3BTraistaru+R%3C%2Fauthor%3E%3CAN%3ECN-02375897%3C%2FAN%3E%3CDT%3EJournal+article%3C%2FDT%3E&lt;/url&gt;&lt;/related-urls&gt;&lt;/urls&gt;&lt;electronic-resource-num&gt;https://doi.org/10.1007/s00198-021-06125-9&lt;/electronic-resource-num&gt;&lt;remote-database-name&gt;CCTR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24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647DA651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with other osteoarthritis</w:t>
            </w:r>
          </w:p>
        </w:tc>
      </w:tr>
      <w:tr w:rsidR="00F34795" w14:paraId="02CA5A89" w14:textId="77777777" w:rsidTr="00F34795">
        <w:trPr>
          <w:trHeight w:val="289"/>
        </w:trPr>
        <w:tc>
          <w:tcPr>
            <w:tcW w:w="8359" w:type="dxa"/>
          </w:tcPr>
          <w:p w14:paraId="2DF99559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Effects of high-velocity resistance training on muscle function, muscle properties, and physical performance in individuals with hip osteoarthritis: a randomized controlled trial</w:t>
            </w:r>
          </w:p>
        </w:tc>
        <w:tc>
          <w:tcPr>
            <w:tcW w:w="2664" w:type="dxa"/>
          </w:tcPr>
          <w:p w14:paraId="5AE35118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Fukumoto, Y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4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Fukumoto&lt;/Author&gt;&lt;Year&gt;2014&lt;/Year&gt;&lt;RecNum&gt;6809&lt;/RecNum&gt;&lt;DisplayText&gt;[25]&lt;/DisplayText&gt;&lt;record&gt;&lt;rec-number&gt;6809&lt;/rec-number&gt;&lt;foreign-keys&gt;&lt;key app="EN" db-id="9w9drdwx5t9ew8easp0xtftvzzszava5dre5" timestamp="1721717316"&gt;6809&lt;/key&gt;&lt;/foreign-keys&gt;&lt;ref-type name="Journal Article"&gt;17&lt;/ref-type&gt;&lt;contributors&gt;&lt;authors&gt;&lt;author&gt;Fukumoto, Y.&lt;/author&gt;&lt;author&gt;Tateuchi, H.&lt;/author&gt;&lt;author&gt;Ikezoe, T.&lt;/author&gt;&lt;author&gt;Tsukagoshi, R.&lt;/author&gt;&lt;author&gt;Akiyama, H.&lt;/author&gt;&lt;author&gt;So, K.&lt;/author&gt;&lt;author&gt;Kuroda, Y.&lt;/author&gt;&lt;author&gt;Ichihashi, N.&lt;/author&gt;&lt;/authors&gt;&lt;/contributors&gt;&lt;auth-address&gt;1Faculty of Rehabilitation, Kobe Gakuin University, Kobe, Japan.&lt;/auth-address&gt;&lt;titles&gt;&lt;title&gt;Effects of high-velocity resistance training on muscle function, muscle properties, and physical performance in individuals with hip osteoarthritis: a randomized controlled trial&lt;/title&gt;&lt;secondary-title&gt;Clin Rehabil&lt;/secondary-title&gt;&lt;/titles&gt;&lt;periodical&gt;&lt;full-title&gt;Clin Rehabil&lt;/full-title&gt;&lt;/periodical&gt;&lt;pages&gt;48-58&lt;/pages&gt;&lt;volume&gt;28&lt;/volume&gt;&lt;number&gt;1&lt;/number&gt;&lt;edition&gt;2013/07/05&lt;/edition&gt;&lt;keywords&gt;&lt;keyword&gt;Female&lt;/keyword&gt;&lt;keyword&gt;Humans&lt;/keyword&gt;&lt;keyword&gt;Middle Aged&lt;/keyword&gt;&lt;keyword&gt;Muscle Strength&lt;/keyword&gt;&lt;keyword&gt;Muscle, Skeletal/physiopathology&lt;/keyword&gt;&lt;keyword&gt;Osteoarthritis, Hip/*physiopathology/*rehabilitation&lt;/keyword&gt;&lt;keyword&gt;Physical Fitness&lt;/keyword&gt;&lt;keyword&gt;Resistance Training/*methods&lt;/keyword&gt;&lt;keyword&gt;Single-Blind Method&lt;/keyword&gt;&lt;keyword&gt;Walking&lt;/keyword&gt;&lt;keyword&gt;Hip osteoarthritis&lt;/keyword&gt;&lt;keyword&gt;high-velocity resistance training&lt;/keyword&gt;&lt;keyword&gt;muscle power&lt;/keyword&gt;&lt;keyword&gt;physical performance&lt;/keyword&gt;&lt;keyword&gt;treatment velocity&lt;/keyword&gt;&lt;/keywords&gt;&lt;dates&gt;&lt;year&gt;2014&lt;/year&gt;&lt;pub-dates&gt;&lt;date&gt;Jan&lt;/date&gt;&lt;/pub-dates&gt;&lt;/dates&gt;&lt;isbn&gt;0269-2155&lt;/isbn&gt;&lt;accession-num&gt;23823710&lt;/accession-num&gt;&lt;urls&gt;&lt;/urls&gt;&lt;electronic-resource-num&gt;10.1177/026921551349216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25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5DAAF6C9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02336DB0" w14:textId="77777777" w:rsidTr="00F34795">
        <w:trPr>
          <w:trHeight w:val="289"/>
        </w:trPr>
        <w:tc>
          <w:tcPr>
            <w:tcW w:w="8359" w:type="dxa"/>
          </w:tcPr>
          <w:p w14:paraId="27FFE142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lastRenderedPageBreak/>
              <w:t>The clinical effects of mobilization with passive ankle dorsiflexion using a passive ankle dorsiflexion apparatus on older patients with knee osteoarthritis: A randomized trial</w:t>
            </w:r>
          </w:p>
        </w:tc>
        <w:tc>
          <w:tcPr>
            <w:tcW w:w="2664" w:type="dxa"/>
          </w:tcPr>
          <w:p w14:paraId="1E717041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Fung, K. W. Y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Fung&lt;/Author&gt;&lt;Year&gt;2021&lt;/Year&gt;&lt;RecNum&gt;6810&lt;/RecNum&gt;&lt;DisplayText&gt;[26]&lt;/DisplayText&gt;&lt;record&gt;&lt;rec-number&gt;6810&lt;/rec-number&gt;&lt;foreign-keys&gt;&lt;key app="EN" db-id="9w9drdwx5t9ew8easp0xtftvzzszava5dre5" timestamp="1721717340"&gt;6810&lt;/key&gt;&lt;/foreign-keys&gt;&lt;ref-type name="Journal Article"&gt;17&lt;/ref-type&gt;&lt;contributors&gt;&lt;authors&gt;&lt;author&gt;Fung, K. W. Y.&lt;/author&gt;&lt;author&gt;Chow, D. H. K.&lt;/author&gt;&lt;author&gt;Shae, W. C.&lt;/author&gt;&lt;/authors&gt;&lt;/contributors&gt;&lt;auth-address&gt;Faculty of Health and Social Sciences, The Hong Kong Polytechnic University, Hong Kong, China.&amp;#xD;Department of Health and Physical Education, The Education University of Hong Kong, Hong Kong, China.&lt;/auth-address&gt;&lt;titles&gt;&lt;title&gt;The clinical effects of mobilization with passive ankle dorsiflexion using a passive ankle dorsiflexion apparatus on older patients with knee osteoarthritis: A randomized trial&lt;/title&gt;&lt;secondary-title&gt;J Back Musculoskelet Rehabil&lt;/secondary-title&gt;&lt;/titles&gt;&lt;periodical&gt;&lt;full-title&gt;J Back Musculoskelet Rehabil&lt;/full-title&gt;&lt;/periodical&gt;&lt;pages&gt;1007-1014&lt;/pages&gt;&lt;volume&gt;34&lt;/volume&gt;&lt;number&gt;6&lt;/number&gt;&lt;edition&gt;2021/06/01&lt;/edition&gt;&lt;keywords&gt;&lt;keyword&gt;Aged&lt;/keyword&gt;&lt;keyword&gt;Ankle&lt;/keyword&gt;&lt;keyword&gt;Exercise Therapy&lt;/keyword&gt;&lt;keyword&gt;Humans&lt;/keyword&gt;&lt;keyword&gt;Knee Joint&lt;/keyword&gt;&lt;keyword&gt;*Osteoarthritis, Knee/therapy&lt;/keyword&gt;&lt;keyword&gt;Range of Motion, Articular&lt;/keyword&gt;&lt;keyword&gt;Treatment Outcome&lt;/keyword&gt;&lt;keyword&gt;Knee&lt;/keyword&gt;&lt;keyword&gt;Womac&lt;/keyword&gt;&lt;keyword&gt;mobilization&lt;/keyword&gt;&lt;keyword&gt;osteoarthritis&lt;/keyword&gt;&lt;/keywords&gt;&lt;dates&gt;&lt;year&gt;2021&lt;/year&gt;&lt;/dates&gt;&lt;isbn&gt;1053-8127&lt;/isbn&gt;&lt;accession-num&gt;34057129&lt;/accession-num&gt;&lt;urls&gt;&lt;/urls&gt;&lt;electronic-resource-num&gt;10.3233/bmr-1917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26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00EC3ED7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57419F0C" w14:textId="77777777" w:rsidTr="00F34795">
        <w:trPr>
          <w:trHeight w:val="289"/>
        </w:trPr>
        <w:tc>
          <w:tcPr>
            <w:tcW w:w="8359" w:type="dxa"/>
          </w:tcPr>
          <w:p w14:paraId="0A03B988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Lower limb muscle strengthening does not change frontal plane moments in women with knee osteoarthritis: A randomized controlled trial</w:t>
            </w:r>
          </w:p>
        </w:tc>
        <w:tc>
          <w:tcPr>
            <w:tcW w:w="2664" w:type="dxa"/>
          </w:tcPr>
          <w:p w14:paraId="4BF1450C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Foroughi, N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Foroughi&lt;/Author&gt;&lt;Year&gt;2011&lt;/Year&gt;&lt;RecNum&gt;6811&lt;/RecNum&gt;&lt;DisplayText&gt;[27]&lt;/DisplayText&gt;&lt;record&gt;&lt;rec-number&gt;6811&lt;/rec-number&gt;&lt;foreign-keys&gt;&lt;key app="EN" db-id="9w9drdwx5t9ew8easp0xtftvzzszava5dre5" timestamp="1721717362"&gt;6811&lt;/key&gt;&lt;/foreign-keys&gt;&lt;ref-type name="Journal Article"&gt;17&lt;/ref-type&gt;&lt;contributors&gt;&lt;authors&gt;&lt;author&gt;Foroughi, Nasim&lt;/author&gt;&lt;author&gt;Smith, Richard M.&lt;/author&gt;&lt;author&gt;Lange, Angela K.&lt;/author&gt;&lt;author&gt;Baker, Michael K.&lt;/author&gt;&lt;author&gt;Fiatarone Singh, Maria A.&lt;/author&gt;&lt;author&gt;Vanwanseele, Benedicte&lt;/author&gt;&lt;/authors&gt;&lt;/contributors&gt;&lt;titles&gt;&lt;title&gt;Lower limb muscle strengthening does not change frontal plane moments in women with knee osteoarthritis: A randomized controlled trial&lt;/title&gt;&lt;secondary-title&gt;Clinical Biomechanics&lt;/secondary-title&gt;&lt;/titles&gt;&lt;periodical&gt;&lt;full-title&gt;Clinical Biomechanics&lt;/full-title&gt;&lt;/periodical&gt;&lt;pages&gt;167-174&lt;/pages&gt;&lt;volume&gt;26&lt;/volume&gt;&lt;number&gt;2&lt;/number&gt;&lt;keywords&gt;&lt;keyword&gt;Osteoarthritis&lt;/keyword&gt;&lt;keyword&gt;Knee moments&lt;/keyword&gt;&lt;keyword&gt;Muscle strength&lt;/keyword&gt;&lt;keyword&gt;Randomized controlled trial&lt;/keyword&gt;&lt;/keywords&gt;&lt;dates&gt;&lt;year&gt;2011&lt;/year&gt;&lt;pub-dates&gt;&lt;date&gt;2011/02/01/&lt;/date&gt;&lt;/pub-dates&gt;&lt;/dates&gt;&lt;isbn&gt;0268-0033&lt;/isbn&gt;&lt;urls&gt;&lt;related-urls&gt;&lt;url&gt;https://www.sciencedirect.com/science/article/pii/S0268003310002317&lt;/url&gt;&lt;/related-urls&gt;&lt;/urls&gt;&lt;electronic-resource-num&gt;https://doi.org/10.1016/j.clinbiomech.2010.08.011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27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01F2B620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4E21E2F4" w14:textId="77777777" w:rsidTr="00F34795">
        <w:trPr>
          <w:trHeight w:val="289"/>
        </w:trPr>
        <w:tc>
          <w:tcPr>
            <w:tcW w:w="8359" w:type="dxa"/>
          </w:tcPr>
          <w:p w14:paraId="0B7F7CC3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Combined intra-articular corticosteroid and exercise in patients with knee osteoarthritis: A 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trial</w:t>
            </w:r>
          </w:p>
        </w:tc>
        <w:tc>
          <w:tcPr>
            <w:tcW w:w="2664" w:type="dxa"/>
          </w:tcPr>
          <w:p w14:paraId="34E1F073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Henriksen, M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4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W5yaWtzZW48L0F1dGhvcj48WWVhcj4yMDE0PC9ZZWFy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W5yaWtzZW48L0F1dGhvcj48WWVhcj4yMDE0PC9ZZWFy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28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5AD23AAD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023847F1" w14:textId="77777777" w:rsidTr="00F34795">
        <w:trPr>
          <w:trHeight w:val="289"/>
        </w:trPr>
        <w:tc>
          <w:tcPr>
            <w:tcW w:w="8359" w:type="dxa"/>
          </w:tcPr>
          <w:p w14:paraId="050C77E5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Initiating range of motion exercises within 24 hours following total knee arthroplasty affects the reduction of postoperative pain: A randomized controlled trial</w:t>
            </w:r>
          </w:p>
        </w:tc>
        <w:tc>
          <w:tcPr>
            <w:tcW w:w="2664" w:type="dxa"/>
          </w:tcPr>
          <w:p w14:paraId="4A604A15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Iwakiri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K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0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Iwakiri&lt;/Author&gt;&lt;Year&gt;2020&lt;/Year&gt;&lt;RecNum&gt;6813&lt;/RecNum&gt;&lt;DisplayText&gt;[29]&lt;/DisplayText&gt;&lt;record&gt;&lt;rec-number&gt;6813&lt;/rec-number&gt;&lt;foreign-keys&gt;&lt;key app="EN" db-id="9w9drdwx5t9ew8easp0xtftvzzszava5dre5" timestamp="1721718874"&gt;6813&lt;/key&gt;&lt;/foreign-keys&gt;&lt;ref-type name="Journal Article"&gt;17&lt;/ref-type&gt;&lt;contributors&gt;&lt;authors&gt;&lt;author&gt;Iwakiri, K.&lt;/author&gt;&lt;author&gt;Ohta, Y.&lt;/author&gt;&lt;author&gt;Shibata, Y.&lt;/author&gt;&lt;author&gt;Minoda, Y.&lt;/author&gt;&lt;author&gt;Kobayashi, A.&lt;/author&gt;&lt;author&gt;Nakamura, H.&lt;/author&gt;&lt;/authors&gt;&lt;/contributors&gt;&lt;auth-address&gt;Department of Orthopaedic Surgery, Shiraniwa Hospital Joint Arthroplasty Center, 6-10-1 Shiraniwadai Ikoma-city, Nara, 630-0136, Japan.&amp;#xD;Department of Orthopaedic Surgery, Osaka City University Graduate School of Medicine, 1-4-3 Asahi-machi Abeno-ku Osaka-city, Osaka, 545-8585, Japan.&lt;/auth-address&gt;&lt;titles&gt;&lt;title&gt;Initiating range of motion exercises within 24 hours following total knee arthroplasty affects the reduction of postoperative pain: A randomized controlled trial&lt;/title&gt;&lt;secondary-title&gt;Asia Pac J Sports Med Arthrosc Rehabil Technol&lt;/secondary-title&gt;&lt;/titles&gt;&lt;periodical&gt;&lt;full-title&gt;Asia Pac J Sports Med Arthrosc Rehabil Technol&lt;/full-title&gt;&lt;/periodical&gt;&lt;pages&gt;11-16&lt;/pages&gt;&lt;volume&gt;21&lt;/volume&gt;&lt;edition&gt;2020/05/07&lt;/edition&gt;&lt;dates&gt;&lt;year&gt;2020&lt;/year&gt;&lt;pub-dates&gt;&lt;date&gt;Jul&lt;/date&gt;&lt;/pub-dates&gt;&lt;/dates&gt;&lt;isbn&gt;2214-6873 (Print)&amp;#xD;2214-6873&lt;/isbn&gt;&lt;accession-num&gt;32373475&lt;/accession-num&gt;&lt;urls&gt;&lt;/urls&gt;&lt;custom2&gt;PMC7191316&lt;/custom2&gt;&lt;electronic-resource-num&gt;10.1016/j.asmart.2020.03.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29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6B06E2D0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5281FDB6" w14:textId="77777777" w:rsidTr="00F34795">
        <w:trPr>
          <w:trHeight w:val="289"/>
        </w:trPr>
        <w:tc>
          <w:tcPr>
            <w:tcW w:w="8359" w:type="dxa"/>
          </w:tcPr>
          <w:p w14:paraId="442C9E20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Investigation of clinical effects of high- and low-resistance training for patients with knee osteoarthritis: a randomized controlled trial</w:t>
            </w:r>
          </w:p>
        </w:tc>
        <w:tc>
          <w:tcPr>
            <w:tcW w:w="2664" w:type="dxa"/>
          </w:tcPr>
          <w:p w14:paraId="7EBB0698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Jan, M. H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08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Jan&lt;/Author&gt;&lt;Year&gt;2008&lt;/Year&gt;&lt;RecNum&gt;6814&lt;/RecNum&gt;&lt;DisplayText&gt;[30]&lt;/DisplayText&gt;&lt;record&gt;&lt;rec-number&gt;6814&lt;/rec-number&gt;&lt;foreign-keys&gt;&lt;key app="EN" db-id="9w9drdwx5t9ew8easp0xtftvzzszava5dre5" timestamp="1721718901"&gt;6814&lt;/key&gt;&lt;/foreign-keys&gt;&lt;ref-type name="Journal Article"&gt;17&lt;/ref-type&gt;&lt;contributors&gt;&lt;authors&gt;&lt;author&gt;Jan, M. H.&lt;/author&gt;&lt;author&gt;Lin, J. J.&lt;/author&gt;&lt;author&gt;Liau, J. J.&lt;/author&gt;&lt;author&gt;Lin, Y. F.&lt;/author&gt;&lt;author&gt;Lin, D. H.&lt;/author&gt;&lt;/authors&gt;&lt;/contributors&gt;&lt;auth-address&gt;Medical College, School and Graduate Institute of Physical Therapy, National Taiwan University, and Department of Physical Medicine and Rehabilitation, National Taiwan University Hospital, Taipei Hsien, Taiwan, Republic of China.&lt;/auth-address&gt;&lt;titles&gt;&lt;title&gt;Investigation of clinical effects of high- and low-resistance training for patients with knee osteoarthritis: a randomized controlled trial&lt;/title&gt;&lt;secondary-title&gt;Phys Ther&lt;/secondary-title&gt;&lt;/titles&gt;&lt;periodical&gt;&lt;full-title&gt;Phys Ther&lt;/full-title&gt;&lt;/periodical&gt;&lt;pages&gt;427-36&lt;/pages&gt;&lt;volume&gt;88&lt;/volume&gt;&lt;number&gt;4&lt;/number&gt;&lt;edition&gt;2008/01/26&lt;/edition&gt;&lt;keywords&gt;&lt;keyword&gt;Aged&lt;/keyword&gt;&lt;keyword&gt;Chi-Square Distribution&lt;/keyword&gt;&lt;keyword&gt;Exercise Therapy/*methods&lt;/keyword&gt;&lt;keyword&gt;Female&lt;/keyword&gt;&lt;keyword&gt;Health Status Indicators&lt;/keyword&gt;&lt;keyword&gt;Humans&lt;/keyword&gt;&lt;keyword&gt;Knee Joint/physiopathology&lt;/keyword&gt;&lt;keyword&gt;Male&lt;/keyword&gt;&lt;keyword&gt;Middle Aged&lt;/keyword&gt;&lt;keyword&gt;Osteoarthritis, Knee/physiopathology/*rehabilitation&lt;/keyword&gt;&lt;keyword&gt;Pain Measurement&lt;/keyword&gt;&lt;keyword&gt;Range of Motion, Articular&lt;/keyword&gt;&lt;keyword&gt;Recovery of Function&lt;/keyword&gt;&lt;keyword&gt;Walking&lt;/keyword&gt;&lt;/keywords&gt;&lt;dates&gt;&lt;year&gt;2008&lt;/year&gt;&lt;pub-dates&gt;&lt;date&gt;Apr&lt;/date&gt;&lt;/pub-dates&gt;&lt;/dates&gt;&lt;isbn&gt;0031-9023&lt;/isbn&gt;&lt;accession-num&gt;18218827&lt;/accession-num&gt;&lt;urls&gt;&lt;/urls&gt;&lt;electronic-resource-num&gt;10.2522/ptj.200603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30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67F8E54F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6098491A" w14:textId="77777777" w:rsidTr="00F34795">
        <w:trPr>
          <w:trHeight w:val="289"/>
        </w:trPr>
        <w:tc>
          <w:tcPr>
            <w:tcW w:w="8359" w:type="dxa"/>
          </w:tcPr>
          <w:p w14:paraId="5FEF0C2D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Evaluation of a Novel e-Learning Program for Physiotherapists to Manage Knee Osteoarthritis via Telehealth: Qualitative Study Nested in the PEAK (Physiotherapy Exercise and Physical Activity for Knee Osteoarthritis) Randomized Controlled Trial</w:t>
            </w:r>
          </w:p>
        </w:tc>
        <w:tc>
          <w:tcPr>
            <w:tcW w:w="2664" w:type="dxa"/>
          </w:tcPr>
          <w:p w14:paraId="70B30B1D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Jones, S. 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, et al. 2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b25lczwvQXV0aG9yPjxZZWFyPjIwMjE8L1llYXI+PFJl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b25lczwvQXV0aG9yPjxZZWFyPjIwMjE8L1llYXI+PFJl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31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1FBE3F8A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hysiotherapists were randomized but patients were not</w:t>
            </w:r>
          </w:p>
        </w:tc>
      </w:tr>
      <w:tr w:rsidR="00F34795" w14:paraId="4F719032" w14:textId="77777777" w:rsidTr="00F34795">
        <w:trPr>
          <w:trHeight w:val="289"/>
        </w:trPr>
        <w:tc>
          <w:tcPr>
            <w:tcW w:w="8359" w:type="dxa"/>
          </w:tcPr>
          <w:p w14:paraId="4D395E95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Application of heat and a home exercise program for pain and function levels in patients with knee osteoarthritis: A randomized controlled trial</w:t>
            </w:r>
          </w:p>
        </w:tc>
        <w:tc>
          <w:tcPr>
            <w:tcW w:w="2664" w:type="dxa"/>
          </w:tcPr>
          <w:p w14:paraId="2CEE68CD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Karadağ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S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9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XJhZGHEnzwvQXV0aG9yPjxZZWFyPjIwMTk8L1llYXI+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XJhZGHEnzwvQXV0aG9yPjxZZWFyPjIwMTk8L1llYXI+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32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51373ED0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1BB36668" w14:textId="77777777" w:rsidTr="00F34795">
        <w:trPr>
          <w:trHeight w:val="289"/>
        </w:trPr>
        <w:tc>
          <w:tcPr>
            <w:tcW w:w="8359" w:type="dxa"/>
          </w:tcPr>
          <w:p w14:paraId="52B5B7D0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Effects of Pilates training VS. Suspension training on quality of life in women with knee osteoarthritis: A randomized controlled trial</w:t>
            </w:r>
          </w:p>
        </w:tc>
        <w:tc>
          <w:tcPr>
            <w:tcW w:w="2664" w:type="dxa"/>
          </w:tcPr>
          <w:p w14:paraId="205984C0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Karimi, N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XJpbWk8L0F1dGhvcj48WWVhcj4yMDIxPC9ZZWFyPjxS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XJpbWk8L0F1dGhvcj48WWVhcj4yMDIxPC9ZZWFyPjxS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33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25467997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391ACB43" w14:textId="77777777" w:rsidTr="00F34795">
        <w:trPr>
          <w:trHeight w:val="289"/>
        </w:trPr>
        <w:tc>
          <w:tcPr>
            <w:tcW w:w="8359" w:type="dxa"/>
          </w:tcPr>
          <w:p w14:paraId="4C6C615F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A comparison of two manual physical therapy approaches and electrotherapy modalities for patients with knee osteoarthritis: A randomized three arm clinical trial</w:t>
            </w:r>
          </w:p>
        </w:tc>
        <w:tc>
          <w:tcPr>
            <w:tcW w:w="2664" w:type="dxa"/>
          </w:tcPr>
          <w:p w14:paraId="74E05F30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Kaya 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Mutlu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E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8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XlhIE11dGx1PC9BdXRob3I+PFllYXI+MjAxODwvWWVh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XlhIE11dGx1PC9BdXRob3I+PFllYXI+MjAxODwvWWVh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34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5EB0A0EF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5604E470" w14:textId="77777777" w:rsidTr="00F34795">
        <w:trPr>
          <w:trHeight w:val="289"/>
        </w:trPr>
        <w:tc>
          <w:tcPr>
            <w:tcW w:w="8359" w:type="dxa"/>
          </w:tcPr>
          <w:p w14:paraId="53F4AC65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Effectiveness of a Blended Physical Therapist Intervention in People </w:t>
            </w:r>
            <w:proofErr w:type="gram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Hip Osteoarthritis, Knee Osteoarthritis, or Both: A Cluster-Randomized Controlled Trial</w:t>
            </w:r>
          </w:p>
        </w:tc>
        <w:tc>
          <w:tcPr>
            <w:tcW w:w="2664" w:type="dxa"/>
          </w:tcPr>
          <w:p w14:paraId="6C867D79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Kloek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Corelien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J. J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8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G9lazwvQXV0aG9yPjxZZWFyPjIwMTg8L1llYXI+PFJl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G9lazwvQXV0aG9yPjxZZWFyPjIwMTg8L1llYXI+PFJl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35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7E88828A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with other osteoarthritis</w:t>
            </w:r>
          </w:p>
        </w:tc>
      </w:tr>
      <w:tr w:rsidR="00F34795" w14:paraId="443127EC" w14:textId="77777777" w:rsidTr="00F34795">
        <w:trPr>
          <w:trHeight w:val="289"/>
        </w:trPr>
        <w:tc>
          <w:tcPr>
            <w:tcW w:w="8359" w:type="dxa"/>
          </w:tcPr>
          <w:p w14:paraId="14BC83B8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Association Between Therapeutic Alliance and Outcomes Following Telephone-Delivered Exercise by a Physical Therapist for People </w:t>
            </w:r>
            <w:proofErr w:type="gram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Knee Osteoarthritis: Secondary Analyses From a Randomized Controlled Trial</w:t>
            </w:r>
          </w:p>
        </w:tc>
        <w:tc>
          <w:tcPr>
            <w:tcW w:w="2664" w:type="dxa"/>
          </w:tcPr>
          <w:p w14:paraId="1F15D3F5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Lawford, B. J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Lawford&lt;/Author&gt;&lt;Year&gt;2021&lt;/Year&gt;&lt;RecNum&gt;6820&lt;/RecNum&gt;&lt;DisplayText&gt;[36]&lt;/DisplayText&gt;&lt;record&gt;&lt;rec-number&gt;6820&lt;/rec-number&gt;&lt;foreign-keys&gt;&lt;key app="EN" db-id="9w9drdwx5t9ew8easp0xtftvzzszava5dre5" timestamp="1721719058"&gt;6820&lt;/key&gt;&lt;/foreign-keys&gt;&lt;ref-type name="Journal Article"&gt;17&lt;/ref-type&gt;&lt;contributors&gt;&lt;authors&gt;&lt;author&gt;Lawford, B. J.&lt;/author&gt;&lt;author&gt;Bennell, K. L.&lt;/author&gt;&lt;author&gt;Campbell, P. K.&lt;/author&gt;&lt;author&gt;Kasza, J.&lt;/author&gt;&lt;author&gt;Hinman, R. S.&lt;/author&gt;&lt;/authors&gt;&lt;/contributors&gt;&lt;auth-address&gt;Department of Physiotherapy, Centre for Health, Exercise and Sports Medicine, The University of Melbourne, Melbourne, Australia.&amp;#xD;Department of Epidemiology and Preventive Medicine, Monash University, Melbourne, Australia.&lt;/auth-address&gt;&lt;titles&gt;&lt;title&gt;Association Between Therapeutic Alliance and Outcomes Following Telephone-Delivered Exercise by a Physical Therapist for People With Knee Osteoarthritis: Secondary Analyses From a Randomized Controlled Trial&lt;/title&gt;&lt;secondary-title&gt;JMIR Rehabil Assist Technol&lt;/secondary-title&gt;&lt;/titles&gt;&lt;periodical&gt;&lt;full-title&gt;JMIR Rehabil Assist Technol&lt;/full-title&gt;&lt;/periodical&gt;&lt;pages&gt;e23386&lt;/pages&gt;&lt;volume&gt;8&lt;/volume&gt;&lt;number&gt;1&lt;/number&gt;&lt;edition&gt;2021/01/19&lt;/edition&gt;&lt;keywords&gt;&lt;keyword&gt;exercise&lt;/keyword&gt;&lt;keyword&gt;knee&lt;/keyword&gt;&lt;keyword&gt;osteoarthritis&lt;/keyword&gt;&lt;keyword&gt;pain&lt;/keyword&gt;&lt;keyword&gt;physical therapy&lt;/keyword&gt;&lt;keyword&gt;physiotherapy&lt;/keyword&gt;&lt;keyword&gt;tele-rehabilitation&lt;/keyword&gt;&lt;keyword&gt;telephone&lt;/keyword&gt;&lt;keyword&gt;therapeutic alliance&lt;/keyword&gt;&lt;/keywords&gt;&lt;dates&gt;&lt;year&gt;2021&lt;/year&gt;&lt;pub-dates&gt;&lt;date&gt;Jan 18&lt;/date&gt;&lt;/pub-dates&gt;&lt;/dates&gt;&lt;isbn&gt;2369-2529 (Print)&amp;#xD;2369-2529&lt;/isbn&gt;&lt;accession-num&gt;33459601&lt;/accession-num&gt;&lt;urls&gt;&lt;/urls&gt;&lt;custom2&gt;PMC7850906&lt;/custom2&gt;&lt;electronic-resource-num&gt;10.2196/2338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36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237114A1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t RCT</w:t>
            </w:r>
          </w:p>
        </w:tc>
      </w:tr>
      <w:tr w:rsidR="00F34795" w14:paraId="334071F3" w14:textId="77777777" w:rsidTr="00F34795">
        <w:trPr>
          <w:trHeight w:val="289"/>
        </w:trPr>
        <w:tc>
          <w:tcPr>
            <w:tcW w:w="8359" w:type="dxa"/>
          </w:tcPr>
          <w:p w14:paraId="2CD574DB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"I Was Really Pleasantly Surprised": Firsthand Experience and Shifts in Physical Therapist Perceptions of Telephone-Delivered Exercise Therapy for Knee Osteoarthritis-A Qualitative Study</w:t>
            </w:r>
          </w:p>
        </w:tc>
        <w:tc>
          <w:tcPr>
            <w:tcW w:w="2664" w:type="dxa"/>
          </w:tcPr>
          <w:p w14:paraId="13F0D386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Lawford, B. J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9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Lawford&lt;/Author&gt;&lt;Year&gt;2019&lt;/Year&gt;&lt;RecNum&gt;6821&lt;/RecNum&gt;&lt;DisplayText&gt;[37]&lt;/DisplayText&gt;&lt;record&gt;&lt;rec-number&gt;6821&lt;/rec-number&gt;&lt;foreign-keys&gt;&lt;key app="EN" db-id="9w9drdwx5t9ew8easp0xtftvzzszava5dre5" timestamp="1721719082"&gt;6821&lt;/key&gt;&lt;/foreign-keys&gt;&lt;ref-type name="Journal Article"&gt;17&lt;/ref-type&gt;&lt;contributors&gt;&lt;authors&gt;&lt;author&gt;Lawford, B. J.&lt;/author&gt;&lt;author&gt;Delany, C.&lt;/author&gt;&lt;author&gt;Bennell, K. L.&lt;/author&gt;&lt;author&gt;Hinman, R. S.&lt;/author&gt;&lt;/authors&gt;&lt;/contributors&gt;&lt;auth-address&gt;University of Melbourne, Victoria, Australia.&lt;/auth-address&gt;&lt;titles&gt;&lt;title&gt;&amp;quot;I Was Really Pleasantly Surprised&amp;quot;: Firsthand Experience and Shifts in Physical Therapist Perceptions of Telephone-Delivered Exercise Therapy for Knee Osteoarthritis-A Qualitative Study&lt;/title&gt;&lt;secondary-title&gt;Arthritis Care Res (Hoboken)&lt;/secondary-title&gt;&lt;/titles&gt;&lt;periodical&gt;&lt;full-title&gt;Arthritis Care Res (Hoboken)&lt;/full-title&gt;&lt;/periodical&gt;&lt;pages&gt;545-557&lt;/pages&gt;&lt;volume&gt;71&lt;/volume&gt;&lt;number&gt;4&lt;/number&gt;&lt;edition&gt;2018/06/10&lt;/edition&gt;&lt;keywords&gt;&lt;keyword&gt;*Exercise Therapy&lt;/keyword&gt;&lt;keyword&gt;Female&lt;/keyword&gt;&lt;keyword&gt;Humans&lt;/keyword&gt;&lt;keyword&gt;Longitudinal Studies&lt;/keyword&gt;&lt;keyword&gt;Male&lt;/keyword&gt;&lt;keyword&gt;Osteoarthritis, Knee/*rehabilitation&lt;/keyword&gt;&lt;keyword&gt;Physical Therapists/*psychology&lt;/keyword&gt;&lt;keyword&gt;Qualitative Research&lt;/keyword&gt;&lt;keyword&gt;*Telerehabilitation&lt;/keyword&gt;&lt;/keywords&gt;&lt;dates&gt;&lt;year&gt;2019&lt;/year&gt;&lt;pub-dates&gt;&lt;date&gt;Apr&lt;/date&gt;&lt;/pub-dates&gt;&lt;/dates&gt;&lt;isbn&gt;2151-464x&lt;/isbn&gt;&lt;accession-num&gt;29885026&lt;/accession-num&gt;&lt;urls&gt;&lt;/urls&gt;&lt;electronic-resource-num&gt;10.1002/acr.2361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37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18EF669E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t RCT</w:t>
            </w:r>
          </w:p>
        </w:tc>
      </w:tr>
      <w:tr w:rsidR="00F34795" w14:paraId="404D71B4" w14:textId="77777777" w:rsidTr="00F34795">
        <w:trPr>
          <w:trHeight w:val="289"/>
        </w:trPr>
        <w:tc>
          <w:tcPr>
            <w:tcW w:w="8359" w:type="dxa"/>
          </w:tcPr>
          <w:p w14:paraId="4A6033BF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Kinesiotape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and quadriceps strengthening with elastic band in women with knee osteoarthritis and overweight or obesity. A randomized clinical trial</w:t>
            </w:r>
          </w:p>
        </w:tc>
        <w:tc>
          <w:tcPr>
            <w:tcW w:w="2664" w:type="dxa"/>
          </w:tcPr>
          <w:p w14:paraId="67ADF044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León-Ballesteros, S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0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cOzbi1CYWxsZXN0ZXJvczwvQXV0aG9yPjxZZWFyPjIw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cOzbi1CYWxsZXN0ZXJvczwvQXV0aG9yPjxZZWFyPjIw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38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16E73E4B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19E40CC1" w14:textId="77777777" w:rsidTr="00F34795">
        <w:trPr>
          <w:trHeight w:val="289"/>
        </w:trPr>
        <w:tc>
          <w:tcPr>
            <w:tcW w:w="8359" w:type="dxa"/>
          </w:tcPr>
          <w:p w14:paraId="760FD18A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lastRenderedPageBreak/>
              <w:t>Wearable transcutaneous electrical nerve stimulation (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actiTENS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®) is effective and safe for the treatment of knee osteoarthritis pain: a randomized controlled trial versus weak opioids</w:t>
            </w:r>
          </w:p>
        </w:tc>
        <w:tc>
          <w:tcPr>
            <w:tcW w:w="2664" w:type="dxa"/>
          </w:tcPr>
          <w:p w14:paraId="57E6A274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Maheu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E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2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YWhldTwvQXV0aG9yPjxZZWFyPjIwMjI8L1llYXI+PFJl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YWhldTwvQXV0aG9yPjxZZWFyPjIwMjI8L1llYXI+PFJl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39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45F317C7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se neuromuscular electrical stimulation</w:t>
            </w:r>
          </w:p>
        </w:tc>
      </w:tr>
      <w:tr w:rsidR="00F34795" w14:paraId="18BBE822" w14:textId="77777777" w:rsidTr="00F34795">
        <w:trPr>
          <w:trHeight w:val="289"/>
        </w:trPr>
        <w:tc>
          <w:tcPr>
            <w:tcW w:w="8359" w:type="dxa"/>
          </w:tcPr>
          <w:p w14:paraId="5CCA0B53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Effect of Neuromuscular Electrical Stimulation During Walking on Pain Sensitivity in Women </w:t>
            </w:r>
            <w:proofErr w:type="gram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Obesity With Knee Pain: A Randomized Controlled Trial</w:t>
            </w:r>
          </w:p>
        </w:tc>
        <w:tc>
          <w:tcPr>
            <w:tcW w:w="2664" w:type="dxa"/>
          </w:tcPr>
          <w:p w14:paraId="4E21465E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Matsuse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H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2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YXRzdXNlPC9BdXRob3I+PFllYXI+MjAyMjwvWWVhcj48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YXRzdXNlPC9BdXRob3I+PFllYXI+MjAyMjwvWWVhcj48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40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6D956E78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5F1FA3CA" w14:textId="77777777" w:rsidTr="00F34795">
        <w:trPr>
          <w:trHeight w:val="289"/>
        </w:trPr>
        <w:tc>
          <w:tcPr>
            <w:tcW w:w="8359" w:type="dxa"/>
          </w:tcPr>
          <w:p w14:paraId="7BC5219C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Telephone interventions for co-morbid insomnia and osteoarthritis pain: The 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OsteoArthritis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and Therapy for Sleep (OATS) randomized trial design</w:t>
            </w:r>
          </w:p>
        </w:tc>
        <w:tc>
          <w:tcPr>
            <w:tcW w:w="2664" w:type="dxa"/>
          </w:tcPr>
          <w:p w14:paraId="54A765E4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McCurry, S. M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9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Y0N1cnJ5PC9BdXRob3I+PFllYXI+MjAxOTwvWWVhcj48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Y0N1cnJ5PC9BdXRob3I+PFllYXI+MjAxOTwvWWVhcj48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41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34FCBE5C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sychological treatment</w:t>
            </w:r>
          </w:p>
        </w:tc>
      </w:tr>
      <w:tr w:rsidR="00F34795" w14:paraId="344A0976" w14:textId="77777777" w:rsidTr="00F34795">
        <w:trPr>
          <w:trHeight w:val="289"/>
        </w:trPr>
        <w:tc>
          <w:tcPr>
            <w:tcW w:w="8359" w:type="dxa"/>
          </w:tcPr>
          <w:p w14:paraId="5BDB6A73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The efficacy of exergaming in patients with knee osteoarthritis: A randomized controlled clinical trial</w:t>
            </w:r>
          </w:p>
        </w:tc>
        <w:tc>
          <w:tcPr>
            <w:tcW w:w="2664" w:type="dxa"/>
          </w:tcPr>
          <w:p w14:paraId="0B8FB777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Mete, E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2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Mete&lt;/Author&gt;&lt;Year&gt;2022&lt;/Year&gt;&lt;RecNum&gt;6826&lt;/RecNum&gt;&lt;DisplayText&gt;[42]&lt;/DisplayText&gt;&lt;record&gt;&lt;rec-number&gt;6826&lt;/rec-number&gt;&lt;foreign-keys&gt;&lt;key app="EN" db-id="9w9drdwx5t9ew8easp0xtftvzzszava5dre5" timestamp="1721719317"&gt;6826&lt;/key&gt;&lt;/foreign-keys&gt;&lt;ref-type name="Journal Article"&gt;17&lt;/ref-type&gt;&lt;contributors&gt;&lt;authors&gt;&lt;author&gt;Mete, E.&lt;/author&gt;&lt;author&gt;Sari, Z.&lt;/author&gt;&lt;/authors&gt;&lt;/contributors&gt;&lt;auth-address&gt;Faculty of Health Science, Department of Physiotherapy and Rehabilitation, Istanbul Medeniyet University, Istanbul, Turkey.&amp;#xD;Faculty of Health Science, Department of Physiotherapy and Rehabilitation, Marmara University, Istanbul, Turkey.&lt;/auth-address&gt;&lt;titles&gt;&lt;title&gt;The efficacy of exergaming in patients with knee osteoarthritis: A randomized controlled clinical trial&lt;/title&gt;&lt;secondary-title&gt;Physiother Res Int&lt;/secondary-title&gt;&lt;/titles&gt;&lt;periodical&gt;&lt;full-title&gt;Physiother Res Int&lt;/full-title&gt;&lt;/periodical&gt;&lt;pages&gt;e1952&lt;/pages&gt;&lt;volume&gt;27&lt;/volume&gt;&lt;number&gt;3&lt;/number&gt;&lt;edition&gt;2022/04/27&lt;/edition&gt;&lt;keywords&gt;&lt;keyword&gt;Exercise Therapy/methods&lt;/keyword&gt;&lt;keyword&gt;Exergaming&lt;/keyword&gt;&lt;keyword&gt;Female&lt;/keyword&gt;&lt;keyword&gt;Humans&lt;/keyword&gt;&lt;keyword&gt;Knee Joint&lt;/keyword&gt;&lt;keyword&gt;Male&lt;/keyword&gt;&lt;keyword&gt;*Osteoarthritis, Knee/therapy&lt;/keyword&gt;&lt;keyword&gt;Pain/complications/rehabilitation&lt;/keyword&gt;&lt;keyword&gt;Pain Measurement&lt;/keyword&gt;&lt;keyword&gt;arthritis&lt;/keyword&gt;&lt;keyword&gt;musculoskeletal&lt;/keyword&gt;&lt;keyword&gt;physiotherapy&lt;/keyword&gt;&lt;/keywords&gt;&lt;dates&gt;&lt;year&gt;2022&lt;/year&gt;&lt;pub-dates&gt;&lt;date&gt;Jul&lt;/date&gt;&lt;/pub-dates&gt;&lt;/dates&gt;&lt;isbn&gt;1358-2267&lt;/isbn&gt;&lt;accession-num&gt;35470534&lt;/accession-num&gt;&lt;urls&gt;&lt;/urls&gt;&lt;electronic-resource-num&gt;10.1002/pri.195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42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237E031C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7A923851" w14:textId="77777777" w:rsidTr="00F34795">
        <w:trPr>
          <w:trHeight w:val="289"/>
        </w:trPr>
        <w:tc>
          <w:tcPr>
            <w:tcW w:w="8359" w:type="dxa"/>
          </w:tcPr>
          <w:p w14:paraId="1759C7DD" w14:textId="77777777" w:rsidR="00F34795" w:rsidRDefault="00F34795" w:rsidP="00481FE2">
            <w:pPr>
              <w:tabs>
                <w:tab w:val="left" w:pos="14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ffects of a 12-Week Digital Care Program for Chronic Knee Pain on Pain, Mobility, and Surgery Risk: Randomized Controlled Trial</w:t>
            </w:r>
          </w:p>
        </w:tc>
        <w:tc>
          <w:tcPr>
            <w:tcW w:w="2664" w:type="dxa"/>
          </w:tcPr>
          <w:p w14:paraId="6A553483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Mecklenburg, G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8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ZWNrbGVuYnVyZzwvQXV0aG9yPjxZZWFyPjIwMTg8L1ll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ZWNrbGVuYnVyZzwvQXV0aG9yPjxZZWFyPjIwMTg8L1ll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43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61CC6D83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without not osteoarthritis</w:t>
            </w:r>
          </w:p>
        </w:tc>
      </w:tr>
      <w:tr w:rsidR="00F34795" w14:paraId="61C8A224" w14:textId="77777777" w:rsidTr="00F34795">
        <w:trPr>
          <w:trHeight w:val="289"/>
        </w:trPr>
        <w:tc>
          <w:tcPr>
            <w:tcW w:w="8359" w:type="dxa"/>
          </w:tcPr>
          <w:p w14:paraId="568773AF" w14:textId="77777777" w:rsidR="00F34795" w:rsidRDefault="00F34795" w:rsidP="00481FE2">
            <w:pPr>
              <w:tabs>
                <w:tab w:val="left" w:pos="14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xploring Attitudes and Experiences of People 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nee Osteoarthritis Toward a Self-Directed eHealth Intervention to Support Exercise: Qualitative Study</w:t>
            </w:r>
          </w:p>
        </w:tc>
        <w:tc>
          <w:tcPr>
            <w:tcW w:w="2664" w:type="dxa"/>
          </w:tcPr>
          <w:p w14:paraId="256DEEF2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Nelligan, R. K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0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OZWxsaWdhbjwvQXV0aG9yPjxZZWFyPjIwMjA8L1llYXI+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OZWxsaWdhbjwvQXV0aG9yPjxZZWFyPjIwMjA8L1llYXI+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44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057482C0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t RCT</w:t>
            </w:r>
          </w:p>
        </w:tc>
      </w:tr>
      <w:tr w:rsidR="00F34795" w14:paraId="424B26EB" w14:textId="77777777" w:rsidTr="00F34795">
        <w:trPr>
          <w:trHeight w:val="289"/>
        </w:trPr>
        <w:tc>
          <w:tcPr>
            <w:tcW w:w="8359" w:type="dxa"/>
          </w:tcPr>
          <w:p w14:paraId="6901273A" w14:textId="77777777" w:rsidR="00F34795" w:rsidRDefault="00F34795" w:rsidP="00481FE2">
            <w:pPr>
              <w:tabs>
                <w:tab w:val="left" w:pos="14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elerehabilitation is non-inferior to usual care following total hip replacement - a randomized controlled non-inferiority trial</w:t>
            </w:r>
          </w:p>
        </w:tc>
        <w:tc>
          <w:tcPr>
            <w:tcW w:w="2664" w:type="dxa"/>
          </w:tcPr>
          <w:p w14:paraId="6C4AC857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Nelson, M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0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OZWxzb248L0F1dGhvcj48WWVhcj4yMDIwPC9ZZWFyPjxS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OZWxzb248L0F1dGhvcj48WWVhcj4yMDIwPC9ZZWFyPjxS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45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0BF49D81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without osteoarthritis</w:t>
            </w:r>
          </w:p>
        </w:tc>
      </w:tr>
      <w:tr w:rsidR="00F34795" w14:paraId="66E9C1FF" w14:textId="77777777" w:rsidTr="00F34795">
        <w:trPr>
          <w:trHeight w:val="289"/>
        </w:trPr>
        <w:tc>
          <w:tcPr>
            <w:tcW w:w="8359" w:type="dxa"/>
          </w:tcPr>
          <w:p w14:paraId="5820E308" w14:textId="77777777" w:rsidR="00F34795" w:rsidRDefault="00F34795" w:rsidP="00481FE2">
            <w:pPr>
              <w:tabs>
                <w:tab w:val="left" w:pos="14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ong term efficacy of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obilisation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 movement on pain and functional status in patients with knee osteoarthritis: a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linical trial</w:t>
            </w:r>
          </w:p>
        </w:tc>
        <w:tc>
          <w:tcPr>
            <w:tcW w:w="2664" w:type="dxa"/>
          </w:tcPr>
          <w:p w14:paraId="00B285B3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Nigam, A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OaWdhbTwvQXV0aG9yPjxZZWFyPjIwMjE8L1llYXI+PFJl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OaWdhbTwvQXV0aG9yPjxZZWFyPjIwMjE8L1llYXI+PFJl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46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5BBFC4B2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673F8903" w14:textId="77777777" w:rsidTr="00F34795">
        <w:trPr>
          <w:trHeight w:val="289"/>
        </w:trPr>
        <w:tc>
          <w:tcPr>
            <w:tcW w:w="8359" w:type="dxa"/>
          </w:tcPr>
          <w:p w14:paraId="30C43711" w14:textId="77777777" w:rsidR="00F34795" w:rsidRDefault="00F34795" w:rsidP="00481FE2">
            <w:pPr>
              <w:tabs>
                <w:tab w:val="left" w:pos="14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ternet Cognitive-Behavioral Therapy for Depression in Older Adults 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nee Osteoarthritis: A Randomized Controlled Trial</w:t>
            </w:r>
          </w:p>
        </w:tc>
        <w:tc>
          <w:tcPr>
            <w:tcW w:w="2664" w:type="dxa"/>
          </w:tcPr>
          <w:p w14:paraId="72816270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O'Moore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K, A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8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PJmFwb3M7TW9vcmUgSzwvQXV0aG9yPjxZZWFyPjIwMTg8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PJmFwb3M7TW9vcmUgSzwvQXV0aG9yPjxZZWFyPjIwMTg8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47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68AA45AA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sychological treatment</w:t>
            </w:r>
          </w:p>
        </w:tc>
      </w:tr>
      <w:tr w:rsidR="00F34795" w14:paraId="3987DBF1" w14:textId="77777777" w:rsidTr="00F34795">
        <w:trPr>
          <w:trHeight w:val="456"/>
        </w:trPr>
        <w:tc>
          <w:tcPr>
            <w:tcW w:w="8359" w:type="dxa"/>
          </w:tcPr>
          <w:p w14:paraId="0B781468" w14:textId="77777777" w:rsidR="00F34795" w:rsidRDefault="00F34795" w:rsidP="00481FE2">
            <w:pPr>
              <w:tabs>
                <w:tab w:val="left" w:pos="14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mparative effects of proprioceptive and isometric exercises on pain intensity and difficulty in patients with knee osteoarthritis: A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ontrol study</w:t>
            </w:r>
          </w:p>
        </w:tc>
        <w:tc>
          <w:tcPr>
            <w:tcW w:w="2664" w:type="dxa"/>
          </w:tcPr>
          <w:p w14:paraId="18B384DE" w14:textId="77777777" w:rsidR="00F34795" w:rsidRDefault="00F34795" w:rsidP="00481FE2">
            <w:pPr>
              <w:ind w:left="80" w:hangingChars="50" w:hanging="80"/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Ojoawo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A. O.  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6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Ojoawo&lt;/Author&gt;&lt;Year&gt;2016&lt;/Year&gt;&lt;RecNum&gt;6832&lt;/RecNum&gt;&lt;DisplayText&gt;[48]&lt;/DisplayText&gt;&lt;record&gt;&lt;rec-number&gt;6832&lt;/rec-number&gt;&lt;foreign-keys&gt;&lt;key app="EN" db-id="9w9drdwx5t9ew8easp0xtftvzzszava5dre5" timestamp="1721719437"&gt;6832&lt;/key&gt;&lt;/foreign-keys&gt;&lt;ref-type name="Journal Article"&gt;17&lt;/ref-type&gt;&lt;contributors&gt;&lt;authors&gt;&lt;author&gt;Ojoawo, A. O.&lt;/author&gt;&lt;author&gt;Olaogun, M. O.&lt;/author&gt;&lt;author&gt;Hassan, M. A.&lt;/author&gt;&lt;/authors&gt;&lt;/contributors&gt;&lt;titles&gt;&lt;title&gt;Comparative effects of proprioceptive and isometric exercises on pain intensity and difficulty in patients with knee osteoarthritis: A randomised control study&lt;/title&gt;&lt;secondary-title&gt;Technol Health Care&lt;/secondary-title&gt;&lt;/titles&gt;&lt;periodical&gt;&lt;full-title&gt;Technol Health Care&lt;/full-title&gt;&lt;/periodical&gt;&lt;pages&gt;853-863&lt;/pages&gt;&lt;volume&gt;24&lt;/volume&gt;&lt;number&gt;6&lt;/number&gt;&lt;edition&gt;2016/07/20&lt;/edition&gt;&lt;keywords&gt;&lt;keyword&gt;Adult&lt;/keyword&gt;&lt;keyword&gt;Aged&lt;/keyword&gt;&lt;keyword&gt;Aged, 80 and over&lt;/keyword&gt;&lt;keyword&gt;*Exercise&lt;/keyword&gt;&lt;keyword&gt;Exercise Therapy/*methods&lt;/keyword&gt;&lt;keyword&gt;Female&lt;/keyword&gt;&lt;keyword&gt;Humans&lt;/keyword&gt;&lt;keyword&gt;Male&lt;/keyword&gt;&lt;keyword&gt;Middle Aged&lt;/keyword&gt;&lt;keyword&gt;Nigeria&lt;/keyword&gt;&lt;keyword&gt;Osteoarthritis, Knee/*physiopathology/*rehabilitation&lt;/keyword&gt;&lt;keyword&gt;Pain Measurement&lt;/keyword&gt;&lt;keyword&gt;*Proprioception&lt;/keyword&gt;&lt;keyword&gt;Quadriceps Muscle/*physiopathology&lt;/keyword&gt;&lt;keyword&gt;Surveys and Questionnaires&lt;/keyword&gt;&lt;keyword&gt;Knee osteoarthritis&lt;/keyword&gt;&lt;keyword&gt;isometric exercise&lt;/keyword&gt;&lt;keyword&gt;joint stiffness&lt;/keyword&gt;&lt;keyword&gt;pain intensity&lt;/keyword&gt;&lt;keyword&gt;proprioceptive exercises&lt;/keyword&gt;&lt;/keywords&gt;&lt;dates&gt;&lt;year&gt;2016&lt;/year&gt;&lt;pub-dates&gt;&lt;date&gt;Nov 14&lt;/date&gt;&lt;/pub-dates&gt;&lt;/dates&gt;&lt;isbn&gt;0928-7329&lt;/isbn&gt;&lt;accession-num&gt;27434280&lt;/accession-num&gt;&lt;urls&gt;&lt;/urls&gt;&lt;electronic-resource-num&gt;10.3233/thc-1612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48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39FCFD22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1A576265" w14:textId="77777777" w:rsidTr="00F34795">
        <w:trPr>
          <w:trHeight w:val="289"/>
        </w:trPr>
        <w:tc>
          <w:tcPr>
            <w:tcW w:w="8359" w:type="dxa"/>
          </w:tcPr>
          <w:p w14:paraId="2C0D772E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Promoting work ability with a wearable activity tracker in working age individuals with hip and/or knee osteoarthritis: a randomized controlled trial</w:t>
            </w:r>
          </w:p>
        </w:tc>
        <w:tc>
          <w:tcPr>
            <w:tcW w:w="2664" w:type="dxa"/>
          </w:tcPr>
          <w:p w14:paraId="1BA1F641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Östlind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Elin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2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7DlnN0bGluZDwvQXV0aG9yPjxZZWFyPjIwMjI8L1llYXI+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7DlnN0bGluZDwvQXV0aG9yPjxZZWFyPjIwMjI8L1llYXI+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49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2F70ED96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with other osteoarthritis</w:t>
            </w:r>
          </w:p>
        </w:tc>
      </w:tr>
      <w:tr w:rsidR="00F34795" w14:paraId="5416F038" w14:textId="77777777" w:rsidTr="00F34795">
        <w:trPr>
          <w:trHeight w:val="289"/>
        </w:trPr>
        <w:tc>
          <w:tcPr>
            <w:tcW w:w="8359" w:type="dxa"/>
          </w:tcPr>
          <w:p w14:paraId="25667A6F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Effects of knee taping during functional activities in older people with knee osteoarthritis: A randomized controlled clinical trial</w:t>
            </w:r>
          </w:p>
        </w:tc>
        <w:tc>
          <w:tcPr>
            <w:tcW w:w="2664" w:type="dxa"/>
          </w:tcPr>
          <w:p w14:paraId="6773C193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Park, K. N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8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Park&lt;/Author&gt;&lt;Year&gt;2018&lt;/Year&gt;&lt;RecNum&gt;6834&lt;/RecNum&gt;&lt;DisplayText&gt;[50]&lt;/DisplayText&gt;&lt;record&gt;&lt;rec-number&gt;6834&lt;/rec-number&gt;&lt;foreign-keys&gt;&lt;key app="EN" db-id="9w9drdwx5t9ew8easp0xtftvzzszava5dre5" timestamp="1721719474"&gt;6834&lt;/key&gt;&lt;/foreign-keys&gt;&lt;ref-type name="Journal Article"&gt;17&lt;/ref-type&gt;&lt;contributors&gt;&lt;authors&gt;&lt;author&gt;Park, K. N.&lt;/author&gt;&lt;author&gt;Kim, S. H.&lt;/author&gt;&lt;/authors&gt;&lt;/contributors&gt;&lt;auth-address&gt;Department of Physical Therapy, College of Medical Science, Jeonju University, Jeonju-si, Korea.&amp;#xD;Department of Physical Therapy, Sangji University, Wonju-si, Korea.&lt;/auth-address&gt;&lt;titles&gt;&lt;title&gt;Effects of knee taping during functional activities in older people with knee osteoarthritis: A randomized controlled clinical trial&lt;/title&gt;&lt;secondary-title&gt;Geriatr Gerontol Int&lt;/secondary-title&gt;&lt;/titles&gt;&lt;periodical&gt;&lt;full-title&gt;Geriatr Gerontol Int&lt;/full-title&gt;&lt;/periodical&gt;&lt;pages&gt;1206-1210&lt;/pages&gt;&lt;volume&gt;18&lt;/volume&gt;&lt;number&gt;8&lt;/number&gt;&lt;edition&gt;2018/05/29&lt;/edition&gt;&lt;keywords&gt;&lt;keyword&gt;Aged&lt;/keyword&gt;&lt;keyword&gt;Aged, 80 and over&lt;/keyword&gt;&lt;keyword&gt;*Disability Evaluation&lt;/keyword&gt;&lt;keyword&gt;Follow-Up Studies&lt;/keyword&gt;&lt;keyword&gt;Geriatric Assessment/methods&lt;/keyword&gt;&lt;keyword&gt;Humans&lt;/keyword&gt;&lt;keyword&gt;Musculoskeletal Manipulations/*methods&lt;/keyword&gt;&lt;keyword&gt;Osteoarthritis, Knee/*diagnosis/rehabilitation&lt;/keyword&gt;&lt;keyword&gt;Pain Measurement/*methods&lt;/keyword&gt;&lt;keyword&gt;Prospective Studies&lt;/keyword&gt;&lt;keyword&gt;Range of Motion, Articular/*physiology&lt;/keyword&gt;&lt;keyword&gt;Risk Assessment&lt;/keyword&gt;&lt;keyword&gt;Severity of Illness Index&lt;/keyword&gt;&lt;keyword&gt;Statistics, Nonparametric&lt;/keyword&gt;&lt;keyword&gt;knee&lt;/keyword&gt;&lt;keyword&gt;musculoskeletal&lt;/keyword&gt;&lt;keyword&gt;physical therapy&lt;/keyword&gt;&lt;keyword&gt;taping&lt;/keyword&gt;&lt;/keywords&gt;&lt;dates&gt;&lt;year&gt;2018&lt;/year&gt;&lt;pub-dates&gt;&lt;date&gt;Aug&lt;/date&gt;&lt;/pub-dates&gt;&lt;/dates&gt;&lt;isbn&gt;1447-0594&lt;/isbn&gt;&lt;accession-num&gt;29808950&lt;/accession-num&gt;&lt;urls&gt;&lt;/urls&gt;&lt;electronic-resource-num&gt;10.1111/ggi.1344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50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5ED608A8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2BD83066" w14:textId="77777777" w:rsidTr="00F34795">
        <w:trPr>
          <w:trHeight w:val="289"/>
        </w:trPr>
        <w:tc>
          <w:tcPr>
            <w:tcW w:w="8359" w:type="dxa"/>
          </w:tcPr>
          <w:p w14:paraId="0F0A705C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Effect of the dr. Bart application on healthcare use and clinical outcomes in people with osteoarthritis of the knee and/or hip in the Netherlands; a randomized controlled trial</w:t>
            </w:r>
          </w:p>
        </w:tc>
        <w:tc>
          <w:tcPr>
            <w:tcW w:w="2664" w:type="dxa"/>
          </w:tcPr>
          <w:p w14:paraId="1E852EFF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Pelle, T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0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QZWxsZTwvQXV0aG9yPjxZZWFyPjIwMjA8L1llYXI+PFJl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QZWxsZTwvQXV0aG9yPjxZZWFyPjIwMjA8L1llYXI+PFJl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51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7668C19A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with other osteoarthritis</w:t>
            </w:r>
          </w:p>
        </w:tc>
      </w:tr>
      <w:tr w:rsidR="00F34795" w14:paraId="705E9F4E" w14:textId="77777777" w:rsidTr="00F34795">
        <w:trPr>
          <w:trHeight w:val="289"/>
        </w:trPr>
        <w:tc>
          <w:tcPr>
            <w:tcW w:w="8359" w:type="dxa"/>
          </w:tcPr>
          <w:p w14:paraId="1FC591D9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lastRenderedPageBreak/>
              <w:t xml:space="preserve">Does tension applied in 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kinesio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taping affect pain or function in older women with knee osteoarthritis? A 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controlled trial</w:t>
            </w:r>
          </w:p>
        </w:tc>
        <w:tc>
          <w:tcPr>
            <w:tcW w:w="2664" w:type="dxa"/>
          </w:tcPr>
          <w:p w14:paraId="7978EEAC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Pinheiro, Y. T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0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QaW5oZWlybzwvQXV0aG9yPjxZZWFyPjIwMjA8L1llYXI+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QaW5oZWlybzwvQXV0aG9yPjxZZWFyPjIwMjA8L1llYXI+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52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2F692935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554EFB4A" w14:textId="77777777" w:rsidTr="00F34795">
        <w:trPr>
          <w:trHeight w:val="289"/>
        </w:trPr>
        <w:tc>
          <w:tcPr>
            <w:tcW w:w="8359" w:type="dxa"/>
          </w:tcPr>
          <w:p w14:paraId="7912775B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Level of participation in physical therapy or an internet-based exercise training program: associations with outcomes for patients with knee osteoarthritis</w:t>
            </w:r>
          </w:p>
        </w:tc>
        <w:tc>
          <w:tcPr>
            <w:tcW w:w="2664" w:type="dxa"/>
          </w:tcPr>
          <w:p w14:paraId="5479E05C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Pignato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M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8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QaWduYXRvPC9BdXRob3I+PFllYXI+MjAxODwvWWVhcj48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QaWduYXRvPC9BdXRob3I+PFllYXI+MjAxODwvWWVhcj48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53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62A0FE77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t RCT</w:t>
            </w:r>
          </w:p>
        </w:tc>
      </w:tr>
      <w:tr w:rsidR="00F34795" w14:paraId="0BCA7406" w14:textId="77777777" w:rsidTr="00F34795">
        <w:trPr>
          <w:trHeight w:val="289"/>
        </w:trPr>
        <w:tc>
          <w:tcPr>
            <w:tcW w:w="8359" w:type="dxa"/>
          </w:tcPr>
          <w:p w14:paraId="520B1A7A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Effectiveness of an interactive virtual telerehabilitation system in patients after total knee 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arthoplasty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: a randomized controlled trial</w:t>
            </w:r>
          </w:p>
        </w:tc>
        <w:tc>
          <w:tcPr>
            <w:tcW w:w="2664" w:type="dxa"/>
          </w:tcPr>
          <w:p w14:paraId="0F0396EF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Piqueras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M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3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Piqueras&lt;/Author&gt;&lt;Year&gt;2013&lt;/Year&gt;&lt;RecNum&gt;6838&lt;/RecNum&gt;&lt;DisplayText&gt;[54]&lt;/DisplayText&gt;&lt;record&gt;&lt;rec-number&gt;6838&lt;/rec-number&gt;&lt;foreign-keys&gt;&lt;key app="EN" db-id="9w9drdwx5t9ew8easp0xtftvzzszava5dre5" timestamp="1721719594"&gt;6838&lt;/key&gt;&lt;/foreign-keys&gt;&lt;ref-type name="Journal Article"&gt;17&lt;/ref-type&gt;&lt;contributors&gt;&lt;authors&gt;&lt;author&gt;Piqueras, M.&lt;/author&gt;&lt;author&gt;Marco, E.&lt;/author&gt;&lt;author&gt;Coll, M.&lt;/author&gt;&lt;author&gt;Escalada, F.&lt;/author&gt;&lt;author&gt;Ballester, A.&lt;/author&gt;&lt;author&gt;Cinca, C.&lt;/author&gt;&lt;author&gt;Belmonte, R.&lt;/author&gt;&lt;author&gt;Muniesa, J. M.&lt;/author&gt;&lt;/authors&gt;&lt;/contributors&gt;&lt;auth-address&gt;Physical Medicine and Rehabilitation, Parc de Salut Mar, 08024 Barcelona, Spain. 87615@hospitaldelmar.cat&lt;/auth-address&gt;&lt;titles&gt;&lt;title&gt;Effectiveness of an interactive virtual telerehabilitation system in patients after total knee arthoplasty: a randomized controlled trial&lt;/title&gt;&lt;secondary-title&gt;J Rehabil Med&lt;/secondary-title&gt;&lt;/titles&gt;&lt;periodical&gt;&lt;full-title&gt;J Rehabil Med&lt;/full-title&gt;&lt;/periodical&gt;&lt;pages&gt;392-6&lt;/pages&gt;&lt;volume&gt;45&lt;/volume&gt;&lt;number&gt;4&lt;/number&gt;&lt;edition&gt;2013/03/12&lt;/edition&gt;&lt;keywords&gt;&lt;keyword&gt;Aged&lt;/keyword&gt;&lt;keyword&gt;Ambulatory Care&lt;/keyword&gt;&lt;keyword&gt;Arthroplasty, Replacement, Knee/*rehabilitation&lt;/keyword&gt;&lt;keyword&gt;Female&lt;/keyword&gt;&lt;keyword&gt;Humans&lt;/keyword&gt;&lt;keyword&gt;Male&lt;/keyword&gt;&lt;keyword&gt;Physical Therapy Modalities&lt;/keyword&gt;&lt;keyword&gt;Range of Motion, Articular&lt;/keyword&gt;&lt;keyword&gt;Recovery of Function&lt;/keyword&gt;&lt;keyword&gt;Single-Blind Method&lt;/keyword&gt;&lt;keyword&gt;Telemedicine/*methods&lt;/keyword&gt;&lt;keyword&gt;Treatment Outcome&lt;/keyword&gt;&lt;keyword&gt;User-Computer Interface&lt;/keyword&gt;&lt;/keywords&gt;&lt;dates&gt;&lt;year&gt;2013&lt;/year&gt;&lt;pub-dates&gt;&lt;date&gt;Apr&lt;/date&gt;&lt;/pub-dates&gt;&lt;/dates&gt;&lt;isbn&gt;1650-1977&lt;/isbn&gt;&lt;accession-num&gt;23474735&lt;/accession-num&gt;&lt;urls&gt;&lt;/urls&gt;&lt;electronic-resource-num&gt;10.2340/16501977-111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54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17C215C9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received total knee arthroplasty</w:t>
            </w:r>
          </w:p>
        </w:tc>
      </w:tr>
      <w:tr w:rsidR="00F34795" w14:paraId="7ADA95F6" w14:textId="77777777" w:rsidTr="00F34795">
        <w:trPr>
          <w:trHeight w:val="289"/>
        </w:trPr>
        <w:tc>
          <w:tcPr>
            <w:tcW w:w="8359" w:type="dxa"/>
          </w:tcPr>
          <w:p w14:paraId="70D1BFE7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Relationship Between Attitudes and Beliefs and Physical Activity in Older Adults </w:t>
            </w:r>
            <w:proofErr w:type="gram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Knee Pain: Secondary Analysis of a Randomized Controlled Trial</w:t>
            </w:r>
          </w:p>
        </w:tc>
        <w:tc>
          <w:tcPr>
            <w:tcW w:w="2664" w:type="dxa"/>
          </w:tcPr>
          <w:p w14:paraId="39BBE3D3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Quicke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J. G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7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Quicke&lt;/Author&gt;&lt;Year&gt;2017&lt;/Year&gt;&lt;RecNum&gt;6839&lt;/RecNum&gt;&lt;DisplayText&gt;[55]&lt;/DisplayText&gt;&lt;record&gt;&lt;rec-number&gt;6839&lt;/rec-number&gt;&lt;foreign-keys&gt;&lt;key app="EN" db-id="9w9drdwx5t9ew8easp0xtftvzzszava5dre5" timestamp="1721719618"&gt;6839&lt;/key&gt;&lt;/foreign-keys&gt;&lt;ref-type name="Journal Article"&gt;17&lt;/ref-type&gt;&lt;contributors&gt;&lt;authors&gt;&lt;author&gt;Quicke, J. G.&lt;/author&gt;&lt;author&gt;Foster, N. E.&lt;/author&gt;&lt;author&gt;Ogollah, R. O.&lt;/author&gt;&lt;author&gt;Croft, P. R.&lt;/author&gt;&lt;author&gt;Holden, M. A.&lt;/author&gt;&lt;/authors&gt;&lt;/contributors&gt;&lt;auth-address&gt;Arthritis Research UK Primary Care Centre, Research Institute for Primary Care and Health Sciences, Keele University, Keele, Staffordshire, UK.&lt;/auth-address&gt;&lt;titles&gt;&lt;title&gt;Relationship Between Attitudes and Beliefs and Physical Activity in Older Adults With Knee Pain: Secondary Analysis of a Randomized Controlled Trial&lt;/title&gt;&lt;secondary-title&gt;Arthritis Care Res (Hoboken)&lt;/secondary-title&gt;&lt;/titles&gt;&lt;periodical&gt;&lt;full-title&gt;Arthritis Care Res (Hoboken)&lt;/full-title&gt;&lt;/periodical&gt;&lt;pages&gt;1192-1200&lt;/pages&gt;&lt;volume&gt;69&lt;/volume&gt;&lt;number&gt;8&lt;/number&gt;&lt;edition&gt;2016/10/04&lt;/edition&gt;&lt;keywords&gt;&lt;keyword&gt;Aged&lt;/keyword&gt;&lt;keyword&gt;Aged, 80 and over&lt;/keyword&gt;&lt;keyword&gt;Arthralgia/epidemiology/*psychology/rehabilitation&lt;/keyword&gt;&lt;keyword&gt;*Attitude to Health&lt;/keyword&gt;&lt;keyword&gt;Cross-Sectional Studies&lt;/keyword&gt;&lt;keyword&gt;*Culture&lt;/keyword&gt;&lt;keyword&gt;Exercise/*psychology&lt;/keyword&gt;&lt;keyword&gt;Female&lt;/keyword&gt;&lt;keyword&gt;Humans&lt;/keyword&gt;&lt;keyword&gt;Longitudinal Studies&lt;/keyword&gt;&lt;keyword&gt;Male&lt;/keyword&gt;&lt;keyword&gt;Middle Aged&lt;/keyword&gt;&lt;keyword&gt;Osteoarthritis, Knee/epidemiology/*psychology/rehabilitation&lt;/keyword&gt;&lt;keyword&gt;Physical Therapy Modalities/psychology&lt;/keyword&gt;&lt;/keywords&gt;&lt;dates&gt;&lt;year&gt;2017&lt;/year&gt;&lt;pub-dates&gt;&lt;date&gt;Aug&lt;/date&gt;&lt;/pub-dates&gt;&lt;/dates&gt;&lt;isbn&gt;2151-464X (Print)&amp;#xD;2151-464x&lt;/isbn&gt;&lt;accession-num&gt;27696795&lt;/accession-num&gt;&lt;urls&gt;&lt;/urls&gt;&lt;custom2&gt;PMC5601293&lt;/custom2&gt;&lt;electronic-resource-num&gt;10.1002/acr.231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55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781FE67F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5160E22D" w14:textId="77777777" w:rsidTr="00F34795">
        <w:trPr>
          <w:trHeight w:val="289"/>
        </w:trPr>
        <w:tc>
          <w:tcPr>
            <w:tcW w:w="8359" w:type="dxa"/>
          </w:tcPr>
          <w:p w14:paraId="2EB7FA13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Dextrose prolotherapy for knee osteoarthritis: results of a randomized controlled trial</w:t>
            </w:r>
          </w:p>
        </w:tc>
        <w:tc>
          <w:tcPr>
            <w:tcW w:w="2664" w:type="dxa"/>
          </w:tcPr>
          <w:p w14:paraId="6301808B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Rabago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D. P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WJhZ288L0F1dGhvcj48WWVhcj4yMDEzPC9ZZWFyPjxS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WJhZ288L0F1dGhvcj48WWVhcj4yMDEzPC9ZZWFyPjxS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56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4BAD45F0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04FF5628" w14:textId="77777777" w:rsidTr="00F34795">
        <w:trPr>
          <w:trHeight w:val="289"/>
        </w:trPr>
        <w:tc>
          <w:tcPr>
            <w:tcW w:w="8359" w:type="dxa"/>
          </w:tcPr>
          <w:p w14:paraId="0CD1B7F6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Evaluation of the Combined Application of Neuromuscular Electrical Stimulation and Volitional Contractions on Thigh Muscle Strength, Knee Pain, and Physical Performance in Women at Risk for Knee Osteoarthritis: A Randomized Controlled Trial</w:t>
            </w:r>
          </w:p>
        </w:tc>
        <w:tc>
          <w:tcPr>
            <w:tcW w:w="2664" w:type="dxa"/>
          </w:tcPr>
          <w:p w14:paraId="648B0326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Rabe, K. G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8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Rabe&lt;/Author&gt;&lt;Year&gt;2018&lt;/Year&gt;&lt;RecNum&gt;6841&lt;/RecNum&gt;&lt;DisplayText&gt;[57]&lt;/DisplayText&gt;&lt;record&gt;&lt;rec-number&gt;6841&lt;/rec-number&gt;&lt;foreign-keys&gt;&lt;key app="EN" db-id="9w9drdwx5t9ew8easp0xtftvzzszava5dre5" timestamp="1721719661"&gt;6841&lt;/key&gt;&lt;/foreign-keys&gt;&lt;ref-type name="Journal Article"&gt;17&lt;/ref-type&gt;&lt;contributors&gt;&lt;authors&gt;&lt;author&gt;Rabe, Kaitlin G.&lt;/author&gt;&lt;author&gt;Matsuse, Hiroo&lt;/author&gt;&lt;author&gt;Jackson, Anthony&lt;/author&gt;&lt;author&gt;Segal, Neil A.&lt;/author&gt;&lt;/authors&gt;&lt;/contributors&gt;&lt;titles&gt;&lt;title&gt;Evaluation of the Combined Application of Neuromuscular Electrical Stimulation and Volitional Contractions on Thigh Muscle Strength, Knee Pain, and Physical Performance in Women at Risk for Knee Osteoarthritis: A Randomized Controlled Trial&lt;/title&gt;&lt;secondary-title&gt;PM&amp;amp;R&lt;/secondary-title&gt;&lt;/titles&gt;&lt;periodical&gt;&lt;full-title&gt;PM&amp;amp;R&lt;/full-title&gt;&lt;/periodical&gt;&lt;pages&gt;1301-1310&lt;/pages&gt;&lt;volume&gt;10&lt;/volume&gt;&lt;number&gt;12&lt;/number&gt;&lt;dates&gt;&lt;year&gt;2018&lt;/year&gt;&lt;pub-dates&gt;&lt;date&gt;2018/12/01/&lt;/date&gt;&lt;/pub-dates&gt;&lt;/dates&gt;&lt;isbn&gt;1934-1482&lt;/isbn&gt;&lt;urls&gt;&lt;related-urls&gt;&lt;url&gt;https://www.sciencedirect.com/science/article/pii/S1934148218302867&lt;/url&gt;&lt;/related-urls&gt;&lt;/urls&gt;&lt;electronic-resource-num&gt;https://doi.org/10.1016/j.pmrj.2018.05.014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57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4404BE24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  <w:tr w:rsidR="00F34795" w14:paraId="78D79E6B" w14:textId="77777777" w:rsidTr="00F34795">
        <w:trPr>
          <w:trHeight w:val="289"/>
        </w:trPr>
        <w:tc>
          <w:tcPr>
            <w:tcW w:w="8359" w:type="dxa"/>
          </w:tcPr>
          <w:p w14:paraId="5298DF4C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bookmarkStart w:id="1" w:name="_Hlk116121973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Automated Internet-based pain coping skills training to manage osteoarthritis pain: a randomized controlled trial</w:t>
            </w:r>
          </w:p>
        </w:tc>
        <w:tc>
          <w:tcPr>
            <w:tcW w:w="2664" w:type="dxa"/>
          </w:tcPr>
          <w:p w14:paraId="4DBB4B3D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Rini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Christine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5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aW5pPC9BdXRob3I+PFllYXI+MjAxNTwvWWVhcj48UmVj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aW5pPC9BdXRob3I+PFllYXI+MjAxNTwvWWVhcj48UmVj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58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25423AD4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with other osteoarthritis</w:t>
            </w:r>
          </w:p>
        </w:tc>
      </w:tr>
      <w:tr w:rsidR="00F34795" w14:paraId="42E4F0B9" w14:textId="77777777" w:rsidTr="00F34795">
        <w:trPr>
          <w:trHeight w:val="289"/>
        </w:trPr>
        <w:tc>
          <w:tcPr>
            <w:tcW w:w="8359" w:type="dxa"/>
          </w:tcPr>
          <w:p w14:paraId="02E5730C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Internet-based outpatient telerehabilitation for patients following total knee arthroplasty: a randomized controlled trial</w:t>
            </w:r>
          </w:p>
        </w:tc>
        <w:tc>
          <w:tcPr>
            <w:tcW w:w="2664" w:type="dxa"/>
          </w:tcPr>
          <w:p w14:paraId="377B56B9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Russell, T. G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dXNzZWxsPC9BdXRob3I+PFllYXI+MjAxMTwvWWVhcj48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dXNzZWxsPC9BdXRob3I+PFllYXI+MjAxMTwvWWVhcj48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59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11BAB601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received total knee arthroplasty</w:t>
            </w:r>
          </w:p>
        </w:tc>
      </w:tr>
      <w:tr w:rsidR="00F34795" w14:paraId="75AA3A2B" w14:textId="77777777" w:rsidTr="00F34795">
        <w:trPr>
          <w:trHeight w:val="289"/>
        </w:trPr>
        <w:tc>
          <w:tcPr>
            <w:tcW w:w="8359" w:type="dxa"/>
          </w:tcPr>
          <w:p w14:paraId="63F3B110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Use of a self-guided mindfulness mobile application to improve pain outcomes in individuals with knee osteoarthritis</w:t>
            </w:r>
          </w:p>
        </w:tc>
        <w:tc>
          <w:tcPr>
            <w:tcW w:w="2664" w:type="dxa"/>
          </w:tcPr>
          <w:p w14:paraId="16DC9412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Sylvester, J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2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Sylvester&lt;/Author&gt;&lt;Year&gt;2022&lt;/Year&gt;&lt;RecNum&gt;6844&lt;/RecNum&gt;&lt;DisplayText&gt;[60]&lt;/DisplayText&gt;&lt;record&gt;&lt;rec-number&gt;6844&lt;/rec-number&gt;&lt;foreign-keys&gt;&lt;key app="EN" db-id="9w9drdwx5t9ew8easp0xtftvzzszava5dre5" timestamp="1721720020"&gt;6844&lt;/key&gt;&lt;/foreign-keys&gt;&lt;ref-type name="Journal Article"&gt;17&lt;/ref-type&gt;&lt;contributors&gt;&lt;authors&gt;&lt;author&gt;Sylvester, J.&lt;/author&gt;&lt;author&gt;Knobloch, A.&lt;/author&gt;&lt;author&gt;Hess, M.&lt;/author&gt;&lt;/authors&gt;&lt;/contributors&gt;&lt;titles&gt;&lt;title&gt;Use of a self-guided mindfulness mobile application to improve pain outcomes in individuals with knee osteoarthritis&lt;/title&gt;&lt;secondary-title&gt;Clinical journal of sport medicine&lt;/secondary-title&gt;&lt;/titles&gt;&lt;periodical&gt;&lt;full-title&gt;Clinical journal of sport medicine&lt;/full-title&gt;&lt;/periodical&gt;&lt;pages&gt;224p&lt;/pages&gt;&lt;volume&gt;Vol.32&lt;/volume&gt;&lt;number&gt;2&lt;/number&gt;&lt;dates&gt;&lt;year&gt;2022&lt;/year&gt;&lt;pub-dates&gt;&lt;date&gt;to 2022-07-14&lt;/date&gt;&lt;/pub-dates&gt;&lt;/dates&gt;&lt;accession-num&gt;CN-02386984&lt;/accession-num&gt;&lt;work-type&gt;Journal article Conference proceeding&lt;/work-type&gt;&lt;urls&gt;&lt;related-urls&gt;&lt;url&gt;https://ovidsp.ovid.com/ovidweb.cgi?T=JS&amp;amp;CSC=Y&amp;amp;NEWS=N&amp;amp;PAGE=fulltext&amp;amp;D=cctr&amp;amp;DO=10.1097%2fJSM.0000000000001015&lt;/url&gt;&lt;url&gt;https://sfx-86scu.hosted.exlibrisgroup.com.cn/86scu?sid=OVID:cctrdb&amp;amp;id=pmid:&amp;amp;id=doi:&amp;amp;issn=1050642X&amp;amp;isbn=&amp;amp;volume=32&amp;amp;issue=2&amp;amp;spage=224&amp;amp;pages=224&amp;amp;date=2022&amp;amp;title=Clinical+journal+of+sport+medicine&amp;amp;atitle=Use+of+a+self-guided+mindfulness+mobile+application+to+improve+pain+outcomes+in+individuals+with+knee+osteoarthritis&amp;amp;aulast=&amp;amp;pid=%3Cauthor%3ESylvester+J%3BKnobloch+A%3BHess+M%3C%2Fauthor%3E%3CAN%3ECN-02386984%3C%2FAN%3E%3CDT%3EJournal+article%3C%2FDT%3E&lt;/url&gt;&lt;/related-urls&gt;&lt;/urls&gt;&lt;electronic-resource-num&gt;https://doi.org/10.1097/JSM.0000000000001015&lt;/electronic-resource-num&gt;&lt;remote-database-name&gt;CCTR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60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2729478A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sychological treatment</w:t>
            </w:r>
          </w:p>
        </w:tc>
      </w:tr>
      <w:tr w:rsidR="00F34795" w14:paraId="47B42DBC" w14:textId="77777777" w:rsidTr="00F34795">
        <w:trPr>
          <w:trHeight w:val="289"/>
        </w:trPr>
        <w:tc>
          <w:tcPr>
            <w:tcW w:w="8359" w:type="dxa"/>
          </w:tcPr>
          <w:p w14:paraId="1E8676F0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Adding web-based 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behavioural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support to exercise referral schemes for inactive adults with chronic health conditions: the e-</w:t>
            </w: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coachER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RCT</w:t>
            </w:r>
          </w:p>
        </w:tc>
        <w:tc>
          <w:tcPr>
            <w:tcW w:w="2664" w:type="dxa"/>
          </w:tcPr>
          <w:p w14:paraId="278D9DA5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Taylor, A. H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0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Xlsb3I8L0F1dGhvcj48WWVhcj4yMDIwPC9ZZWFyPjxS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Xlsb3I8L0F1dGhvcj48WWVhcj4yMDIwPC9ZZWFyPjxS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61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7EE58F37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without osteoarthritis</w:t>
            </w:r>
          </w:p>
        </w:tc>
      </w:tr>
      <w:tr w:rsidR="00F34795" w14:paraId="21FFFC60" w14:textId="77777777" w:rsidTr="00F34795">
        <w:trPr>
          <w:trHeight w:val="289"/>
        </w:trPr>
        <w:tc>
          <w:tcPr>
            <w:tcW w:w="8359" w:type="dxa"/>
          </w:tcPr>
          <w:p w14:paraId="664B6FC5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A Smartwatch Paired </w:t>
            </w:r>
            <w:proofErr w:type="gram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 xml:space="preserve"> A Mobile Application Provides Postoperative Self-Directed Rehabilitation Without Compromising Total Knee Arthroplasty Outcomes: A Randomized Controlled Trial</w:t>
            </w:r>
          </w:p>
        </w:tc>
        <w:tc>
          <w:tcPr>
            <w:tcW w:w="2664" w:type="dxa"/>
          </w:tcPr>
          <w:p w14:paraId="770BB6AC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Tripuraneni</w:t>
            </w:r>
            <w:proofErr w:type="spellEnd"/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, K. R.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Tripuraneni&lt;/Author&gt;&lt;Year&gt;2021&lt;/Year&gt;&lt;RecNum&gt;6846&lt;/RecNum&gt;&lt;DisplayText&gt;[62]&lt;/DisplayText&gt;&lt;record&gt;&lt;rec-number&gt;6846&lt;/rec-number&gt;&lt;foreign-keys&gt;&lt;key app="EN" db-id="9w9drdwx5t9ew8easp0xtftvzzszava5dre5" timestamp="1721720065"&gt;6846&lt;/key&gt;&lt;/foreign-keys&gt;&lt;ref-type name="Journal Article"&gt;17&lt;/ref-type&gt;&lt;contributors&gt;&lt;authors&gt;&lt;author&gt;Tripuraneni, K. R.&lt;/author&gt;&lt;author&gt;Foran, J. R. H.&lt;/author&gt;&lt;author&gt;Munson, N. R.&lt;/author&gt;&lt;author&gt;Racca, N. E.&lt;/author&gt;&lt;author&gt;Carothers, J. T.&lt;/author&gt;&lt;/authors&gt;&lt;/contributors&gt;&lt;auth-address&gt;New Mexico Orthopaedic Associates, Albuquerque, NM.&amp;#xD;Panorama Orthopedics &amp;amp; Spine, Golden, CO.&lt;/auth-address&gt;&lt;titles&gt;&lt;title&gt;A Smartwatch Paired With A Mobile Application Provides Postoperative Self-Directed Rehabilitation Without Compromising Total Knee Arthroplasty Outcomes: A Randomized Controlled Trial&lt;/title&gt;&lt;secondary-title&gt;J Arthroplasty&lt;/secondary-title&gt;&lt;/titles&gt;&lt;periodical&gt;&lt;full-title&gt;J Arthroplasty&lt;/full-title&gt;&lt;/periodical&gt;&lt;pages&gt;3888-3893&lt;/pages&gt;&lt;volume&gt;36&lt;/volume&gt;&lt;number&gt;12&lt;/number&gt;&lt;edition&gt;2021/09/01&lt;/edition&gt;&lt;keywords&gt;&lt;keyword&gt;*Arthroplasty, Replacement, Knee&lt;/keyword&gt;&lt;keyword&gt;Humans&lt;/keyword&gt;&lt;keyword&gt;Knee Joint/surgery&lt;/keyword&gt;&lt;keyword&gt;*Mobile Applications&lt;/keyword&gt;&lt;keyword&gt;*Osteoarthritis, Knee/surgery&lt;/keyword&gt;&lt;keyword&gt;Prospective Studies&lt;/keyword&gt;&lt;keyword&gt;Range of Motion, Articular&lt;/keyword&gt;&lt;keyword&gt;Treatment Outcome&lt;/keyword&gt;&lt;keyword&gt;Tka&lt;/keyword&gt;&lt;keyword&gt;application&lt;/keyword&gt;&lt;keyword&gt;control&lt;/keyword&gt;&lt;keyword&gt;exercise&lt;/keyword&gt;&lt;keyword&gt;mobile&lt;/keyword&gt;&lt;keyword&gt;prospective&lt;/keyword&gt;&lt;/keywords&gt;&lt;dates&gt;&lt;year&gt;2021&lt;/year&gt;&lt;pub-dates&gt;&lt;date&gt;Dec&lt;/date&gt;&lt;/pub-dates&gt;&lt;/dates&gt;&lt;isbn&gt;0883-5403&lt;/isbn&gt;&lt;accession-num&gt;34462184&lt;/accession-num&gt;&lt;urls&gt;&lt;/urls&gt;&lt;electronic-resource-num&gt;10.1016/j.arth.2021.08.0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62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176BEA16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received total knee arthroplasty</w:t>
            </w:r>
          </w:p>
        </w:tc>
      </w:tr>
      <w:tr w:rsidR="00F34795" w14:paraId="4B367472" w14:textId="77777777" w:rsidTr="00F34795">
        <w:trPr>
          <w:trHeight w:val="289"/>
        </w:trPr>
        <w:tc>
          <w:tcPr>
            <w:tcW w:w="8359" w:type="dxa"/>
          </w:tcPr>
          <w:p w14:paraId="7481B30F" w14:textId="77777777" w:rsidR="00F34795" w:rsidRDefault="00F34795" w:rsidP="00481FE2">
            <w:pPr>
              <w:tabs>
                <w:tab w:val="left" w:pos="1467"/>
              </w:tabs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Decision aids can decrease decisional conflict in patients with hip or knee osteoarthritis: Randomized controlled trial</w:t>
            </w:r>
          </w:p>
        </w:tc>
        <w:tc>
          <w:tcPr>
            <w:tcW w:w="2664" w:type="dxa"/>
          </w:tcPr>
          <w:p w14:paraId="2EBF2B87" w14:textId="77777777" w:rsidR="00F34795" w:rsidRDefault="00F34795" w:rsidP="00481FE2">
            <w:pP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000000" w:themeColor="text1"/>
                <w:sz w:val="16"/>
                <w:szCs w:val="16"/>
              </w:rPr>
              <w:t>van Dijk, L. A,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van Dijk&lt;/Author&gt;&lt;Year&gt;2021&lt;/Year&gt;&lt;RecNum&gt;6847&lt;/RecNum&gt;&lt;DisplayText&gt;[63]&lt;/DisplayText&gt;&lt;record&gt;&lt;rec-number&gt;6847&lt;/rec-number&gt;&lt;foreign-keys&gt;&lt;key app="EN" db-id="9w9drdwx5t9ew8easp0xtftvzzszava5dre5" timestamp="1721720096"&gt;6847&lt;/key&gt;&lt;/foreign-keys&gt;&lt;ref-type name="Journal Article"&gt;17&lt;/ref-type&gt;&lt;contributors&gt;&lt;authors&gt;&lt;author&gt;van Dijk, L. A.&lt;/author&gt;&lt;author&gt;Vervest, A. M.&lt;/author&gt;&lt;author&gt;Baas, D. C.&lt;/author&gt;&lt;author&gt;Poolman, R. W.&lt;/author&gt;&lt;author&gt;Haverkamp, D.&lt;/author&gt;&lt;/authors&gt;&lt;/contributors&gt;&lt;auth-address&gt;Department of Orthopedic Surgery, Tergooi Hospital, Hilversum 1213 XZ, Noord-Holland, Netherlands. lvandijk@tergooi.nl.&amp;#xD;Department of Orthopedic Surgery, Tergooi Hospital, Hilversum 1213 XZ, Noord-Holland, Netherlands.&amp;#xD;Department of Orthopedic Surgery, Onze Lieve Vrouwe Gasthuis, Amsterdam 1091 AC, Netherlands.&amp;#xD;Department of Orthopedic Surgery, Xpert Orthopedie Amsterdam/SCORE (Specialized Center of Orthopedic Research and Education), Amsterdam 1101 EA, Netherlands.&lt;/auth-address&gt;&lt;titles&gt;&lt;title&gt;Decision aids can decrease decisional conflict in patients with hip or knee osteoarthritis: Randomized controlled trial&lt;/title&gt;&lt;secondary-title&gt;World J Orthop&lt;/secondary-title&gt;&lt;/titles&gt;&lt;periodical&gt;&lt;full-title&gt;World J Orthop&lt;/full-title&gt;&lt;/periodical&gt;&lt;pages&gt;1026-1035&lt;/pages&gt;&lt;volume&gt;12&lt;/volume&gt;&lt;number&gt;12&lt;/number&gt;&lt;edition&gt;2022/01/18&lt;/edition&gt;&lt;keywords&gt;&lt;keyword&gt;Anxiety&lt;/keyword&gt;&lt;keyword&gt;Decision aid&lt;/keyword&gt;&lt;keyword&gt;Decisional conflict&lt;/keyword&gt;&lt;keyword&gt;Hip osteoarthritis&lt;/keyword&gt;&lt;keyword&gt;Knee osteoarthritis&lt;/keyword&gt;&lt;keyword&gt;Shared decision making&lt;/keyword&gt;&lt;/keywords&gt;&lt;dates&gt;&lt;year&gt;2021&lt;/year&gt;&lt;pub-dates&gt;&lt;date&gt;Dec 18&lt;/date&gt;&lt;/pub-dates&gt;&lt;/dates&gt;&lt;isbn&gt;2218-5836 (Print)&amp;#xD;2218-5836&lt;/isbn&gt;&lt;accession-num&gt;35036345&lt;/accession-num&gt;&lt;urls&gt;&lt;/urls&gt;&lt;custom2&gt;PMC8696597&lt;/custom2&gt;&lt;electronic-resource-num&gt;10.5312/wjo.v12.i12.10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63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013" w:type="dxa"/>
          </w:tcPr>
          <w:p w14:paraId="76F5B53A" w14:textId="77777777" w:rsidR="00F34795" w:rsidRDefault="00F34795" w:rsidP="00481FE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telerehabilitation</w:t>
            </w:r>
          </w:p>
        </w:tc>
      </w:tr>
    </w:tbl>
    <w:bookmarkEnd w:id="1"/>
    <w:p w14:paraId="2710B9CF" w14:textId="6496B0CE" w:rsidR="00EF3F1D" w:rsidRPr="005C0859" w:rsidRDefault="005C0859">
      <w:pPr>
        <w:pStyle w:val="a3"/>
        <w:rPr>
          <w:rFonts w:ascii="Arial" w:hAnsi="Arial" w:cs="Arial"/>
          <w:b/>
          <w:bCs/>
          <w:color w:val="000000" w:themeColor="text1"/>
        </w:rPr>
      </w:pPr>
      <w:r w:rsidRPr="008142FD">
        <w:rPr>
          <w:rFonts w:ascii="Arial" w:eastAsia="Segoe UI" w:hAnsi="Arial" w:cs="Arial"/>
          <w:b/>
          <w:bCs/>
          <w:color w:val="000000" w:themeColor="text1"/>
          <w:sz w:val="16"/>
          <w:szCs w:val="16"/>
        </w:rPr>
        <w:t>RCT: Randomized controlled trial</w:t>
      </w:r>
    </w:p>
    <w:p w14:paraId="3ECCD8AD" w14:textId="7405B395" w:rsidR="00EF3F1D" w:rsidRPr="008142FD" w:rsidRDefault="005C0859">
      <w:pPr>
        <w:rPr>
          <w:rFonts w:ascii="Arial" w:hAnsi="Arial" w:cs="Arial"/>
          <w:b/>
          <w:bCs/>
          <w:sz w:val="20"/>
          <w:szCs w:val="20"/>
        </w:rPr>
      </w:pPr>
      <w:r w:rsidRPr="008142FD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  <w:r w:rsidR="00A600F9">
        <w:rPr>
          <w:rFonts w:ascii="Arial" w:hAnsi="Arial" w:cs="Arial"/>
          <w:b/>
          <w:bCs/>
          <w:sz w:val="20"/>
          <w:szCs w:val="20"/>
        </w:rPr>
        <w:t xml:space="preserve"> in </w:t>
      </w:r>
      <w:r w:rsidR="00A600F9" w:rsidRPr="00A600F9">
        <w:rPr>
          <w:rFonts w:ascii="Arial" w:hAnsi="Arial" w:cs="Arial"/>
          <w:b/>
          <w:bCs/>
          <w:sz w:val="20"/>
          <w:szCs w:val="20"/>
        </w:rPr>
        <w:t>Multimedia Appendix 4</w:t>
      </w:r>
    </w:p>
    <w:p w14:paraId="6B1A012D" w14:textId="77777777" w:rsidR="00EF3F1D" w:rsidRDefault="00EF3F1D"/>
    <w:p w14:paraId="6B7A0BCB" w14:textId="77777777" w:rsidR="00462183" w:rsidRPr="00462183" w:rsidRDefault="00000000" w:rsidP="00462183">
      <w:pPr>
        <w:pStyle w:val="EndNoteBibliography"/>
        <w:spacing w:after="240"/>
        <w:rPr>
          <w:noProof/>
        </w:rPr>
      </w:pPr>
      <w:r>
        <w:rPr>
          <w:rFonts w:ascii="Arial" w:hAnsi="Arial"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ascii="Arial" w:hAnsi="Arial" w:hint="eastAsia"/>
        </w:rPr>
        <w:fldChar w:fldCharType="separate"/>
      </w:r>
      <w:r w:rsidR="00462183" w:rsidRPr="00462183">
        <w:rPr>
          <w:noProof/>
        </w:rPr>
        <w:t>1.</w:t>
      </w:r>
      <w:r w:rsidR="00462183" w:rsidRPr="00462183">
        <w:rPr>
          <w:noProof/>
        </w:rPr>
        <w:tab/>
        <w:t xml:space="preserve">Or, K., </w:t>
      </w:r>
      <w:r w:rsidR="00462183" w:rsidRPr="00462183">
        <w:rPr>
          <w:i/>
          <w:noProof/>
        </w:rPr>
        <w:t>Effectiveness of an Interactive, Multi-functional Mobile App-based Technology in Endogenous Healthcare for Individuals With or at Risk of Knee Osteoarthritis: A 12-month Randomized Controlled Trial</w:t>
      </w:r>
      <w:r w:rsidR="00462183" w:rsidRPr="00462183">
        <w:rPr>
          <w:noProof/>
        </w:rPr>
        <w:t>. 2019.</w:t>
      </w:r>
    </w:p>
    <w:p w14:paraId="70DB02DB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2.</w:t>
      </w:r>
      <w:r w:rsidRPr="00462183">
        <w:rPr>
          <w:noProof/>
        </w:rPr>
        <w:tab/>
      </w:r>
      <w:r w:rsidRPr="00462183">
        <w:rPr>
          <w:i/>
          <w:noProof/>
        </w:rPr>
        <w:t>MobilWise: Mobile Phone Remote Coaching After Worksite Joint ADventure Exposure</w:t>
      </w:r>
      <w:r w:rsidRPr="00462183">
        <w:rPr>
          <w:noProof/>
        </w:rPr>
        <w:t>, U. Northwestern, Editor. 2016.</w:t>
      </w:r>
    </w:p>
    <w:p w14:paraId="0F2FED06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3.</w:t>
      </w:r>
      <w:r w:rsidRPr="00462183">
        <w:rPr>
          <w:noProof/>
        </w:rPr>
        <w:tab/>
        <w:t xml:space="preserve">Ralph Ortiz, D.O., </w:t>
      </w:r>
      <w:r w:rsidRPr="00462183">
        <w:rPr>
          <w:i/>
          <w:noProof/>
        </w:rPr>
        <w:t>ZetrOZ Wearable Ultrasound Clinical Study</w:t>
      </w:r>
      <w:r w:rsidRPr="00462183">
        <w:rPr>
          <w:noProof/>
        </w:rPr>
        <w:t>, H. National Institutes of, H. National Institute on Minority, and D. Health, Editors. 2014.</w:t>
      </w:r>
    </w:p>
    <w:p w14:paraId="3960AAFF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4.</w:t>
      </w:r>
      <w:r w:rsidRPr="00462183">
        <w:rPr>
          <w:noProof/>
        </w:rPr>
        <w:tab/>
        <w:t xml:space="preserve">Grewal, N., </w:t>
      </w:r>
      <w:r w:rsidRPr="00462183">
        <w:rPr>
          <w:i/>
          <w:noProof/>
        </w:rPr>
        <w:t>Supporting Physical Activity and Reducing Sedentary Behavior in Arthritis</w:t>
      </w:r>
      <w:r w:rsidRPr="00462183">
        <w:rPr>
          <w:noProof/>
        </w:rPr>
        <w:t>, U. Simon Fraser, et al., Editors. 2015.</w:t>
      </w:r>
    </w:p>
    <w:p w14:paraId="6EA77CA0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5.</w:t>
      </w:r>
      <w:r w:rsidRPr="00462183">
        <w:rPr>
          <w:noProof/>
        </w:rPr>
        <w:tab/>
        <w:t xml:space="preserve">Abbott, J.H., et al., </w:t>
      </w:r>
      <w:r w:rsidRPr="00462183">
        <w:rPr>
          <w:i/>
          <w:noProof/>
        </w:rPr>
        <w:t>Exercise therapy, manual therapy, or both, for management of osteoarthritis of the hip or knee: 2-year follow-up of a randomized clinical trial.</w:t>
      </w:r>
      <w:r w:rsidRPr="00462183">
        <w:rPr>
          <w:noProof/>
        </w:rPr>
        <w:t xml:space="preserve"> Osteoarthritis and Cartilage, 2014. </w:t>
      </w:r>
      <w:r w:rsidRPr="00462183">
        <w:rPr>
          <w:b/>
          <w:noProof/>
        </w:rPr>
        <w:t>22</w:t>
      </w:r>
      <w:r w:rsidRPr="00462183">
        <w:rPr>
          <w:noProof/>
        </w:rPr>
        <w:t>: p. S51.</w:t>
      </w:r>
    </w:p>
    <w:p w14:paraId="64EBFF59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6.</w:t>
      </w:r>
      <w:r w:rsidRPr="00462183">
        <w:rPr>
          <w:noProof/>
        </w:rPr>
        <w:tab/>
        <w:t xml:space="preserve">Ahn, H., et al., </w:t>
      </w:r>
      <w:r w:rsidRPr="00462183">
        <w:rPr>
          <w:i/>
          <w:noProof/>
        </w:rPr>
        <w:t>Feasibility and efficacy of remotely supervised cranial electrical stimulation for pain in older adults with knee osteoarthritis: A randomized controlled pilot study.</w:t>
      </w:r>
      <w:r w:rsidRPr="00462183">
        <w:rPr>
          <w:noProof/>
        </w:rPr>
        <w:t xml:space="preserve"> Journal of Clinical Neuroscience, 2020. </w:t>
      </w:r>
      <w:r w:rsidRPr="00462183">
        <w:rPr>
          <w:b/>
          <w:noProof/>
        </w:rPr>
        <w:t>77</w:t>
      </w:r>
      <w:r w:rsidRPr="00462183">
        <w:rPr>
          <w:noProof/>
        </w:rPr>
        <w:t>: p. 128-133.</w:t>
      </w:r>
    </w:p>
    <w:p w14:paraId="5B6F8730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7.</w:t>
      </w:r>
      <w:r w:rsidRPr="00462183">
        <w:rPr>
          <w:noProof/>
        </w:rPr>
        <w:tab/>
        <w:t xml:space="preserve">Aily, J., et al., </w:t>
      </w:r>
      <w:r w:rsidRPr="00462183">
        <w:rPr>
          <w:i/>
          <w:noProof/>
        </w:rPr>
        <w:t>Is a periodized circuit training delivered by telerehabilitation effective for patients with knee osteoarthritis? a phase i randomized controlled trial.</w:t>
      </w:r>
      <w:r w:rsidRPr="00462183">
        <w:rPr>
          <w:noProof/>
        </w:rPr>
        <w:t xml:space="preserve"> Osteoarthritis and Cartilage, 2020. </w:t>
      </w:r>
      <w:r w:rsidRPr="00462183">
        <w:rPr>
          <w:b/>
          <w:noProof/>
        </w:rPr>
        <w:t>28</w:t>
      </w:r>
      <w:r w:rsidRPr="00462183">
        <w:rPr>
          <w:noProof/>
        </w:rPr>
        <w:t>: p. S468-S469.</w:t>
      </w:r>
    </w:p>
    <w:p w14:paraId="44C1D907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8.</w:t>
      </w:r>
      <w:r w:rsidRPr="00462183">
        <w:rPr>
          <w:noProof/>
        </w:rPr>
        <w:tab/>
        <w:t xml:space="preserve">Akaltun, M.S., et al., </w:t>
      </w:r>
      <w:r w:rsidRPr="00462183">
        <w:rPr>
          <w:i/>
          <w:noProof/>
        </w:rPr>
        <w:t>Efficacy of high intensity laser therapy in knee osteoarthritis: a double-blind controlled randomized study.</w:t>
      </w:r>
      <w:r w:rsidRPr="00462183">
        <w:rPr>
          <w:noProof/>
        </w:rPr>
        <w:t xml:space="preserve"> Clin Rheumatol, 2021. </w:t>
      </w:r>
      <w:r w:rsidRPr="00462183">
        <w:rPr>
          <w:b/>
          <w:noProof/>
        </w:rPr>
        <w:t>40</w:t>
      </w:r>
      <w:r w:rsidRPr="00462183">
        <w:rPr>
          <w:noProof/>
        </w:rPr>
        <w:t>(5): p. 1989-1995.</w:t>
      </w:r>
    </w:p>
    <w:p w14:paraId="32FAE2CC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9.</w:t>
      </w:r>
      <w:r w:rsidRPr="00462183">
        <w:rPr>
          <w:noProof/>
        </w:rPr>
        <w:tab/>
        <w:t xml:space="preserve">An, J., et al., </w:t>
      </w:r>
      <w:r w:rsidRPr="00462183">
        <w:rPr>
          <w:i/>
          <w:noProof/>
        </w:rPr>
        <w:t>Effects of Preoperative Telerehabilitation on Muscle Strength, Range of Motion, and Functional Outcomes in Candidates for Total Knee Arthroplasty: A Single-Blind Randomized Controlled Trial.</w:t>
      </w:r>
      <w:r w:rsidRPr="00462183">
        <w:rPr>
          <w:noProof/>
        </w:rPr>
        <w:t xml:space="preserve"> Int J Environ Res Public Health, 2021. </w:t>
      </w:r>
      <w:r w:rsidRPr="00462183">
        <w:rPr>
          <w:b/>
          <w:noProof/>
        </w:rPr>
        <w:t>18</w:t>
      </w:r>
      <w:r w:rsidRPr="00462183">
        <w:rPr>
          <w:noProof/>
        </w:rPr>
        <w:t>(11).</w:t>
      </w:r>
    </w:p>
    <w:p w14:paraId="32F9DE8A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10.</w:t>
      </w:r>
      <w:r w:rsidRPr="00462183">
        <w:rPr>
          <w:noProof/>
        </w:rPr>
        <w:tab/>
        <w:t xml:space="preserve">Angoorani, H., et al., </w:t>
      </w:r>
      <w:r w:rsidRPr="00462183">
        <w:rPr>
          <w:i/>
          <w:noProof/>
        </w:rPr>
        <w:t>Treatment of knee osteoarthritis with platelet-rich plasma in comparison with transcutaneous electrical nerve stimulation plus exercise: a randomized clinical trial.</w:t>
      </w:r>
      <w:r w:rsidRPr="00462183">
        <w:rPr>
          <w:noProof/>
        </w:rPr>
        <w:t xml:space="preserve"> Med J Islam Repub Iran, 2015. </w:t>
      </w:r>
      <w:r w:rsidRPr="00462183">
        <w:rPr>
          <w:b/>
          <w:noProof/>
        </w:rPr>
        <w:t>29</w:t>
      </w:r>
      <w:r w:rsidRPr="00462183">
        <w:rPr>
          <w:noProof/>
        </w:rPr>
        <w:t>: p. 223.</w:t>
      </w:r>
    </w:p>
    <w:p w14:paraId="3FCBDFB2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11.</w:t>
      </w:r>
      <w:r w:rsidRPr="00462183">
        <w:rPr>
          <w:noProof/>
        </w:rPr>
        <w:tab/>
        <w:t xml:space="preserve">Bäcker, H.C., et al., </w:t>
      </w:r>
      <w:r w:rsidRPr="00462183">
        <w:rPr>
          <w:i/>
          <w:noProof/>
        </w:rPr>
        <w:t>App-based rehabilitation program after total knee arthroplasty: a randomized controlled trial.</w:t>
      </w:r>
      <w:r w:rsidRPr="00462183">
        <w:rPr>
          <w:noProof/>
        </w:rPr>
        <w:t xml:space="preserve"> Arch Orthop Trauma Surg, 2021. </w:t>
      </w:r>
      <w:r w:rsidRPr="00462183">
        <w:rPr>
          <w:b/>
          <w:noProof/>
        </w:rPr>
        <w:t>141</w:t>
      </w:r>
      <w:r w:rsidRPr="00462183">
        <w:rPr>
          <w:noProof/>
        </w:rPr>
        <w:t>(9): p. 1575-1582.</w:t>
      </w:r>
    </w:p>
    <w:p w14:paraId="3B3FF5BF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lastRenderedPageBreak/>
        <w:t>12.</w:t>
      </w:r>
      <w:r w:rsidRPr="00462183">
        <w:rPr>
          <w:noProof/>
        </w:rPr>
        <w:tab/>
        <w:t xml:space="preserve">Bandak, E., et al., </w:t>
      </w:r>
      <w:r w:rsidRPr="00462183">
        <w:rPr>
          <w:i/>
          <w:noProof/>
        </w:rPr>
        <w:t>The effect of exercise therapy on inflammatory activity assessed by MRI in knee osteoarthritis: Secondary outcomes from a randomized controlled trial.</w:t>
      </w:r>
      <w:r w:rsidRPr="00462183">
        <w:rPr>
          <w:noProof/>
        </w:rPr>
        <w:t xml:space="preserve"> The Knee, 2021. </w:t>
      </w:r>
      <w:r w:rsidRPr="00462183">
        <w:rPr>
          <w:b/>
          <w:noProof/>
        </w:rPr>
        <w:t>28</w:t>
      </w:r>
      <w:r w:rsidRPr="00462183">
        <w:rPr>
          <w:noProof/>
        </w:rPr>
        <w:t>: p. 256-265.</w:t>
      </w:r>
    </w:p>
    <w:p w14:paraId="4207D553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13.</w:t>
      </w:r>
      <w:r w:rsidRPr="00462183">
        <w:rPr>
          <w:noProof/>
        </w:rPr>
        <w:tab/>
        <w:t xml:space="preserve">Best, J., et al., </w:t>
      </w:r>
      <w:r w:rsidRPr="00462183">
        <w:rPr>
          <w:i/>
          <w:noProof/>
        </w:rPr>
        <w:t>EFFECTS OF TECHNOLOGY-ENABLED PHYSICAL ACTIVITY COUNSELLING ON INTRA-INDIVIDUAL VARIABILITY AND OTHER MEASURES OF COGNITIVE PERFORMANCE AMONG ADULTS WITH KNEE OSTEOARTHRITIS.</w:t>
      </w:r>
      <w:r w:rsidRPr="00462183">
        <w:rPr>
          <w:noProof/>
        </w:rPr>
        <w:t xml:space="preserve"> Alzheimer's &amp; Dementia, 2018. </w:t>
      </w:r>
      <w:r w:rsidRPr="00462183">
        <w:rPr>
          <w:b/>
          <w:noProof/>
        </w:rPr>
        <w:t>14</w:t>
      </w:r>
      <w:r w:rsidRPr="00462183">
        <w:rPr>
          <w:noProof/>
        </w:rPr>
        <w:t>: p. P671-P672.</w:t>
      </w:r>
    </w:p>
    <w:p w14:paraId="004609DE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14.</w:t>
      </w:r>
      <w:r w:rsidRPr="00462183">
        <w:rPr>
          <w:noProof/>
        </w:rPr>
        <w:tab/>
        <w:t xml:space="preserve">Bossen, D., et al., </w:t>
      </w:r>
      <w:r w:rsidRPr="00462183">
        <w:rPr>
          <w:i/>
          <w:noProof/>
        </w:rPr>
        <w:t>Effectiveness of a web-based physical activity intervention in patients with knee and/or hip osteoarthritis: randomized controlled trial.</w:t>
      </w:r>
      <w:r w:rsidRPr="00462183">
        <w:rPr>
          <w:noProof/>
        </w:rPr>
        <w:t xml:space="preserve"> J Med Internet Res, 2013. </w:t>
      </w:r>
      <w:r w:rsidRPr="00462183">
        <w:rPr>
          <w:b/>
          <w:noProof/>
        </w:rPr>
        <w:t>15</w:t>
      </w:r>
      <w:r w:rsidRPr="00462183">
        <w:rPr>
          <w:noProof/>
        </w:rPr>
        <w:t>(11): p. e257.</w:t>
      </w:r>
    </w:p>
    <w:p w14:paraId="6D42C84F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15.</w:t>
      </w:r>
      <w:r w:rsidRPr="00462183">
        <w:rPr>
          <w:noProof/>
        </w:rPr>
        <w:tab/>
        <w:t xml:space="preserve">Burgon, T., et al., </w:t>
      </w:r>
      <w:r w:rsidRPr="00462183">
        <w:rPr>
          <w:i/>
          <w:noProof/>
        </w:rPr>
        <w:t>Measuring and Improving Evidence-Based Patient Care Using a Web-Based Gamified Approach in Primary Care (QualityIQ): Randomized Controlled Trial.</w:t>
      </w:r>
      <w:r w:rsidRPr="00462183">
        <w:rPr>
          <w:noProof/>
        </w:rPr>
        <w:t xml:space="preserve"> J Med Internet Res, 2021. </w:t>
      </w:r>
      <w:r w:rsidRPr="00462183">
        <w:rPr>
          <w:b/>
          <w:noProof/>
        </w:rPr>
        <w:t>23</w:t>
      </w:r>
      <w:r w:rsidRPr="00462183">
        <w:rPr>
          <w:noProof/>
        </w:rPr>
        <w:t>(12): p. e31042.</w:t>
      </w:r>
    </w:p>
    <w:p w14:paraId="7B273C26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16.</w:t>
      </w:r>
      <w:r w:rsidRPr="00462183">
        <w:rPr>
          <w:noProof/>
        </w:rPr>
        <w:tab/>
        <w:t xml:space="preserve">Byra, J. and K. Czernicki, </w:t>
      </w:r>
      <w:r w:rsidRPr="00462183">
        <w:rPr>
          <w:i/>
          <w:noProof/>
        </w:rPr>
        <w:t>The Effectiveness of Virtual Reality Rehabilitation in Patients with Knee and Hip Osteoarthritis.</w:t>
      </w:r>
      <w:r w:rsidRPr="00462183">
        <w:rPr>
          <w:noProof/>
        </w:rPr>
        <w:t xml:space="preserve"> J Clin Med, 2020. </w:t>
      </w:r>
      <w:r w:rsidRPr="00462183">
        <w:rPr>
          <w:b/>
          <w:noProof/>
        </w:rPr>
        <w:t>9</w:t>
      </w:r>
      <w:r w:rsidRPr="00462183">
        <w:rPr>
          <w:noProof/>
        </w:rPr>
        <w:t>(8).</w:t>
      </w:r>
    </w:p>
    <w:p w14:paraId="5B41C86D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17.</w:t>
      </w:r>
      <w:r w:rsidRPr="00462183">
        <w:rPr>
          <w:noProof/>
        </w:rPr>
        <w:tab/>
        <w:t xml:space="preserve">Ceballos-Laita, L., et al., </w:t>
      </w:r>
      <w:r w:rsidRPr="00462183">
        <w:rPr>
          <w:i/>
          <w:noProof/>
        </w:rPr>
        <w:t>Effectiveness of Dry Needling Therapy on Pain, Hip Muscle Strength, and Physical Function in Patients With Hip Osteoarthritis: A Randomized Controlled Trial.</w:t>
      </w:r>
      <w:r w:rsidRPr="00462183">
        <w:rPr>
          <w:noProof/>
        </w:rPr>
        <w:t xml:space="preserve"> Arch Phys Med Rehabil, 2021. </w:t>
      </w:r>
      <w:r w:rsidRPr="00462183">
        <w:rPr>
          <w:b/>
          <w:noProof/>
        </w:rPr>
        <w:t>102</w:t>
      </w:r>
      <w:r w:rsidRPr="00462183">
        <w:rPr>
          <w:noProof/>
        </w:rPr>
        <w:t>(5): p. 959-966.</w:t>
      </w:r>
    </w:p>
    <w:p w14:paraId="0554616B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18.</w:t>
      </w:r>
      <w:r w:rsidRPr="00462183">
        <w:rPr>
          <w:noProof/>
        </w:rPr>
        <w:tab/>
        <w:t xml:space="preserve">Clausen, J.D., et al., </w:t>
      </w:r>
      <w:r w:rsidRPr="00462183">
        <w:rPr>
          <w:i/>
          <w:noProof/>
        </w:rPr>
        <w:t>Improving Maximal Strength in the Initial Postoperative Phase After Anterior Cruciate Ligament Reconstruction Surgery: Randomized Controlled Trial of an App-Based Serious Gaming Approach.</w:t>
      </w:r>
      <w:r w:rsidRPr="00462183">
        <w:rPr>
          <w:noProof/>
        </w:rPr>
        <w:t xml:space="preserve"> JMIR Serious Games, 2020. </w:t>
      </w:r>
      <w:r w:rsidRPr="00462183">
        <w:rPr>
          <w:b/>
          <w:noProof/>
        </w:rPr>
        <w:t>8</w:t>
      </w:r>
      <w:r w:rsidRPr="00462183">
        <w:rPr>
          <w:noProof/>
        </w:rPr>
        <w:t>(1): p. e14282.</w:t>
      </w:r>
    </w:p>
    <w:p w14:paraId="77504FAE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19.</w:t>
      </w:r>
      <w:r w:rsidRPr="00462183">
        <w:rPr>
          <w:noProof/>
        </w:rPr>
        <w:tab/>
        <w:t xml:space="preserve">Cobo-Sevilla, V., et al., </w:t>
      </w:r>
      <w:r w:rsidRPr="00462183">
        <w:rPr>
          <w:i/>
          <w:noProof/>
        </w:rPr>
        <w:t>Analgesic knee orthosis applying transcutaneous nerve electrical stimulation operated by bluetooth system in knee osteoarthritis. [Spanish].</w:t>
      </w:r>
      <w:r w:rsidRPr="00462183">
        <w:rPr>
          <w:noProof/>
        </w:rPr>
        <w:t xml:space="preserve"> Investigacion Clinica (Venezuela), 2018. </w:t>
      </w:r>
      <w:r w:rsidRPr="00462183">
        <w:rPr>
          <w:b/>
          <w:noProof/>
        </w:rPr>
        <w:t>59(Supplement 1)</w:t>
      </w:r>
      <w:r w:rsidRPr="00462183">
        <w:rPr>
          <w:noProof/>
        </w:rPr>
        <w:t>: p. 192-197.</w:t>
      </w:r>
    </w:p>
    <w:p w14:paraId="541F2D87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20.</w:t>
      </w:r>
      <w:r w:rsidRPr="00462183">
        <w:rPr>
          <w:noProof/>
        </w:rPr>
        <w:tab/>
        <w:t xml:space="preserve">de Almeida, A.C., et al., </w:t>
      </w:r>
      <w:r w:rsidRPr="00462183">
        <w:rPr>
          <w:i/>
          <w:noProof/>
        </w:rPr>
        <w:t>Reductions of cardiovascular and metabolic risk factors after a 14-week periodized training model in patients with knee osteoarthritis: a randomized controlled trial.</w:t>
      </w:r>
      <w:r w:rsidRPr="00462183">
        <w:rPr>
          <w:noProof/>
        </w:rPr>
        <w:t xml:space="preserve"> Clin Rheumatol, 2021. </w:t>
      </w:r>
      <w:r w:rsidRPr="00462183">
        <w:rPr>
          <w:b/>
          <w:noProof/>
        </w:rPr>
        <w:t>40</w:t>
      </w:r>
      <w:r w:rsidRPr="00462183">
        <w:rPr>
          <w:noProof/>
        </w:rPr>
        <w:t>(1): p. 303-314.</w:t>
      </w:r>
    </w:p>
    <w:p w14:paraId="35F6EC1C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21.</w:t>
      </w:r>
      <w:r w:rsidRPr="00462183">
        <w:rPr>
          <w:noProof/>
        </w:rPr>
        <w:tab/>
        <w:t xml:space="preserve">Desai, P.M., et al., </w:t>
      </w:r>
      <w:r w:rsidRPr="00462183">
        <w:rPr>
          <w:i/>
          <w:noProof/>
        </w:rPr>
        <w:t>Impact of telephone reinforcement and negotiated contracts on behavioral predictors of exercise maintenance in older adults with osteoarthritis.</w:t>
      </w:r>
      <w:r w:rsidRPr="00462183">
        <w:rPr>
          <w:noProof/>
        </w:rPr>
        <w:t xml:space="preserve"> American Journal of Health Behavior. </w:t>
      </w:r>
      <w:r w:rsidRPr="00462183">
        <w:rPr>
          <w:b/>
          <w:noProof/>
        </w:rPr>
        <w:t>38</w:t>
      </w:r>
      <w:r w:rsidRPr="00462183">
        <w:rPr>
          <w:noProof/>
        </w:rPr>
        <w:t>(3): p. 465-77.</w:t>
      </w:r>
    </w:p>
    <w:p w14:paraId="24085B15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lastRenderedPageBreak/>
        <w:t>22.</w:t>
      </w:r>
      <w:r w:rsidRPr="00462183">
        <w:rPr>
          <w:noProof/>
        </w:rPr>
        <w:tab/>
        <w:t xml:space="preserve">Doiron-Cadrin, P., et al., </w:t>
      </w:r>
      <w:r w:rsidRPr="00462183">
        <w:rPr>
          <w:i/>
          <w:noProof/>
        </w:rPr>
        <w:t>Feasibility and preliminary effects of a tele-prehabilitation program and an in-person prehablitation program compared to usual care for total hip or knee arthroplasty candidates: a pilot randomized controlled trial.</w:t>
      </w:r>
      <w:r w:rsidRPr="00462183">
        <w:rPr>
          <w:noProof/>
        </w:rPr>
        <w:t xml:space="preserve"> Disabil Rehabil, 2020. </w:t>
      </w:r>
      <w:r w:rsidRPr="00462183">
        <w:rPr>
          <w:b/>
          <w:noProof/>
        </w:rPr>
        <w:t>42</w:t>
      </w:r>
      <w:r w:rsidRPr="00462183">
        <w:rPr>
          <w:noProof/>
        </w:rPr>
        <w:t>(7): p. 989-998.</w:t>
      </w:r>
    </w:p>
    <w:p w14:paraId="4360B47C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23.</w:t>
      </w:r>
      <w:r w:rsidRPr="00462183">
        <w:rPr>
          <w:noProof/>
        </w:rPr>
        <w:tab/>
        <w:t xml:space="preserve">Eitzen, I., et al., </w:t>
      </w:r>
      <w:r w:rsidRPr="00462183">
        <w:rPr>
          <w:i/>
          <w:noProof/>
        </w:rPr>
        <w:t>No effects of a 12-week supervised exercise therapy program on gait in patients with mild to moderate osteoarthritis: a secondary analysis of a randomized trial.</w:t>
      </w:r>
      <w:r w:rsidRPr="00462183">
        <w:rPr>
          <w:noProof/>
        </w:rPr>
        <w:t xml:space="preserve"> Journal of Negative Results in BioMedicine, 2015. </w:t>
      </w:r>
      <w:r w:rsidRPr="00462183">
        <w:rPr>
          <w:b/>
          <w:noProof/>
        </w:rPr>
        <w:t>14</w:t>
      </w:r>
      <w:r w:rsidRPr="00462183">
        <w:rPr>
          <w:noProof/>
        </w:rPr>
        <w:t>(1): p. 5.</w:t>
      </w:r>
    </w:p>
    <w:p w14:paraId="39B62981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24.</w:t>
      </w:r>
      <w:r w:rsidRPr="00462183">
        <w:rPr>
          <w:noProof/>
        </w:rPr>
        <w:tab/>
        <w:t xml:space="preserve">Fugaru, O., et al., </w:t>
      </w:r>
      <w:r w:rsidRPr="00462183">
        <w:rPr>
          <w:i/>
          <w:noProof/>
        </w:rPr>
        <w:t>Rehabilitation program in osteoarthritis patients during the covid-19 lockdown.</w:t>
      </w:r>
      <w:r w:rsidRPr="00462183">
        <w:rPr>
          <w:noProof/>
        </w:rPr>
        <w:t xml:space="preserve"> Osteoporosis international, 2021. </w:t>
      </w:r>
      <w:r w:rsidRPr="00462183">
        <w:rPr>
          <w:b/>
          <w:noProof/>
        </w:rPr>
        <w:t>Vol.32</w:t>
      </w:r>
      <w:r w:rsidRPr="00462183">
        <w:rPr>
          <w:noProof/>
        </w:rPr>
        <w:t>(SUPPL 1): p. S128-S129p.</w:t>
      </w:r>
    </w:p>
    <w:p w14:paraId="336B727D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25.</w:t>
      </w:r>
      <w:r w:rsidRPr="00462183">
        <w:rPr>
          <w:noProof/>
        </w:rPr>
        <w:tab/>
        <w:t xml:space="preserve">Fukumoto, Y., et al., </w:t>
      </w:r>
      <w:r w:rsidRPr="00462183">
        <w:rPr>
          <w:i/>
          <w:noProof/>
        </w:rPr>
        <w:t>Effects of high-velocity resistance training on muscle function, muscle properties, and physical performance in individuals with hip osteoarthritis: a randomized controlled trial.</w:t>
      </w:r>
      <w:r w:rsidRPr="00462183">
        <w:rPr>
          <w:noProof/>
        </w:rPr>
        <w:t xml:space="preserve"> Clin Rehabil, 2014. </w:t>
      </w:r>
      <w:r w:rsidRPr="00462183">
        <w:rPr>
          <w:b/>
          <w:noProof/>
        </w:rPr>
        <w:t>28</w:t>
      </w:r>
      <w:r w:rsidRPr="00462183">
        <w:rPr>
          <w:noProof/>
        </w:rPr>
        <w:t>(1): p. 48-58.</w:t>
      </w:r>
    </w:p>
    <w:p w14:paraId="3BF7C3F6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26.</w:t>
      </w:r>
      <w:r w:rsidRPr="00462183">
        <w:rPr>
          <w:noProof/>
        </w:rPr>
        <w:tab/>
        <w:t xml:space="preserve">Fung, K.W.Y., D.H.K. Chow, and W.C. Shae, </w:t>
      </w:r>
      <w:r w:rsidRPr="00462183">
        <w:rPr>
          <w:i/>
          <w:noProof/>
        </w:rPr>
        <w:t>The clinical effects of mobilization with passive ankle dorsiflexion using a passive ankle dorsiflexion apparatus on older patients with knee osteoarthritis: A randomized trial.</w:t>
      </w:r>
      <w:r w:rsidRPr="00462183">
        <w:rPr>
          <w:noProof/>
        </w:rPr>
        <w:t xml:space="preserve"> J Back Musculoskelet Rehabil, 2021. </w:t>
      </w:r>
      <w:r w:rsidRPr="00462183">
        <w:rPr>
          <w:b/>
          <w:noProof/>
        </w:rPr>
        <w:t>34</w:t>
      </w:r>
      <w:r w:rsidRPr="00462183">
        <w:rPr>
          <w:noProof/>
        </w:rPr>
        <w:t>(6): p. 1007-1014.</w:t>
      </w:r>
    </w:p>
    <w:p w14:paraId="5A1E00D0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27.</w:t>
      </w:r>
      <w:r w:rsidRPr="00462183">
        <w:rPr>
          <w:noProof/>
        </w:rPr>
        <w:tab/>
        <w:t xml:space="preserve">Foroughi, N., et al., </w:t>
      </w:r>
      <w:r w:rsidRPr="00462183">
        <w:rPr>
          <w:i/>
          <w:noProof/>
        </w:rPr>
        <w:t>Lower limb muscle strengthening does not change frontal plane moments in women with knee osteoarthritis: A randomized controlled trial.</w:t>
      </w:r>
      <w:r w:rsidRPr="00462183">
        <w:rPr>
          <w:noProof/>
        </w:rPr>
        <w:t xml:space="preserve"> Clinical Biomechanics, 2011. </w:t>
      </w:r>
      <w:r w:rsidRPr="00462183">
        <w:rPr>
          <w:b/>
          <w:noProof/>
        </w:rPr>
        <w:t>26</w:t>
      </w:r>
      <w:r w:rsidRPr="00462183">
        <w:rPr>
          <w:noProof/>
        </w:rPr>
        <w:t>(2): p. 167-174.</w:t>
      </w:r>
    </w:p>
    <w:p w14:paraId="3B016976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28.</w:t>
      </w:r>
      <w:r w:rsidRPr="00462183">
        <w:rPr>
          <w:noProof/>
        </w:rPr>
        <w:tab/>
        <w:t xml:space="preserve">Henriksen, M., et al., </w:t>
      </w:r>
      <w:r w:rsidRPr="00462183">
        <w:rPr>
          <w:i/>
          <w:noProof/>
        </w:rPr>
        <w:t>Combined intra-articular corticosteroid and exercise in patients with knee osteoarthritis: A randomised trial.</w:t>
      </w:r>
      <w:r w:rsidRPr="00462183">
        <w:rPr>
          <w:noProof/>
        </w:rPr>
        <w:t xml:space="preserve"> Arthritis and Rheumatology, 2014. </w:t>
      </w:r>
      <w:r w:rsidRPr="00462183">
        <w:rPr>
          <w:b/>
          <w:noProof/>
        </w:rPr>
        <w:t>10)</w:t>
      </w:r>
      <w:r w:rsidRPr="00462183">
        <w:rPr>
          <w:noProof/>
        </w:rPr>
        <w:t>: p. S639.</w:t>
      </w:r>
    </w:p>
    <w:p w14:paraId="0C37D23B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29.</w:t>
      </w:r>
      <w:r w:rsidRPr="00462183">
        <w:rPr>
          <w:noProof/>
        </w:rPr>
        <w:tab/>
        <w:t xml:space="preserve">Iwakiri, K., et al., </w:t>
      </w:r>
      <w:r w:rsidRPr="00462183">
        <w:rPr>
          <w:i/>
          <w:noProof/>
        </w:rPr>
        <w:t>Initiating range of motion exercises within 24 hours following total knee arthroplasty affects the reduction of postoperative pain: A randomized controlled trial.</w:t>
      </w:r>
      <w:r w:rsidRPr="00462183">
        <w:rPr>
          <w:noProof/>
        </w:rPr>
        <w:t xml:space="preserve"> Asia Pac J Sports Med Arthrosc Rehabil Technol, 2020. </w:t>
      </w:r>
      <w:r w:rsidRPr="00462183">
        <w:rPr>
          <w:b/>
          <w:noProof/>
        </w:rPr>
        <w:t>21</w:t>
      </w:r>
      <w:r w:rsidRPr="00462183">
        <w:rPr>
          <w:noProof/>
        </w:rPr>
        <w:t>: p. 11-16.</w:t>
      </w:r>
    </w:p>
    <w:p w14:paraId="410F3E03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30.</w:t>
      </w:r>
      <w:r w:rsidRPr="00462183">
        <w:rPr>
          <w:noProof/>
        </w:rPr>
        <w:tab/>
        <w:t xml:space="preserve">Jan, M.H., et al., </w:t>
      </w:r>
      <w:r w:rsidRPr="00462183">
        <w:rPr>
          <w:i/>
          <w:noProof/>
        </w:rPr>
        <w:t>Investigation of clinical effects of high- and low-resistance training for patients with knee osteoarthritis: a randomized controlled trial.</w:t>
      </w:r>
      <w:r w:rsidRPr="00462183">
        <w:rPr>
          <w:noProof/>
        </w:rPr>
        <w:t xml:space="preserve"> Phys Ther, 2008. </w:t>
      </w:r>
      <w:r w:rsidRPr="00462183">
        <w:rPr>
          <w:b/>
          <w:noProof/>
        </w:rPr>
        <w:t>88</w:t>
      </w:r>
      <w:r w:rsidRPr="00462183">
        <w:rPr>
          <w:noProof/>
        </w:rPr>
        <w:t>(4): p. 427-36.</w:t>
      </w:r>
    </w:p>
    <w:p w14:paraId="2C3BD8B8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31.</w:t>
      </w:r>
      <w:r w:rsidRPr="00462183">
        <w:rPr>
          <w:noProof/>
        </w:rPr>
        <w:tab/>
        <w:t xml:space="preserve">Jones, S.E., et al., </w:t>
      </w:r>
      <w:r w:rsidRPr="00462183">
        <w:rPr>
          <w:i/>
          <w:noProof/>
        </w:rPr>
        <w:t>Evaluation of a Novel e-Learning Program for Physiotherapists to Manage Knee Osteoarthritis via Telehealth: Qualitative Study Nested in the PEAK (Physiotherapy Exercise and Physical Activity for Knee Osteoarthritis) Randomized Controlled Trial.</w:t>
      </w:r>
      <w:r w:rsidRPr="00462183">
        <w:rPr>
          <w:noProof/>
        </w:rPr>
        <w:t xml:space="preserve"> J Med Internet Res, 2021. </w:t>
      </w:r>
      <w:r w:rsidRPr="00462183">
        <w:rPr>
          <w:b/>
          <w:noProof/>
        </w:rPr>
        <w:t>23</w:t>
      </w:r>
      <w:r w:rsidRPr="00462183">
        <w:rPr>
          <w:noProof/>
        </w:rPr>
        <w:t>(4): p. e25872.</w:t>
      </w:r>
    </w:p>
    <w:p w14:paraId="291382FC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32.</w:t>
      </w:r>
      <w:r w:rsidRPr="00462183">
        <w:rPr>
          <w:noProof/>
        </w:rPr>
        <w:tab/>
        <w:t xml:space="preserve">Karadağ, S., et al., </w:t>
      </w:r>
      <w:r w:rsidRPr="00462183">
        <w:rPr>
          <w:i/>
          <w:noProof/>
        </w:rPr>
        <w:t>Application of heat and a home exercise program for pain and function levels in patients with knee osteoarthritis: A randomized controlled trial.</w:t>
      </w:r>
      <w:r w:rsidRPr="00462183">
        <w:rPr>
          <w:noProof/>
        </w:rPr>
        <w:t xml:space="preserve"> Int J Nurs Pract, 2019. </w:t>
      </w:r>
      <w:r w:rsidRPr="00462183">
        <w:rPr>
          <w:b/>
          <w:noProof/>
        </w:rPr>
        <w:t>25</w:t>
      </w:r>
      <w:r w:rsidRPr="00462183">
        <w:rPr>
          <w:noProof/>
        </w:rPr>
        <w:t>(5): p. e12772.</w:t>
      </w:r>
    </w:p>
    <w:p w14:paraId="3BE344E5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lastRenderedPageBreak/>
        <w:t>33.</w:t>
      </w:r>
      <w:r w:rsidRPr="00462183">
        <w:rPr>
          <w:noProof/>
        </w:rPr>
        <w:tab/>
        <w:t xml:space="preserve">Karimi, N., K.J. Dehkordi, and R.M. Rizi, </w:t>
      </w:r>
      <w:r w:rsidRPr="00462183">
        <w:rPr>
          <w:i/>
          <w:noProof/>
        </w:rPr>
        <w:t>Effects of Pilates training VS. Suspension training on quality of life in women with knee osteoarthritis: A randomized controlled trial.</w:t>
      </w:r>
      <w:r w:rsidRPr="00462183">
        <w:rPr>
          <w:noProof/>
        </w:rPr>
        <w:t xml:space="preserve"> J Bodyw Mov Ther, 2021. </w:t>
      </w:r>
      <w:r w:rsidRPr="00462183">
        <w:rPr>
          <w:b/>
          <w:noProof/>
        </w:rPr>
        <w:t>27</w:t>
      </w:r>
      <w:r w:rsidRPr="00462183">
        <w:rPr>
          <w:noProof/>
        </w:rPr>
        <w:t>: p. 737-745.</w:t>
      </w:r>
    </w:p>
    <w:p w14:paraId="7632C1D4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34.</w:t>
      </w:r>
      <w:r w:rsidRPr="00462183">
        <w:rPr>
          <w:noProof/>
        </w:rPr>
        <w:tab/>
        <w:t xml:space="preserve">Kaya Mutlu, E., et al., </w:t>
      </w:r>
      <w:r w:rsidRPr="00462183">
        <w:rPr>
          <w:i/>
          <w:noProof/>
        </w:rPr>
        <w:t>A comparison of two manual physical therapy approaches and electrotherapy modalities for patients with knee osteoarthritis: A randomized three arm clinical trial.</w:t>
      </w:r>
      <w:r w:rsidRPr="00462183">
        <w:rPr>
          <w:noProof/>
        </w:rPr>
        <w:t xml:space="preserve"> Physiother Theory Pract, 2018. </w:t>
      </w:r>
      <w:r w:rsidRPr="00462183">
        <w:rPr>
          <w:b/>
          <w:noProof/>
        </w:rPr>
        <w:t>34</w:t>
      </w:r>
      <w:r w:rsidRPr="00462183">
        <w:rPr>
          <w:noProof/>
        </w:rPr>
        <w:t>(8): p. 600-612.</w:t>
      </w:r>
    </w:p>
    <w:p w14:paraId="53D96C06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35.</w:t>
      </w:r>
      <w:r w:rsidRPr="00462183">
        <w:rPr>
          <w:noProof/>
        </w:rPr>
        <w:tab/>
        <w:t xml:space="preserve">Kloek, C.J.J., et al., </w:t>
      </w:r>
      <w:r w:rsidRPr="00462183">
        <w:rPr>
          <w:i/>
          <w:noProof/>
        </w:rPr>
        <w:t>Effectiveness of a Blended Physical Therapist Intervention in People With Hip Osteoarthritis, Knee Osteoarthritis, or Both: A Cluster-Randomized Controlled Trial.</w:t>
      </w:r>
      <w:r w:rsidRPr="00462183">
        <w:rPr>
          <w:noProof/>
        </w:rPr>
        <w:t xml:space="preserve"> Phys Ther, 2018. </w:t>
      </w:r>
      <w:r w:rsidRPr="00462183">
        <w:rPr>
          <w:b/>
          <w:noProof/>
        </w:rPr>
        <w:t>98</w:t>
      </w:r>
      <w:r w:rsidRPr="00462183">
        <w:rPr>
          <w:noProof/>
        </w:rPr>
        <w:t>(7): p. 560-570.</w:t>
      </w:r>
    </w:p>
    <w:p w14:paraId="594E3757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36.</w:t>
      </w:r>
      <w:r w:rsidRPr="00462183">
        <w:rPr>
          <w:noProof/>
        </w:rPr>
        <w:tab/>
        <w:t xml:space="preserve">Lawford, B.J., et al., </w:t>
      </w:r>
      <w:r w:rsidRPr="00462183">
        <w:rPr>
          <w:i/>
          <w:noProof/>
        </w:rPr>
        <w:t>Association Between Therapeutic Alliance and Outcomes Following Telephone-Delivered Exercise by a Physical Therapist for People With Knee Osteoarthritis: Secondary Analyses From a Randomized Controlled Trial.</w:t>
      </w:r>
      <w:r w:rsidRPr="00462183">
        <w:rPr>
          <w:noProof/>
        </w:rPr>
        <w:t xml:space="preserve"> JMIR Rehabil Assist Technol, 2021. </w:t>
      </w:r>
      <w:r w:rsidRPr="00462183">
        <w:rPr>
          <w:b/>
          <w:noProof/>
        </w:rPr>
        <w:t>8</w:t>
      </w:r>
      <w:r w:rsidRPr="00462183">
        <w:rPr>
          <w:noProof/>
        </w:rPr>
        <w:t>(1): p. e23386.</w:t>
      </w:r>
    </w:p>
    <w:p w14:paraId="2F2730FE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37.</w:t>
      </w:r>
      <w:r w:rsidRPr="00462183">
        <w:rPr>
          <w:noProof/>
        </w:rPr>
        <w:tab/>
        <w:t xml:space="preserve">Lawford, B.J., et al., </w:t>
      </w:r>
      <w:r w:rsidRPr="00462183">
        <w:rPr>
          <w:i/>
          <w:noProof/>
        </w:rPr>
        <w:t>"I Was Really Pleasantly Surprised": Firsthand Experience and Shifts in Physical Therapist Perceptions of Telephone-Delivered Exercise Therapy for Knee Osteoarthritis-A Qualitative Study.</w:t>
      </w:r>
      <w:r w:rsidRPr="00462183">
        <w:rPr>
          <w:noProof/>
        </w:rPr>
        <w:t xml:space="preserve"> Arthritis Care Res (Hoboken), 2019. </w:t>
      </w:r>
      <w:r w:rsidRPr="00462183">
        <w:rPr>
          <w:b/>
          <w:noProof/>
        </w:rPr>
        <w:t>71</w:t>
      </w:r>
      <w:r w:rsidRPr="00462183">
        <w:rPr>
          <w:noProof/>
        </w:rPr>
        <w:t>(4): p. 545-557.</w:t>
      </w:r>
    </w:p>
    <w:p w14:paraId="1D8CB6A5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38.</w:t>
      </w:r>
      <w:r w:rsidRPr="00462183">
        <w:rPr>
          <w:noProof/>
        </w:rPr>
        <w:tab/>
        <w:t xml:space="preserve">León-Ballesteros, S., et al., </w:t>
      </w:r>
      <w:r w:rsidRPr="00462183">
        <w:rPr>
          <w:i/>
          <w:noProof/>
        </w:rPr>
        <w:t>Kinesiotape and quadriceps strengthening with elastic band in women with knee osteoarthritis and overweight or obesity. A randomized clinical trial.</w:t>
      </w:r>
      <w:r w:rsidRPr="00462183">
        <w:rPr>
          <w:noProof/>
        </w:rPr>
        <w:t xml:space="preserve"> Reumatol Clin (Engl Ed), 2020. </w:t>
      </w:r>
      <w:r w:rsidRPr="00462183">
        <w:rPr>
          <w:b/>
          <w:noProof/>
        </w:rPr>
        <w:t>16</w:t>
      </w:r>
      <w:r w:rsidRPr="00462183">
        <w:rPr>
          <w:noProof/>
        </w:rPr>
        <w:t>(1): p. 11-16.</w:t>
      </w:r>
    </w:p>
    <w:p w14:paraId="4DF5ADDA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39.</w:t>
      </w:r>
      <w:r w:rsidRPr="00462183">
        <w:rPr>
          <w:noProof/>
        </w:rPr>
        <w:tab/>
        <w:t xml:space="preserve">Maheu, E., et al., </w:t>
      </w:r>
      <w:r w:rsidRPr="00462183">
        <w:rPr>
          <w:i/>
          <w:noProof/>
        </w:rPr>
        <w:t>Wearable transcutaneous electrical nerve stimulation (actiTENS®) is effective and safe for the treatment of knee osteoarthritis pain: a randomized controlled trial versus weak opioids.</w:t>
      </w:r>
      <w:r w:rsidRPr="00462183">
        <w:rPr>
          <w:noProof/>
        </w:rPr>
        <w:t xml:space="preserve"> Ther Adv Musculoskelet Dis, 2022. </w:t>
      </w:r>
      <w:r w:rsidRPr="00462183">
        <w:rPr>
          <w:b/>
          <w:noProof/>
        </w:rPr>
        <w:t>14</w:t>
      </w:r>
      <w:r w:rsidRPr="00462183">
        <w:rPr>
          <w:noProof/>
        </w:rPr>
        <w:t>: p. 1759720x211066233.</w:t>
      </w:r>
    </w:p>
    <w:p w14:paraId="404FE8AA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40.</w:t>
      </w:r>
      <w:r w:rsidRPr="00462183">
        <w:rPr>
          <w:noProof/>
        </w:rPr>
        <w:tab/>
        <w:t xml:space="preserve">Matsuse, H., et al., </w:t>
      </w:r>
      <w:r w:rsidRPr="00462183">
        <w:rPr>
          <w:i/>
          <w:noProof/>
        </w:rPr>
        <w:t>Effect of Neuromuscular Electrical Stimulation During Walking on Pain Sensitivity in Women With Obesity With Knee Pain: A Randomized Controlled Trial.</w:t>
      </w:r>
      <w:r w:rsidRPr="00462183">
        <w:rPr>
          <w:noProof/>
        </w:rPr>
        <w:t xml:space="preserve"> Arch Phys Med Rehabil, 2022. </w:t>
      </w:r>
      <w:r w:rsidRPr="00462183">
        <w:rPr>
          <w:b/>
          <w:noProof/>
        </w:rPr>
        <w:t>103</w:t>
      </w:r>
      <w:r w:rsidRPr="00462183">
        <w:rPr>
          <w:noProof/>
        </w:rPr>
        <w:t>(9): p. 1707-1714.</w:t>
      </w:r>
    </w:p>
    <w:p w14:paraId="3B30C7BB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41.</w:t>
      </w:r>
      <w:r w:rsidRPr="00462183">
        <w:rPr>
          <w:noProof/>
        </w:rPr>
        <w:tab/>
        <w:t xml:space="preserve">McCurry, S.M., et al., </w:t>
      </w:r>
      <w:r w:rsidRPr="00462183">
        <w:rPr>
          <w:i/>
          <w:noProof/>
        </w:rPr>
        <w:t>Telephone interventions for co-morbid insomnia and osteoarthritis pain: The OsteoArthritis and Therapy for Sleep (OATS) randomized trial design.</w:t>
      </w:r>
      <w:r w:rsidRPr="00462183">
        <w:rPr>
          <w:noProof/>
        </w:rPr>
        <w:t xml:space="preserve"> Contemp Clin Trials, 2019. </w:t>
      </w:r>
      <w:r w:rsidRPr="00462183">
        <w:rPr>
          <w:b/>
          <w:noProof/>
        </w:rPr>
        <w:t>87</w:t>
      </w:r>
      <w:r w:rsidRPr="00462183">
        <w:rPr>
          <w:noProof/>
        </w:rPr>
        <w:t>: p. 105851.</w:t>
      </w:r>
    </w:p>
    <w:p w14:paraId="1C7529EB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42.</w:t>
      </w:r>
      <w:r w:rsidRPr="00462183">
        <w:rPr>
          <w:noProof/>
        </w:rPr>
        <w:tab/>
        <w:t xml:space="preserve">Mete, E. and Z. Sari, </w:t>
      </w:r>
      <w:r w:rsidRPr="00462183">
        <w:rPr>
          <w:i/>
          <w:noProof/>
        </w:rPr>
        <w:t>The efficacy of exergaming in patients with knee osteoarthritis: A randomized controlled clinical trial.</w:t>
      </w:r>
      <w:r w:rsidRPr="00462183">
        <w:rPr>
          <w:noProof/>
        </w:rPr>
        <w:t xml:space="preserve"> Physiother Res Int, 2022. </w:t>
      </w:r>
      <w:r w:rsidRPr="00462183">
        <w:rPr>
          <w:b/>
          <w:noProof/>
        </w:rPr>
        <w:t>27</w:t>
      </w:r>
      <w:r w:rsidRPr="00462183">
        <w:rPr>
          <w:noProof/>
        </w:rPr>
        <w:t>(3): p. e1952.</w:t>
      </w:r>
    </w:p>
    <w:p w14:paraId="7A79FD45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lastRenderedPageBreak/>
        <w:t>43.</w:t>
      </w:r>
      <w:r w:rsidRPr="00462183">
        <w:rPr>
          <w:noProof/>
        </w:rPr>
        <w:tab/>
        <w:t xml:space="preserve">Mecklenburg, G., et al., </w:t>
      </w:r>
      <w:r w:rsidRPr="00462183">
        <w:rPr>
          <w:i/>
          <w:noProof/>
        </w:rPr>
        <w:t>Effects of a 12-Week Digital Care Program for Chronic Knee Pain on Pain, Mobility, and Surgery Risk: Randomized Controlled Trial.</w:t>
      </w:r>
      <w:r w:rsidRPr="00462183">
        <w:rPr>
          <w:noProof/>
        </w:rPr>
        <w:t xml:space="preserve"> J Med Internet Res, 2018. </w:t>
      </w:r>
      <w:r w:rsidRPr="00462183">
        <w:rPr>
          <w:b/>
          <w:noProof/>
        </w:rPr>
        <w:t>20</w:t>
      </w:r>
      <w:r w:rsidRPr="00462183">
        <w:rPr>
          <w:noProof/>
        </w:rPr>
        <w:t>(4): p. e156.</w:t>
      </w:r>
    </w:p>
    <w:p w14:paraId="3BF61FF8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44.</w:t>
      </w:r>
      <w:r w:rsidRPr="00462183">
        <w:rPr>
          <w:noProof/>
        </w:rPr>
        <w:tab/>
        <w:t xml:space="preserve">Nelligan, R.K., et al., </w:t>
      </w:r>
      <w:r w:rsidRPr="00462183">
        <w:rPr>
          <w:i/>
          <w:noProof/>
        </w:rPr>
        <w:t>Exploring Attitudes and Experiences of People With Knee Osteoarthritis Toward a Self-Directed eHealth Intervention to Support Exercise: Qualitative Study.</w:t>
      </w:r>
      <w:r w:rsidRPr="00462183">
        <w:rPr>
          <w:noProof/>
        </w:rPr>
        <w:t xml:space="preserve"> JMIR Rehabil Assist Technol, 2020. </w:t>
      </w:r>
      <w:r w:rsidRPr="00462183">
        <w:rPr>
          <w:b/>
          <w:noProof/>
        </w:rPr>
        <w:t>7</w:t>
      </w:r>
      <w:r w:rsidRPr="00462183">
        <w:rPr>
          <w:noProof/>
        </w:rPr>
        <w:t>(2): p. e18860.</w:t>
      </w:r>
    </w:p>
    <w:p w14:paraId="16CC6960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45.</w:t>
      </w:r>
      <w:r w:rsidRPr="00462183">
        <w:rPr>
          <w:noProof/>
        </w:rPr>
        <w:tab/>
        <w:t xml:space="preserve">Nelson, M., et al., </w:t>
      </w:r>
      <w:r w:rsidRPr="00462183">
        <w:rPr>
          <w:i/>
          <w:noProof/>
        </w:rPr>
        <w:t>Telerehabilitation is non-inferior to usual care following total hip replacement - a randomized controlled non-inferiority trial.</w:t>
      </w:r>
      <w:r w:rsidRPr="00462183">
        <w:rPr>
          <w:noProof/>
        </w:rPr>
        <w:t xml:space="preserve"> Physiotherapy, 2020. </w:t>
      </w:r>
      <w:r w:rsidRPr="00462183">
        <w:rPr>
          <w:b/>
          <w:noProof/>
        </w:rPr>
        <w:t>107</w:t>
      </w:r>
      <w:r w:rsidRPr="00462183">
        <w:rPr>
          <w:noProof/>
        </w:rPr>
        <w:t>: p. 19-27.</w:t>
      </w:r>
    </w:p>
    <w:p w14:paraId="4F6612B6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46.</w:t>
      </w:r>
      <w:r w:rsidRPr="00462183">
        <w:rPr>
          <w:noProof/>
        </w:rPr>
        <w:tab/>
        <w:t xml:space="preserve">Nigam, A., K.H. Satpute, and T.M. Hall, </w:t>
      </w:r>
      <w:r w:rsidRPr="00462183">
        <w:rPr>
          <w:i/>
          <w:noProof/>
        </w:rPr>
        <w:t>Long term efficacy of mobilisation with movement on pain and functional status in patients with knee osteoarthritis: a randomised clinical trial.</w:t>
      </w:r>
      <w:r w:rsidRPr="00462183">
        <w:rPr>
          <w:noProof/>
        </w:rPr>
        <w:t xml:space="preserve"> Clin Rehabil, 2021. </w:t>
      </w:r>
      <w:r w:rsidRPr="00462183">
        <w:rPr>
          <w:b/>
          <w:noProof/>
        </w:rPr>
        <w:t>35</w:t>
      </w:r>
      <w:r w:rsidRPr="00462183">
        <w:rPr>
          <w:noProof/>
        </w:rPr>
        <w:t>(1): p. 80-89.</w:t>
      </w:r>
    </w:p>
    <w:p w14:paraId="0E066B18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47.</w:t>
      </w:r>
      <w:r w:rsidRPr="00462183">
        <w:rPr>
          <w:noProof/>
        </w:rPr>
        <w:tab/>
        <w:t xml:space="preserve">O'Moore K, A., et al., </w:t>
      </w:r>
      <w:r w:rsidRPr="00462183">
        <w:rPr>
          <w:i/>
          <w:noProof/>
        </w:rPr>
        <w:t>Internet Cognitive-Behavioral Therapy for Depression in Older Adults With Knee Osteoarthritis: A Randomized Controlled Trial.</w:t>
      </w:r>
      <w:r w:rsidRPr="00462183">
        <w:rPr>
          <w:noProof/>
        </w:rPr>
        <w:t xml:space="preserve"> Arthritis Care Res (Hoboken), 2018. </w:t>
      </w:r>
      <w:r w:rsidRPr="00462183">
        <w:rPr>
          <w:b/>
          <w:noProof/>
        </w:rPr>
        <w:t>70</w:t>
      </w:r>
      <w:r w:rsidRPr="00462183">
        <w:rPr>
          <w:noProof/>
        </w:rPr>
        <w:t>(1): p. 61-70.</w:t>
      </w:r>
    </w:p>
    <w:p w14:paraId="1959761A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48.</w:t>
      </w:r>
      <w:r w:rsidRPr="00462183">
        <w:rPr>
          <w:noProof/>
        </w:rPr>
        <w:tab/>
        <w:t xml:space="preserve">Ojoawo, A.O., M.O. Olaogun, and M.A. Hassan, </w:t>
      </w:r>
      <w:r w:rsidRPr="00462183">
        <w:rPr>
          <w:i/>
          <w:noProof/>
        </w:rPr>
        <w:t>Comparative effects of proprioceptive and isometric exercises on pain intensity and difficulty in patients with knee osteoarthritis: A randomised control study.</w:t>
      </w:r>
      <w:r w:rsidRPr="00462183">
        <w:rPr>
          <w:noProof/>
        </w:rPr>
        <w:t xml:space="preserve"> Technol Health Care, 2016. </w:t>
      </w:r>
      <w:r w:rsidRPr="00462183">
        <w:rPr>
          <w:b/>
          <w:noProof/>
        </w:rPr>
        <w:t>24</w:t>
      </w:r>
      <w:r w:rsidRPr="00462183">
        <w:rPr>
          <w:noProof/>
        </w:rPr>
        <w:t>(6): p. 853-863.</w:t>
      </w:r>
    </w:p>
    <w:p w14:paraId="4978A5DB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49.</w:t>
      </w:r>
      <w:r w:rsidRPr="00462183">
        <w:rPr>
          <w:noProof/>
        </w:rPr>
        <w:tab/>
        <w:t xml:space="preserve">Östlind, E., et al., </w:t>
      </w:r>
      <w:r w:rsidRPr="00462183">
        <w:rPr>
          <w:i/>
          <w:noProof/>
        </w:rPr>
        <w:t>Promoting work ability with a wearable activity tracker in working age individuals with hip and/or knee osteoarthritis: a randomized controlled trial.</w:t>
      </w:r>
      <w:r w:rsidRPr="00462183">
        <w:rPr>
          <w:noProof/>
        </w:rPr>
        <w:t xml:space="preserve"> BMC Musculoskelet Disord, 2022. </w:t>
      </w:r>
      <w:r w:rsidRPr="00462183">
        <w:rPr>
          <w:b/>
          <w:noProof/>
        </w:rPr>
        <w:t>23</w:t>
      </w:r>
      <w:r w:rsidRPr="00462183">
        <w:rPr>
          <w:noProof/>
        </w:rPr>
        <w:t>(1): p. 112.</w:t>
      </w:r>
    </w:p>
    <w:p w14:paraId="3B45C65B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50.</w:t>
      </w:r>
      <w:r w:rsidRPr="00462183">
        <w:rPr>
          <w:noProof/>
        </w:rPr>
        <w:tab/>
        <w:t xml:space="preserve">Park, K.N. and S.H. Kim, </w:t>
      </w:r>
      <w:r w:rsidRPr="00462183">
        <w:rPr>
          <w:i/>
          <w:noProof/>
        </w:rPr>
        <w:t>Effects of knee taping during functional activities in older people with knee osteoarthritis: A randomized controlled clinical trial.</w:t>
      </w:r>
      <w:r w:rsidRPr="00462183">
        <w:rPr>
          <w:noProof/>
        </w:rPr>
        <w:t xml:space="preserve"> Geriatr Gerontol Int, 2018. </w:t>
      </w:r>
      <w:r w:rsidRPr="00462183">
        <w:rPr>
          <w:b/>
          <w:noProof/>
        </w:rPr>
        <w:t>18</w:t>
      </w:r>
      <w:r w:rsidRPr="00462183">
        <w:rPr>
          <w:noProof/>
        </w:rPr>
        <w:t>(8): p. 1206-1210.</w:t>
      </w:r>
    </w:p>
    <w:p w14:paraId="506E015C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51.</w:t>
      </w:r>
      <w:r w:rsidRPr="00462183">
        <w:rPr>
          <w:noProof/>
        </w:rPr>
        <w:tab/>
        <w:t xml:space="preserve">Pelle, T., et al., </w:t>
      </w:r>
      <w:r w:rsidRPr="00462183">
        <w:rPr>
          <w:i/>
          <w:noProof/>
        </w:rPr>
        <w:t>Effect of the dr. Bart application on healthcare use and clinical outcomes in people with osteoarthritis of the knee and/or hip in the Netherlands; a randomized controlled trial.</w:t>
      </w:r>
      <w:r w:rsidRPr="00462183">
        <w:rPr>
          <w:noProof/>
        </w:rPr>
        <w:t xml:space="preserve"> Osteoarthritis Cartilage, 2020. </w:t>
      </w:r>
      <w:r w:rsidRPr="00462183">
        <w:rPr>
          <w:b/>
          <w:noProof/>
        </w:rPr>
        <w:t>28</w:t>
      </w:r>
      <w:r w:rsidRPr="00462183">
        <w:rPr>
          <w:noProof/>
        </w:rPr>
        <w:t>(4): p. 418-427.</w:t>
      </w:r>
    </w:p>
    <w:p w14:paraId="12EB42F7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52.</w:t>
      </w:r>
      <w:r w:rsidRPr="00462183">
        <w:rPr>
          <w:noProof/>
        </w:rPr>
        <w:tab/>
        <w:t xml:space="preserve">Pinheiro, Y.T., et al., </w:t>
      </w:r>
      <w:r w:rsidRPr="00462183">
        <w:rPr>
          <w:i/>
          <w:noProof/>
        </w:rPr>
        <w:t>Does tension applied in kinesio taping affect pain or function in older women with knee osteoarthritis? A randomised controlled trial.</w:t>
      </w:r>
      <w:r w:rsidRPr="00462183">
        <w:rPr>
          <w:noProof/>
        </w:rPr>
        <w:t xml:space="preserve"> BMJ Open, 2020. </w:t>
      </w:r>
      <w:r w:rsidRPr="00462183">
        <w:rPr>
          <w:b/>
          <w:noProof/>
        </w:rPr>
        <w:t>10</w:t>
      </w:r>
      <w:r w:rsidRPr="00462183">
        <w:rPr>
          <w:noProof/>
        </w:rPr>
        <w:t>(12): p. e041121.</w:t>
      </w:r>
    </w:p>
    <w:p w14:paraId="27A1AFDF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lastRenderedPageBreak/>
        <w:t>53.</w:t>
      </w:r>
      <w:r w:rsidRPr="00462183">
        <w:rPr>
          <w:noProof/>
        </w:rPr>
        <w:tab/>
        <w:t xml:space="preserve">Pignato, M., et al., </w:t>
      </w:r>
      <w:r w:rsidRPr="00462183">
        <w:rPr>
          <w:i/>
          <w:noProof/>
        </w:rPr>
        <w:t>Level of participation in physical therapy or an internet-based exercise training program: associations with outcomes for patients with knee osteoarthritis.</w:t>
      </w:r>
      <w:r w:rsidRPr="00462183">
        <w:rPr>
          <w:noProof/>
        </w:rPr>
        <w:t xml:space="preserve"> BMC Musculoskelet Disord, 2018. </w:t>
      </w:r>
      <w:r w:rsidRPr="00462183">
        <w:rPr>
          <w:b/>
          <w:noProof/>
        </w:rPr>
        <w:t>19</w:t>
      </w:r>
      <w:r w:rsidRPr="00462183">
        <w:rPr>
          <w:noProof/>
        </w:rPr>
        <w:t>(1): p. 238.</w:t>
      </w:r>
    </w:p>
    <w:p w14:paraId="61852E0E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54.</w:t>
      </w:r>
      <w:r w:rsidRPr="00462183">
        <w:rPr>
          <w:noProof/>
        </w:rPr>
        <w:tab/>
        <w:t xml:space="preserve">Piqueras, M., et al., </w:t>
      </w:r>
      <w:r w:rsidRPr="00462183">
        <w:rPr>
          <w:i/>
          <w:noProof/>
        </w:rPr>
        <w:t>Effectiveness of an interactive virtual telerehabilitation system in patients after total knee arthoplasty: a randomized controlled trial.</w:t>
      </w:r>
      <w:r w:rsidRPr="00462183">
        <w:rPr>
          <w:noProof/>
        </w:rPr>
        <w:t xml:space="preserve"> J Rehabil Med, 2013. </w:t>
      </w:r>
      <w:r w:rsidRPr="00462183">
        <w:rPr>
          <w:b/>
          <w:noProof/>
        </w:rPr>
        <w:t>45</w:t>
      </w:r>
      <w:r w:rsidRPr="00462183">
        <w:rPr>
          <w:noProof/>
        </w:rPr>
        <w:t>(4): p. 392-6.</w:t>
      </w:r>
    </w:p>
    <w:p w14:paraId="5E0E895D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55.</w:t>
      </w:r>
      <w:r w:rsidRPr="00462183">
        <w:rPr>
          <w:noProof/>
        </w:rPr>
        <w:tab/>
        <w:t xml:space="preserve">Quicke, J.G., et al., </w:t>
      </w:r>
      <w:r w:rsidRPr="00462183">
        <w:rPr>
          <w:i/>
          <w:noProof/>
        </w:rPr>
        <w:t>Relationship Between Attitudes and Beliefs and Physical Activity in Older Adults With Knee Pain: Secondary Analysis of a Randomized Controlled Trial.</w:t>
      </w:r>
      <w:r w:rsidRPr="00462183">
        <w:rPr>
          <w:noProof/>
        </w:rPr>
        <w:t xml:space="preserve"> Arthritis Care Res (Hoboken), 2017. </w:t>
      </w:r>
      <w:r w:rsidRPr="00462183">
        <w:rPr>
          <w:b/>
          <w:noProof/>
        </w:rPr>
        <w:t>69</w:t>
      </w:r>
      <w:r w:rsidRPr="00462183">
        <w:rPr>
          <w:noProof/>
        </w:rPr>
        <w:t>(8): p. 1192-1200.</w:t>
      </w:r>
    </w:p>
    <w:p w14:paraId="1374AAD8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56.</w:t>
      </w:r>
      <w:r w:rsidRPr="00462183">
        <w:rPr>
          <w:noProof/>
        </w:rPr>
        <w:tab/>
        <w:t xml:space="preserve">Rabago, D., et al., </w:t>
      </w:r>
      <w:r w:rsidRPr="00462183">
        <w:rPr>
          <w:i/>
          <w:noProof/>
        </w:rPr>
        <w:t>Dextrose prolotherapy for knee osteoarthritis: a randomized controlled trial.</w:t>
      </w:r>
      <w:r w:rsidRPr="00462183">
        <w:rPr>
          <w:noProof/>
        </w:rPr>
        <w:t xml:space="preserve"> Ann Fam Med, 2013. </w:t>
      </w:r>
      <w:r w:rsidRPr="00462183">
        <w:rPr>
          <w:b/>
          <w:noProof/>
        </w:rPr>
        <w:t>11</w:t>
      </w:r>
      <w:r w:rsidRPr="00462183">
        <w:rPr>
          <w:noProof/>
        </w:rPr>
        <w:t>(3): p. 229-37.</w:t>
      </w:r>
    </w:p>
    <w:p w14:paraId="108A56A2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57.</w:t>
      </w:r>
      <w:r w:rsidRPr="00462183">
        <w:rPr>
          <w:noProof/>
        </w:rPr>
        <w:tab/>
        <w:t xml:space="preserve">Rabe, K.G., et al., </w:t>
      </w:r>
      <w:r w:rsidRPr="00462183">
        <w:rPr>
          <w:i/>
          <w:noProof/>
        </w:rPr>
        <w:t>Evaluation of the Combined Application of Neuromuscular Electrical Stimulation and Volitional Contractions on Thigh Muscle Strength, Knee Pain, and Physical Performance in Women at Risk for Knee Osteoarthritis: A Randomized Controlled Trial.</w:t>
      </w:r>
      <w:r w:rsidRPr="00462183">
        <w:rPr>
          <w:noProof/>
        </w:rPr>
        <w:t xml:space="preserve"> PM&amp;R, 2018. </w:t>
      </w:r>
      <w:r w:rsidRPr="00462183">
        <w:rPr>
          <w:b/>
          <w:noProof/>
        </w:rPr>
        <w:t>10</w:t>
      </w:r>
      <w:r w:rsidRPr="00462183">
        <w:rPr>
          <w:noProof/>
        </w:rPr>
        <w:t>(12): p. 1301-1310.</w:t>
      </w:r>
    </w:p>
    <w:p w14:paraId="3C53B6FB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58.</w:t>
      </w:r>
      <w:r w:rsidRPr="00462183">
        <w:rPr>
          <w:noProof/>
        </w:rPr>
        <w:tab/>
        <w:t xml:space="preserve">Rini, C., et al., </w:t>
      </w:r>
      <w:r w:rsidRPr="00462183">
        <w:rPr>
          <w:i/>
          <w:noProof/>
        </w:rPr>
        <w:t>Automated Internet-based pain coping skills training to manage osteoarthritis pain: a randomized controlled trial.</w:t>
      </w:r>
      <w:r w:rsidRPr="00462183">
        <w:rPr>
          <w:noProof/>
        </w:rPr>
        <w:t xml:space="preserve"> Pain, 2015. </w:t>
      </w:r>
      <w:r w:rsidRPr="00462183">
        <w:rPr>
          <w:b/>
          <w:noProof/>
        </w:rPr>
        <w:t>156</w:t>
      </w:r>
      <w:r w:rsidRPr="00462183">
        <w:rPr>
          <w:noProof/>
        </w:rPr>
        <w:t>(5): p. 837-848.</w:t>
      </w:r>
    </w:p>
    <w:p w14:paraId="05F5243C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59.</w:t>
      </w:r>
      <w:r w:rsidRPr="00462183">
        <w:rPr>
          <w:noProof/>
        </w:rPr>
        <w:tab/>
        <w:t xml:space="preserve">Russell, T.G., et al., </w:t>
      </w:r>
      <w:r w:rsidRPr="00462183">
        <w:rPr>
          <w:i/>
          <w:noProof/>
        </w:rPr>
        <w:t>Internet-based outpatient telerehabilitation for patients following total knee arthroplasty: a randomized controlled trial.</w:t>
      </w:r>
      <w:r w:rsidRPr="00462183">
        <w:rPr>
          <w:noProof/>
        </w:rPr>
        <w:t xml:space="preserve"> J Bone Joint Surg Am, 2011. </w:t>
      </w:r>
      <w:r w:rsidRPr="00462183">
        <w:rPr>
          <w:b/>
          <w:noProof/>
        </w:rPr>
        <w:t>93</w:t>
      </w:r>
      <w:r w:rsidRPr="00462183">
        <w:rPr>
          <w:noProof/>
        </w:rPr>
        <w:t>(2): p. 113-20.</w:t>
      </w:r>
    </w:p>
    <w:p w14:paraId="2C83002D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60.</w:t>
      </w:r>
      <w:r w:rsidRPr="00462183">
        <w:rPr>
          <w:noProof/>
        </w:rPr>
        <w:tab/>
        <w:t xml:space="preserve">Sylvester, J., A. Knobloch, and M. Hess, </w:t>
      </w:r>
      <w:r w:rsidRPr="00462183">
        <w:rPr>
          <w:i/>
          <w:noProof/>
        </w:rPr>
        <w:t>Use of a self-guided mindfulness mobile application to improve pain outcomes in individuals with knee osteoarthritis.</w:t>
      </w:r>
      <w:r w:rsidRPr="00462183">
        <w:rPr>
          <w:noProof/>
        </w:rPr>
        <w:t xml:space="preserve"> Clinical journal of sport medicine, 2022. </w:t>
      </w:r>
      <w:r w:rsidRPr="00462183">
        <w:rPr>
          <w:b/>
          <w:noProof/>
        </w:rPr>
        <w:t>Vol.32</w:t>
      </w:r>
      <w:r w:rsidRPr="00462183">
        <w:rPr>
          <w:noProof/>
        </w:rPr>
        <w:t>(2): p. 224p.</w:t>
      </w:r>
    </w:p>
    <w:p w14:paraId="69AEE355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61.</w:t>
      </w:r>
      <w:r w:rsidRPr="00462183">
        <w:rPr>
          <w:noProof/>
        </w:rPr>
        <w:tab/>
        <w:t xml:space="preserve">Taylor, A.H., et al., </w:t>
      </w:r>
      <w:r w:rsidRPr="00462183">
        <w:rPr>
          <w:i/>
          <w:noProof/>
        </w:rPr>
        <w:t>Adding web-based behavioural support to exercise referral schemes for inactive adults with chronic health conditions: the e-coachER RCT.</w:t>
      </w:r>
      <w:r w:rsidRPr="00462183">
        <w:rPr>
          <w:noProof/>
        </w:rPr>
        <w:t xml:space="preserve"> Health Technol Assess, 2020. </w:t>
      </w:r>
      <w:r w:rsidRPr="00462183">
        <w:rPr>
          <w:b/>
          <w:noProof/>
        </w:rPr>
        <w:t>24</w:t>
      </w:r>
      <w:r w:rsidRPr="00462183">
        <w:rPr>
          <w:noProof/>
        </w:rPr>
        <w:t>(63): p. 1-106.</w:t>
      </w:r>
    </w:p>
    <w:p w14:paraId="01803D96" w14:textId="77777777" w:rsidR="00462183" w:rsidRPr="00462183" w:rsidRDefault="00462183" w:rsidP="00462183">
      <w:pPr>
        <w:pStyle w:val="EndNoteBibliography"/>
        <w:spacing w:after="240"/>
        <w:rPr>
          <w:noProof/>
        </w:rPr>
      </w:pPr>
      <w:r w:rsidRPr="00462183">
        <w:rPr>
          <w:noProof/>
        </w:rPr>
        <w:t>62.</w:t>
      </w:r>
      <w:r w:rsidRPr="00462183">
        <w:rPr>
          <w:noProof/>
        </w:rPr>
        <w:tab/>
        <w:t xml:space="preserve">Tripuraneni, K.R., et al., </w:t>
      </w:r>
      <w:r w:rsidRPr="00462183">
        <w:rPr>
          <w:i/>
          <w:noProof/>
        </w:rPr>
        <w:t>A Smartwatch Paired With A Mobile Application Provides Postoperative Self-Directed Rehabilitation Without Compromising Total Knee Arthroplasty Outcomes: A Randomized Controlled Trial.</w:t>
      </w:r>
      <w:r w:rsidRPr="00462183">
        <w:rPr>
          <w:noProof/>
        </w:rPr>
        <w:t xml:space="preserve"> J Arthroplasty, 2021. </w:t>
      </w:r>
      <w:r w:rsidRPr="00462183">
        <w:rPr>
          <w:b/>
          <w:noProof/>
        </w:rPr>
        <w:t>36</w:t>
      </w:r>
      <w:r w:rsidRPr="00462183">
        <w:rPr>
          <w:noProof/>
        </w:rPr>
        <w:t>(12): p. 3888-3893.</w:t>
      </w:r>
    </w:p>
    <w:p w14:paraId="2233D064" w14:textId="77777777" w:rsidR="00462183" w:rsidRPr="00462183" w:rsidRDefault="00462183" w:rsidP="00462183">
      <w:pPr>
        <w:pStyle w:val="EndNoteBibliography"/>
        <w:rPr>
          <w:noProof/>
        </w:rPr>
      </w:pPr>
      <w:r w:rsidRPr="00462183">
        <w:rPr>
          <w:noProof/>
        </w:rPr>
        <w:t>63.</w:t>
      </w:r>
      <w:r w:rsidRPr="00462183">
        <w:rPr>
          <w:noProof/>
        </w:rPr>
        <w:tab/>
        <w:t xml:space="preserve">van Dijk, L.A., et al., </w:t>
      </w:r>
      <w:r w:rsidRPr="00462183">
        <w:rPr>
          <w:i/>
          <w:noProof/>
        </w:rPr>
        <w:t>Decision aids can decrease decisional conflict in patients with hip or knee osteoarthritis: Randomized controlled trial.</w:t>
      </w:r>
      <w:r w:rsidRPr="00462183">
        <w:rPr>
          <w:noProof/>
        </w:rPr>
        <w:t xml:space="preserve"> World J Orthop, 2021. </w:t>
      </w:r>
      <w:r w:rsidRPr="00462183">
        <w:rPr>
          <w:b/>
          <w:noProof/>
        </w:rPr>
        <w:t>12</w:t>
      </w:r>
      <w:r w:rsidRPr="00462183">
        <w:rPr>
          <w:noProof/>
        </w:rPr>
        <w:t>(12): p. 1026-1035.</w:t>
      </w:r>
    </w:p>
    <w:p w14:paraId="47B500DB" w14:textId="76F1FA6E" w:rsidR="00EF3F1D" w:rsidRDefault="00000000">
      <w:r>
        <w:rPr>
          <w:rFonts w:hint="eastAsia"/>
        </w:rPr>
        <w:fldChar w:fldCharType="end"/>
      </w:r>
    </w:p>
    <w:sectPr w:rsidR="00EF3F1D">
      <w:pgSz w:w="15840" w:h="12240" w:orient="landscape"/>
      <w:pgMar w:top="1800" w:right="1440" w:bottom="1800" w:left="144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c5NTgyZWZlZTY0MGRmMzYwZjA3YTU1NzJhMTU4Nz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8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9drdwx5t9ew8easp0xtftvzzszava5dre5&quot;&gt;wearable 0526&lt;record-ids&gt;&lt;item&gt;6786&lt;/item&gt;&lt;item&gt;6787&lt;/item&gt;&lt;item&gt;6788&lt;/item&gt;&lt;item&gt;6789&lt;/item&gt;&lt;item&gt;6790&lt;/item&gt;&lt;item&gt;6791&lt;/item&gt;&lt;item&gt;6792&lt;/item&gt;&lt;item&gt;6793&lt;/item&gt;&lt;item&gt;6794&lt;/item&gt;&lt;item&gt;6795&lt;/item&gt;&lt;item&gt;6796&lt;/item&gt;&lt;item&gt;6797&lt;/item&gt;&lt;item&gt;6799&lt;/item&gt;&lt;item&gt;6800&lt;/item&gt;&lt;item&gt;6801&lt;/item&gt;&lt;item&gt;6802&lt;/item&gt;&lt;item&gt;6803&lt;/item&gt;&lt;item&gt;6804&lt;/item&gt;&lt;item&gt;6805&lt;/item&gt;&lt;item&gt;6806&lt;/item&gt;&lt;item&gt;6807&lt;/item&gt;&lt;item&gt;6808&lt;/item&gt;&lt;item&gt;6809&lt;/item&gt;&lt;item&gt;6810&lt;/item&gt;&lt;item&gt;6811&lt;/item&gt;&lt;item&gt;6812&lt;/item&gt;&lt;item&gt;6813&lt;/item&gt;&lt;item&gt;6814&lt;/item&gt;&lt;item&gt;6815&lt;/item&gt;&lt;item&gt;6816&lt;/item&gt;&lt;item&gt;6817&lt;/item&gt;&lt;item&gt;6818&lt;/item&gt;&lt;item&gt;6819&lt;/item&gt;&lt;item&gt;6820&lt;/item&gt;&lt;item&gt;6821&lt;/item&gt;&lt;item&gt;6822&lt;/item&gt;&lt;item&gt;6823&lt;/item&gt;&lt;item&gt;6824&lt;/item&gt;&lt;item&gt;6825&lt;/item&gt;&lt;item&gt;6826&lt;/item&gt;&lt;item&gt;6827&lt;/item&gt;&lt;item&gt;6828&lt;/item&gt;&lt;item&gt;6829&lt;/item&gt;&lt;item&gt;6830&lt;/item&gt;&lt;item&gt;6831&lt;/item&gt;&lt;item&gt;6832&lt;/item&gt;&lt;item&gt;6833&lt;/item&gt;&lt;item&gt;6834&lt;/item&gt;&lt;item&gt;6835&lt;/item&gt;&lt;item&gt;6836&lt;/item&gt;&lt;item&gt;6837&lt;/item&gt;&lt;item&gt;6838&lt;/item&gt;&lt;item&gt;6839&lt;/item&gt;&lt;item&gt;6840&lt;/item&gt;&lt;item&gt;6841&lt;/item&gt;&lt;item&gt;6842&lt;/item&gt;&lt;item&gt;6843&lt;/item&gt;&lt;item&gt;6844&lt;/item&gt;&lt;item&gt;6845&lt;/item&gt;&lt;item&gt;6846&lt;/item&gt;&lt;item&gt;6847&lt;/item&gt;&lt;item&gt;6848&lt;/item&gt;&lt;item&gt;6849&lt;/item&gt;&lt;/record-ids&gt;&lt;/item&gt;&lt;/Libraries&gt;"/>
  </w:docVars>
  <w:rsids>
    <w:rsidRoot w:val="002253D9"/>
    <w:rsid w:val="000119A8"/>
    <w:rsid w:val="00015A72"/>
    <w:rsid w:val="000325E5"/>
    <w:rsid w:val="00050C64"/>
    <w:rsid w:val="0006653D"/>
    <w:rsid w:val="00082834"/>
    <w:rsid w:val="00091088"/>
    <w:rsid w:val="000A76F8"/>
    <w:rsid w:val="000F221B"/>
    <w:rsid w:val="000F5313"/>
    <w:rsid w:val="001110F6"/>
    <w:rsid w:val="00121960"/>
    <w:rsid w:val="001B721B"/>
    <w:rsid w:val="001D3405"/>
    <w:rsid w:val="001D3B1F"/>
    <w:rsid w:val="001E04FA"/>
    <w:rsid w:val="001F1D74"/>
    <w:rsid w:val="001F7DB6"/>
    <w:rsid w:val="002209FE"/>
    <w:rsid w:val="002253D9"/>
    <w:rsid w:val="00276AED"/>
    <w:rsid w:val="002A3F59"/>
    <w:rsid w:val="002C3CED"/>
    <w:rsid w:val="002E68C0"/>
    <w:rsid w:val="00310269"/>
    <w:rsid w:val="00323EC1"/>
    <w:rsid w:val="00324173"/>
    <w:rsid w:val="00335D6C"/>
    <w:rsid w:val="0034119D"/>
    <w:rsid w:val="003505EA"/>
    <w:rsid w:val="00355E96"/>
    <w:rsid w:val="0037703D"/>
    <w:rsid w:val="00385586"/>
    <w:rsid w:val="00386648"/>
    <w:rsid w:val="00396AF6"/>
    <w:rsid w:val="003F35D9"/>
    <w:rsid w:val="003F3E57"/>
    <w:rsid w:val="004141C8"/>
    <w:rsid w:val="004425D5"/>
    <w:rsid w:val="00455D72"/>
    <w:rsid w:val="004560FE"/>
    <w:rsid w:val="004567BF"/>
    <w:rsid w:val="00462183"/>
    <w:rsid w:val="00473B4E"/>
    <w:rsid w:val="00484B6D"/>
    <w:rsid w:val="004C4904"/>
    <w:rsid w:val="004D055E"/>
    <w:rsid w:val="004D7FB3"/>
    <w:rsid w:val="004E6193"/>
    <w:rsid w:val="004F5BA1"/>
    <w:rsid w:val="004F5D7E"/>
    <w:rsid w:val="00521440"/>
    <w:rsid w:val="005270A3"/>
    <w:rsid w:val="00534CD3"/>
    <w:rsid w:val="0054691A"/>
    <w:rsid w:val="00555382"/>
    <w:rsid w:val="0058333C"/>
    <w:rsid w:val="005A518B"/>
    <w:rsid w:val="005B7AB4"/>
    <w:rsid w:val="005C0859"/>
    <w:rsid w:val="005D017D"/>
    <w:rsid w:val="005D5D66"/>
    <w:rsid w:val="005E72A7"/>
    <w:rsid w:val="005F1BCF"/>
    <w:rsid w:val="0060177F"/>
    <w:rsid w:val="00632CED"/>
    <w:rsid w:val="00650C25"/>
    <w:rsid w:val="006862F9"/>
    <w:rsid w:val="006A39E7"/>
    <w:rsid w:val="006B7B67"/>
    <w:rsid w:val="007050FF"/>
    <w:rsid w:val="0071011B"/>
    <w:rsid w:val="0071266E"/>
    <w:rsid w:val="007167C3"/>
    <w:rsid w:val="00732234"/>
    <w:rsid w:val="00732792"/>
    <w:rsid w:val="00736E66"/>
    <w:rsid w:val="00737053"/>
    <w:rsid w:val="00764542"/>
    <w:rsid w:val="007A025B"/>
    <w:rsid w:val="007D702F"/>
    <w:rsid w:val="007E1B00"/>
    <w:rsid w:val="007E3A00"/>
    <w:rsid w:val="00806C41"/>
    <w:rsid w:val="008142FD"/>
    <w:rsid w:val="00815A77"/>
    <w:rsid w:val="008228AB"/>
    <w:rsid w:val="00885BAC"/>
    <w:rsid w:val="008D4335"/>
    <w:rsid w:val="00920E7E"/>
    <w:rsid w:val="0092320E"/>
    <w:rsid w:val="00925F52"/>
    <w:rsid w:val="009747C8"/>
    <w:rsid w:val="009832DA"/>
    <w:rsid w:val="009864C8"/>
    <w:rsid w:val="009901BD"/>
    <w:rsid w:val="009B4096"/>
    <w:rsid w:val="009E74A2"/>
    <w:rsid w:val="00A25D17"/>
    <w:rsid w:val="00A33E7C"/>
    <w:rsid w:val="00A55311"/>
    <w:rsid w:val="00A57A23"/>
    <w:rsid w:val="00A600F9"/>
    <w:rsid w:val="00A932BB"/>
    <w:rsid w:val="00A958E1"/>
    <w:rsid w:val="00AA340C"/>
    <w:rsid w:val="00AE360D"/>
    <w:rsid w:val="00B02C10"/>
    <w:rsid w:val="00B127CD"/>
    <w:rsid w:val="00B26B37"/>
    <w:rsid w:val="00B57CEB"/>
    <w:rsid w:val="00B80793"/>
    <w:rsid w:val="00B94CA0"/>
    <w:rsid w:val="00BA3847"/>
    <w:rsid w:val="00BD5813"/>
    <w:rsid w:val="00BE159C"/>
    <w:rsid w:val="00C076D0"/>
    <w:rsid w:val="00C20E92"/>
    <w:rsid w:val="00C50D15"/>
    <w:rsid w:val="00CB1E19"/>
    <w:rsid w:val="00D04578"/>
    <w:rsid w:val="00D55B69"/>
    <w:rsid w:val="00D874FA"/>
    <w:rsid w:val="00DB0791"/>
    <w:rsid w:val="00DB2D9E"/>
    <w:rsid w:val="00DF70BF"/>
    <w:rsid w:val="00E12C9F"/>
    <w:rsid w:val="00E24BAF"/>
    <w:rsid w:val="00E454AB"/>
    <w:rsid w:val="00E51C97"/>
    <w:rsid w:val="00E52A6E"/>
    <w:rsid w:val="00E73502"/>
    <w:rsid w:val="00E7384E"/>
    <w:rsid w:val="00E840D8"/>
    <w:rsid w:val="00EA3A45"/>
    <w:rsid w:val="00EE1C28"/>
    <w:rsid w:val="00EE76E1"/>
    <w:rsid w:val="00EE7741"/>
    <w:rsid w:val="00EF3F1D"/>
    <w:rsid w:val="00F13B67"/>
    <w:rsid w:val="00F13C8A"/>
    <w:rsid w:val="00F34795"/>
    <w:rsid w:val="00F637A7"/>
    <w:rsid w:val="00F63D28"/>
    <w:rsid w:val="00F712D8"/>
    <w:rsid w:val="00F84611"/>
    <w:rsid w:val="00FA3F85"/>
    <w:rsid w:val="00FC0433"/>
    <w:rsid w:val="00FD7EDC"/>
    <w:rsid w:val="097838E0"/>
    <w:rsid w:val="45E441AD"/>
    <w:rsid w:val="5D0C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3DBC6"/>
  <w15:docId w15:val="{B4A4E25A-89C1-468C-80D3-A03E083E6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pPr>
      <w:spacing w:before="100" w:beforeAutospacing="1" w:after="100" w:afterAutospacing="1"/>
    </w:pPr>
  </w:style>
  <w:style w:type="table" w:styleId="a4">
    <w:name w:val="Table Grid"/>
    <w:basedOn w:val="a1"/>
    <w:uiPriority w:val="39"/>
    <w:qFormat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Pr>
      <w:color w:val="0563C1" w:themeColor="hyperlink"/>
      <w:u w:val="single"/>
    </w:rPr>
  </w:style>
  <w:style w:type="paragraph" w:customStyle="1" w:styleId="1">
    <w:name w:val="修订1"/>
    <w:hidden/>
    <w:uiPriority w:val="99"/>
    <w:unhideWhenUsed/>
    <w:qFormat/>
    <w:rPr>
      <w:rFonts w:ascii="宋体" w:hAnsi="宋体" w:cs="宋体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mbria" w:hAnsi="Cambria" w:cs="Arial"/>
      <w:sz w:val="16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mbria" w:hAnsi="Cambria" w:cs="Arial"/>
      <w:sz w:val="16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Cambria" w:hAnsi="Cambria" w:cs="Arial"/>
      <w:sz w:val="16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mbria" w:hAnsi="Cambria" w:cs="Arial"/>
      <w:sz w:val="16"/>
      <w:szCs w:val="24"/>
    </w:r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6">
    <w:name w:val="Revision"/>
    <w:hidden/>
    <w:uiPriority w:val="99"/>
    <w:unhideWhenUsed/>
    <w:rsid w:val="009901BD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2632</Words>
  <Characters>72007</Characters>
  <Application>Microsoft Office Word</Application>
  <DocSecurity>0</DocSecurity>
  <Lines>600</Lines>
  <Paragraphs>168</Paragraphs>
  <ScaleCrop>false</ScaleCrop>
  <Company/>
  <LinksUpToDate>false</LinksUpToDate>
  <CharactersWithSpaces>8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Jing</dc:creator>
  <cp:lastModifiedBy>xiaona</cp:lastModifiedBy>
  <cp:revision>5</cp:revision>
  <dcterms:created xsi:type="dcterms:W3CDTF">2024-07-30T15:43:00Z</dcterms:created>
  <dcterms:modified xsi:type="dcterms:W3CDTF">2024-08-01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3E4CC6944144C6E91BB39A11AFC5D0A_12</vt:lpwstr>
  </property>
</Properties>
</file>